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Ex1.xml" ContentType="application/vnd.ms-office.chartex+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04B795" w14:textId="4F7800EF" w:rsidR="001379DE" w:rsidRPr="00F00106" w:rsidRDefault="001379DE" w:rsidP="001379DE">
      <w:pPr>
        <w:pStyle w:val="Heading1"/>
        <w:rPr>
          <w:rStyle w:val="Strong"/>
          <w:rFonts w:ascii="Calibri" w:hAnsi="Calibri" w:cs="Calibri"/>
          <w:color w:val="auto"/>
          <w:sz w:val="22"/>
          <w:szCs w:val="22"/>
        </w:rPr>
      </w:pPr>
      <w:bookmarkStart w:id="0" w:name="_Hlk61035603"/>
      <w:bookmarkEnd w:id="0"/>
      <w:r w:rsidRPr="00F00106">
        <w:rPr>
          <w:rStyle w:val="Strong"/>
          <w:rFonts w:ascii="Calibri" w:hAnsi="Calibri" w:cs="Calibri"/>
          <w:color w:val="auto"/>
          <w:sz w:val="22"/>
          <w:szCs w:val="22"/>
        </w:rPr>
        <w:t xml:space="preserve">Title: Methylation analysis of </w:t>
      </w:r>
      <w:r w:rsidRPr="00F00106">
        <w:rPr>
          <w:rStyle w:val="Strong"/>
          <w:rFonts w:ascii="Calibri" w:hAnsi="Calibri" w:cs="Calibri"/>
          <w:i/>
          <w:color w:val="auto"/>
          <w:sz w:val="22"/>
          <w:szCs w:val="22"/>
        </w:rPr>
        <w:t>Klebsiella pneumoniae</w:t>
      </w:r>
      <w:r w:rsidRPr="00F00106">
        <w:rPr>
          <w:rStyle w:val="Strong"/>
          <w:rFonts w:ascii="Calibri" w:hAnsi="Calibri" w:cs="Calibri"/>
          <w:color w:val="auto"/>
          <w:sz w:val="22"/>
          <w:szCs w:val="22"/>
        </w:rPr>
        <w:t xml:space="preserve"> from Portuguese hospitals</w:t>
      </w:r>
    </w:p>
    <w:p w14:paraId="1003B21D" w14:textId="77777777" w:rsidR="001379DE" w:rsidRPr="00F00106" w:rsidRDefault="001379DE" w:rsidP="001379DE">
      <w:pPr>
        <w:rPr>
          <w:rFonts w:ascii="Calibri" w:hAnsi="Calibri" w:cs="Calibri"/>
          <w:sz w:val="22"/>
          <w:szCs w:val="22"/>
        </w:rPr>
      </w:pPr>
    </w:p>
    <w:p w14:paraId="78D4B3FC" w14:textId="77777777" w:rsidR="001379DE" w:rsidRPr="00F00106" w:rsidRDefault="001379DE" w:rsidP="001379DE">
      <w:pPr>
        <w:rPr>
          <w:rStyle w:val="Strong"/>
          <w:rFonts w:ascii="Calibri" w:hAnsi="Calibri" w:cs="Calibri"/>
          <w:sz w:val="22"/>
          <w:szCs w:val="22"/>
        </w:rPr>
      </w:pPr>
      <w:r w:rsidRPr="00F00106">
        <w:rPr>
          <w:rStyle w:val="Strong"/>
          <w:rFonts w:ascii="Calibri" w:hAnsi="Calibri" w:cs="Calibri"/>
          <w:sz w:val="22"/>
          <w:szCs w:val="22"/>
        </w:rPr>
        <w:t xml:space="preserve">Short Title: The </w:t>
      </w:r>
      <w:r w:rsidRPr="00F00106">
        <w:rPr>
          <w:rStyle w:val="Strong"/>
          <w:rFonts w:ascii="Calibri" w:hAnsi="Calibri" w:cs="Calibri"/>
          <w:i/>
          <w:iCs/>
          <w:sz w:val="22"/>
          <w:szCs w:val="22"/>
        </w:rPr>
        <w:t>Klebsiella pneumoniae</w:t>
      </w:r>
      <w:r w:rsidRPr="00F00106">
        <w:rPr>
          <w:rStyle w:val="Strong"/>
          <w:rFonts w:ascii="Calibri" w:hAnsi="Calibri" w:cs="Calibri"/>
          <w:sz w:val="22"/>
          <w:szCs w:val="22"/>
        </w:rPr>
        <w:t xml:space="preserve"> methylome</w:t>
      </w:r>
    </w:p>
    <w:p w14:paraId="1309C642" w14:textId="77777777" w:rsidR="001379DE" w:rsidRPr="00F00106" w:rsidRDefault="001379DE" w:rsidP="001379DE">
      <w:pPr>
        <w:rPr>
          <w:rStyle w:val="Strong"/>
          <w:rFonts w:ascii="Calibri" w:hAnsi="Calibri" w:cs="Calibri"/>
          <w:sz w:val="22"/>
          <w:szCs w:val="22"/>
        </w:rPr>
      </w:pPr>
    </w:p>
    <w:p w14:paraId="79078141" w14:textId="77777777" w:rsidR="001379DE" w:rsidRPr="00F00106" w:rsidRDefault="001379DE" w:rsidP="001379DE">
      <w:pPr>
        <w:rPr>
          <w:rStyle w:val="Strong"/>
          <w:rFonts w:ascii="Calibri" w:hAnsi="Calibri" w:cs="Calibri"/>
          <w:sz w:val="22"/>
          <w:szCs w:val="22"/>
        </w:rPr>
      </w:pPr>
    </w:p>
    <w:p w14:paraId="2FF68C0E" w14:textId="77777777" w:rsidR="001379DE" w:rsidRPr="00F00106" w:rsidRDefault="001379DE" w:rsidP="001379DE">
      <w:pPr>
        <w:pStyle w:val="Heading1"/>
        <w:spacing w:before="0" w:line="480" w:lineRule="auto"/>
        <w:contextualSpacing/>
        <w:rPr>
          <w:rFonts w:ascii="Calibri" w:hAnsi="Calibri" w:cs="Calibri"/>
          <w:color w:val="000000" w:themeColor="text1"/>
          <w:sz w:val="22"/>
          <w:szCs w:val="22"/>
          <w:lang w:val="pt-PT"/>
        </w:rPr>
      </w:pPr>
      <w:proofErr w:type="spellStart"/>
      <w:r w:rsidRPr="00F00106">
        <w:rPr>
          <w:rFonts w:ascii="Calibri" w:hAnsi="Calibri" w:cs="Calibri"/>
          <w:color w:val="000000" w:themeColor="text1"/>
          <w:sz w:val="22"/>
          <w:szCs w:val="22"/>
          <w:lang w:val="pt-PT"/>
        </w:rPr>
        <w:t>Anton</w:t>
      </w:r>
      <w:proofErr w:type="spellEnd"/>
      <w:r w:rsidRPr="00F00106">
        <w:rPr>
          <w:rFonts w:ascii="Calibri" w:hAnsi="Calibri" w:cs="Calibri"/>
          <w:color w:val="000000" w:themeColor="text1"/>
          <w:sz w:val="22"/>
          <w:szCs w:val="22"/>
          <w:lang w:val="pt-PT"/>
        </w:rPr>
        <w:t xml:space="preserve"> Spadar</w:t>
      </w:r>
      <w:r w:rsidRPr="00F00106">
        <w:rPr>
          <w:rFonts w:ascii="Calibri" w:hAnsi="Calibri" w:cs="Calibri"/>
          <w:color w:val="000000" w:themeColor="text1"/>
          <w:sz w:val="22"/>
          <w:szCs w:val="22"/>
          <w:vertAlign w:val="superscript"/>
          <w:lang w:val="pt-PT"/>
        </w:rPr>
        <w:t>1</w:t>
      </w:r>
      <w:r w:rsidRPr="00F00106">
        <w:rPr>
          <w:rFonts w:ascii="Calibri" w:hAnsi="Calibri" w:cs="Calibri"/>
          <w:color w:val="000000" w:themeColor="text1"/>
          <w:sz w:val="22"/>
          <w:szCs w:val="22"/>
          <w:lang w:val="pt-PT"/>
        </w:rPr>
        <w:t>, João Perdigão</w:t>
      </w:r>
      <w:r w:rsidRPr="00F00106">
        <w:rPr>
          <w:rFonts w:ascii="Calibri" w:hAnsi="Calibri" w:cs="Calibri"/>
          <w:color w:val="000000" w:themeColor="text1"/>
          <w:sz w:val="22"/>
          <w:szCs w:val="22"/>
          <w:vertAlign w:val="superscript"/>
          <w:lang w:val="pt-PT"/>
        </w:rPr>
        <w:t>2</w:t>
      </w:r>
      <w:r w:rsidRPr="00F00106">
        <w:rPr>
          <w:rFonts w:ascii="Calibri" w:hAnsi="Calibri" w:cs="Calibri"/>
          <w:color w:val="000000" w:themeColor="text1"/>
          <w:sz w:val="22"/>
          <w:szCs w:val="22"/>
          <w:lang w:val="pt-PT"/>
        </w:rPr>
        <w:t xml:space="preserve">, </w:t>
      </w:r>
      <w:proofErr w:type="spellStart"/>
      <w:r w:rsidRPr="00F00106">
        <w:rPr>
          <w:rFonts w:ascii="Calibri" w:hAnsi="Calibri" w:cs="Calibri"/>
          <w:color w:val="000000" w:themeColor="text1"/>
          <w:sz w:val="22"/>
          <w:szCs w:val="22"/>
          <w:lang w:val="pt-PT"/>
        </w:rPr>
        <w:t>Jody</w:t>
      </w:r>
      <w:proofErr w:type="spellEnd"/>
      <w:r w:rsidRPr="00F00106">
        <w:rPr>
          <w:rFonts w:ascii="Calibri" w:hAnsi="Calibri" w:cs="Calibri"/>
          <w:color w:val="000000" w:themeColor="text1"/>
          <w:sz w:val="22"/>
          <w:szCs w:val="22"/>
          <w:lang w:val="pt-PT"/>
        </w:rPr>
        <w:t xml:space="preserve"> Phelan</w:t>
      </w:r>
      <w:r w:rsidRPr="00F00106">
        <w:rPr>
          <w:rFonts w:ascii="Calibri" w:hAnsi="Calibri" w:cs="Calibri"/>
          <w:color w:val="000000" w:themeColor="text1"/>
          <w:sz w:val="22"/>
          <w:szCs w:val="22"/>
          <w:vertAlign w:val="superscript"/>
          <w:lang w:val="pt-PT"/>
        </w:rPr>
        <w:t>1</w:t>
      </w:r>
      <w:r w:rsidRPr="00F00106">
        <w:rPr>
          <w:rFonts w:ascii="Calibri" w:hAnsi="Calibri" w:cs="Calibri"/>
          <w:color w:val="000000" w:themeColor="text1"/>
          <w:sz w:val="22"/>
          <w:szCs w:val="22"/>
          <w:lang w:val="pt-PT"/>
        </w:rPr>
        <w:t>, James Charleston</w:t>
      </w:r>
      <w:r w:rsidRPr="00F00106">
        <w:rPr>
          <w:rFonts w:ascii="Calibri" w:hAnsi="Calibri" w:cs="Calibri"/>
          <w:color w:val="000000" w:themeColor="text1"/>
          <w:sz w:val="22"/>
          <w:szCs w:val="22"/>
          <w:vertAlign w:val="superscript"/>
          <w:lang w:val="pt-PT"/>
        </w:rPr>
        <w:t>1</w:t>
      </w:r>
      <w:r w:rsidRPr="00F00106">
        <w:rPr>
          <w:rFonts w:ascii="Calibri" w:hAnsi="Calibri" w:cs="Calibri"/>
          <w:color w:val="000000" w:themeColor="text1"/>
          <w:sz w:val="22"/>
          <w:szCs w:val="22"/>
          <w:lang w:val="pt-PT"/>
        </w:rPr>
        <w:t>, Ana Modesto</w:t>
      </w:r>
      <w:r w:rsidRPr="00F00106">
        <w:rPr>
          <w:rFonts w:ascii="Calibri" w:hAnsi="Calibri" w:cs="Calibri"/>
          <w:color w:val="000000" w:themeColor="text1"/>
          <w:sz w:val="22"/>
          <w:szCs w:val="22"/>
          <w:vertAlign w:val="superscript"/>
          <w:lang w:val="pt-PT"/>
        </w:rPr>
        <w:t>2</w:t>
      </w:r>
      <w:r w:rsidRPr="00F00106">
        <w:rPr>
          <w:rFonts w:ascii="Calibri" w:hAnsi="Calibri" w:cs="Calibri"/>
          <w:color w:val="000000" w:themeColor="text1"/>
          <w:sz w:val="22"/>
          <w:szCs w:val="22"/>
          <w:lang w:val="pt-PT"/>
        </w:rPr>
        <w:t>, Rita Elias</w:t>
      </w:r>
      <w:r w:rsidRPr="00F00106">
        <w:rPr>
          <w:rFonts w:ascii="Calibri" w:hAnsi="Calibri" w:cs="Calibri"/>
          <w:color w:val="000000" w:themeColor="text1"/>
          <w:sz w:val="22"/>
          <w:szCs w:val="22"/>
          <w:vertAlign w:val="superscript"/>
          <w:lang w:val="pt-PT"/>
        </w:rPr>
        <w:t>2</w:t>
      </w:r>
      <w:r w:rsidRPr="00F00106">
        <w:rPr>
          <w:rFonts w:ascii="Calibri" w:hAnsi="Calibri" w:cs="Calibri"/>
          <w:color w:val="000000" w:themeColor="text1"/>
          <w:sz w:val="22"/>
          <w:szCs w:val="22"/>
          <w:lang w:val="pt-PT"/>
        </w:rPr>
        <w:t>,</w:t>
      </w:r>
    </w:p>
    <w:p w14:paraId="2067CF3A" w14:textId="77777777" w:rsidR="001379DE" w:rsidRPr="00F00106" w:rsidRDefault="001379DE" w:rsidP="001379DE">
      <w:pPr>
        <w:pStyle w:val="Heading1"/>
        <w:spacing w:before="0" w:line="480" w:lineRule="auto"/>
        <w:contextualSpacing/>
        <w:rPr>
          <w:rFonts w:ascii="Calibri" w:hAnsi="Calibri" w:cs="Calibri"/>
          <w:color w:val="000000" w:themeColor="text1"/>
          <w:sz w:val="22"/>
          <w:szCs w:val="22"/>
          <w:vertAlign w:val="superscript"/>
          <w:lang w:val="pt-PT"/>
        </w:rPr>
      </w:pPr>
      <w:proofErr w:type="spellStart"/>
      <w:r w:rsidRPr="00F00106">
        <w:rPr>
          <w:rFonts w:ascii="Calibri" w:hAnsi="Calibri" w:cs="Calibri"/>
          <w:color w:val="000000" w:themeColor="text1"/>
          <w:sz w:val="22"/>
          <w:szCs w:val="22"/>
          <w:lang w:val="pt-PT"/>
        </w:rPr>
        <w:t>Paola</w:t>
      </w:r>
      <w:proofErr w:type="spellEnd"/>
      <w:r w:rsidRPr="00F00106">
        <w:rPr>
          <w:rFonts w:ascii="Calibri" w:hAnsi="Calibri" w:cs="Calibri"/>
          <w:color w:val="000000" w:themeColor="text1"/>
          <w:sz w:val="22"/>
          <w:szCs w:val="22"/>
          <w:lang w:val="pt-PT"/>
        </w:rPr>
        <w:t xml:space="preserve"> </w:t>
      </w:r>
      <w:proofErr w:type="spellStart"/>
      <w:r w:rsidRPr="00F00106">
        <w:rPr>
          <w:rFonts w:ascii="Calibri" w:hAnsi="Calibri" w:cs="Calibri"/>
          <w:color w:val="000000" w:themeColor="text1"/>
          <w:sz w:val="22"/>
          <w:szCs w:val="22"/>
          <w:lang w:val="pt-PT"/>
        </w:rPr>
        <w:t>Florez</w:t>
      </w:r>
      <w:proofErr w:type="spellEnd"/>
      <w:r w:rsidRPr="00F00106">
        <w:rPr>
          <w:rFonts w:ascii="Calibri" w:hAnsi="Calibri" w:cs="Calibri"/>
          <w:color w:val="000000" w:themeColor="text1"/>
          <w:sz w:val="22"/>
          <w:szCs w:val="22"/>
          <w:lang w:val="pt-PT"/>
        </w:rPr>
        <w:t xml:space="preserve"> de </w:t>
      </w:r>
      <w:proofErr w:type="spellStart"/>
      <w:r w:rsidRPr="00F00106">
        <w:rPr>
          <w:rFonts w:ascii="Calibri" w:hAnsi="Calibri" w:cs="Calibri"/>
          <w:color w:val="000000" w:themeColor="text1"/>
          <w:sz w:val="22"/>
          <w:szCs w:val="22"/>
          <w:lang w:val="pt-PT"/>
        </w:rPr>
        <w:t>Sessions</w:t>
      </w:r>
      <w:proofErr w:type="spellEnd"/>
      <w:r w:rsidRPr="00F00106">
        <w:rPr>
          <w:rFonts w:ascii="Calibri" w:hAnsi="Calibri" w:cs="Calibri"/>
          <w:color w:val="000000" w:themeColor="text1"/>
          <w:sz w:val="22"/>
          <w:szCs w:val="22"/>
          <w:lang w:val="pt-PT"/>
        </w:rPr>
        <w:t xml:space="preserve"> </w:t>
      </w:r>
      <w:r w:rsidRPr="00F00106">
        <w:rPr>
          <w:rFonts w:ascii="Calibri" w:hAnsi="Calibri" w:cs="Calibri"/>
          <w:color w:val="000000" w:themeColor="text1"/>
          <w:sz w:val="22"/>
          <w:szCs w:val="22"/>
          <w:vertAlign w:val="superscript"/>
          <w:lang w:val="pt-PT"/>
        </w:rPr>
        <w:t>3</w:t>
      </w:r>
      <w:r w:rsidRPr="00F00106">
        <w:rPr>
          <w:rFonts w:ascii="Calibri" w:hAnsi="Calibri" w:cs="Calibri"/>
          <w:color w:val="000000" w:themeColor="text1"/>
          <w:sz w:val="22"/>
          <w:szCs w:val="22"/>
          <w:lang w:val="pt-PT"/>
        </w:rPr>
        <w:t xml:space="preserve">, Martin L. </w:t>
      </w:r>
      <w:proofErr w:type="spellStart"/>
      <w:r w:rsidRPr="00F00106">
        <w:rPr>
          <w:rFonts w:ascii="Calibri" w:hAnsi="Calibri" w:cs="Calibri"/>
          <w:color w:val="000000" w:themeColor="text1"/>
          <w:sz w:val="22"/>
          <w:szCs w:val="22"/>
          <w:lang w:val="pt-PT"/>
        </w:rPr>
        <w:t>Hibberd</w:t>
      </w:r>
      <w:proofErr w:type="spellEnd"/>
      <w:r w:rsidRPr="00F00106">
        <w:rPr>
          <w:rFonts w:ascii="Calibri" w:hAnsi="Calibri" w:cs="Calibri"/>
          <w:color w:val="000000" w:themeColor="text1"/>
          <w:sz w:val="22"/>
          <w:szCs w:val="22"/>
          <w:lang w:val="pt-PT"/>
        </w:rPr>
        <w:t xml:space="preserve"> </w:t>
      </w:r>
      <w:r w:rsidRPr="00F00106">
        <w:rPr>
          <w:rFonts w:ascii="Calibri" w:hAnsi="Calibri" w:cs="Calibri"/>
          <w:color w:val="000000" w:themeColor="text1"/>
          <w:sz w:val="22"/>
          <w:szCs w:val="22"/>
          <w:vertAlign w:val="superscript"/>
          <w:lang w:val="pt-PT"/>
        </w:rPr>
        <w:t>1</w:t>
      </w:r>
      <w:r w:rsidRPr="00F00106">
        <w:rPr>
          <w:rFonts w:ascii="Calibri" w:hAnsi="Calibri" w:cs="Calibri"/>
          <w:color w:val="000000" w:themeColor="text1"/>
          <w:sz w:val="22"/>
          <w:szCs w:val="22"/>
          <w:lang w:val="pt-PT"/>
        </w:rPr>
        <w:t>, Susana Campino</w:t>
      </w:r>
      <w:r w:rsidRPr="00F00106">
        <w:rPr>
          <w:rFonts w:ascii="Calibri" w:hAnsi="Calibri" w:cs="Calibri"/>
          <w:color w:val="000000" w:themeColor="text1"/>
          <w:sz w:val="22"/>
          <w:szCs w:val="22"/>
          <w:vertAlign w:val="superscript"/>
          <w:lang w:val="pt-PT"/>
        </w:rPr>
        <w:t>1</w:t>
      </w:r>
      <w:r w:rsidRPr="00F00106">
        <w:rPr>
          <w:rFonts w:ascii="Calibri" w:hAnsi="Calibri" w:cs="Calibri"/>
          <w:color w:val="000000" w:themeColor="text1"/>
          <w:sz w:val="22"/>
          <w:szCs w:val="22"/>
          <w:lang w:val="pt-PT"/>
        </w:rPr>
        <w:t xml:space="preserve">, Aida Duarte </w:t>
      </w:r>
      <w:r w:rsidRPr="00F00106">
        <w:rPr>
          <w:rFonts w:ascii="Calibri" w:hAnsi="Calibri" w:cs="Calibri"/>
          <w:color w:val="000000" w:themeColor="text1"/>
          <w:sz w:val="22"/>
          <w:szCs w:val="22"/>
          <w:vertAlign w:val="superscript"/>
          <w:lang w:val="pt-PT"/>
        </w:rPr>
        <w:t>4,5</w:t>
      </w:r>
      <w:r w:rsidRPr="00F00106">
        <w:rPr>
          <w:rFonts w:ascii="Calibri" w:hAnsi="Calibri" w:cs="Calibri"/>
          <w:color w:val="000000" w:themeColor="text1"/>
          <w:sz w:val="22"/>
          <w:szCs w:val="22"/>
          <w:lang w:val="pt-PT"/>
        </w:rPr>
        <w:t xml:space="preserve">, </w:t>
      </w:r>
      <w:proofErr w:type="spellStart"/>
      <w:r w:rsidRPr="00F00106">
        <w:rPr>
          <w:rFonts w:ascii="Calibri" w:hAnsi="Calibri" w:cs="Calibri"/>
          <w:color w:val="000000" w:themeColor="text1"/>
          <w:sz w:val="22"/>
          <w:szCs w:val="22"/>
          <w:lang w:val="pt-PT"/>
        </w:rPr>
        <w:t>Taane</w:t>
      </w:r>
      <w:proofErr w:type="spellEnd"/>
      <w:r w:rsidRPr="00F00106">
        <w:rPr>
          <w:rFonts w:ascii="Calibri" w:hAnsi="Calibri" w:cs="Calibri"/>
          <w:color w:val="000000" w:themeColor="text1"/>
          <w:sz w:val="22"/>
          <w:szCs w:val="22"/>
          <w:lang w:val="pt-PT"/>
        </w:rPr>
        <w:t xml:space="preserve"> G. </w:t>
      </w:r>
      <w:proofErr w:type="spellStart"/>
      <w:r w:rsidRPr="00F00106">
        <w:rPr>
          <w:rFonts w:ascii="Calibri" w:hAnsi="Calibri" w:cs="Calibri"/>
          <w:color w:val="000000" w:themeColor="text1"/>
          <w:sz w:val="22"/>
          <w:szCs w:val="22"/>
          <w:lang w:val="pt-PT"/>
        </w:rPr>
        <w:t>Clark</w:t>
      </w:r>
      <w:proofErr w:type="spellEnd"/>
      <w:r w:rsidRPr="00F00106">
        <w:rPr>
          <w:rFonts w:ascii="Calibri" w:hAnsi="Calibri" w:cs="Calibri"/>
          <w:color w:val="000000" w:themeColor="text1"/>
          <w:sz w:val="22"/>
          <w:szCs w:val="22"/>
          <w:lang w:val="pt-PT"/>
        </w:rPr>
        <w:t xml:space="preserve"> </w:t>
      </w:r>
      <w:r w:rsidRPr="00F00106">
        <w:rPr>
          <w:rFonts w:ascii="Calibri" w:hAnsi="Calibri" w:cs="Calibri"/>
          <w:color w:val="000000" w:themeColor="text1"/>
          <w:sz w:val="22"/>
          <w:szCs w:val="22"/>
          <w:vertAlign w:val="superscript"/>
          <w:lang w:val="pt-PT"/>
        </w:rPr>
        <w:t>1,6</w:t>
      </w:r>
    </w:p>
    <w:p w14:paraId="4985AB40" w14:textId="77777777" w:rsidR="001379DE" w:rsidRPr="00F00106" w:rsidRDefault="001379DE" w:rsidP="001379DE">
      <w:pPr>
        <w:pStyle w:val="Heading1"/>
        <w:spacing w:before="0" w:line="480" w:lineRule="auto"/>
        <w:contextualSpacing/>
        <w:rPr>
          <w:rFonts w:ascii="Calibri" w:hAnsi="Calibri" w:cs="Calibri"/>
          <w:color w:val="000000" w:themeColor="text1"/>
          <w:sz w:val="22"/>
          <w:szCs w:val="22"/>
          <w:vertAlign w:val="superscript"/>
          <w:lang w:val="pt-PT"/>
        </w:rPr>
      </w:pPr>
    </w:p>
    <w:p w14:paraId="6681449A" w14:textId="77777777" w:rsidR="001379DE" w:rsidRPr="00F00106" w:rsidRDefault="001379DE" w:rsidP="001379DE">
      <w:pPr>
        <w:rPr>
          <w:rFonts w:ascii="Calibri" w:hAnsi="Calibri" w:cs="Calibri"/>
          <w:b/>
          <w:sz w:val="22"/>
          <w:szCs w:val="22"/>
          <w:lang w:val="en-US"/>
        </w:rPr>
      </w:pPr>
    </w:p>
    <w:p w14:paraId="4C95917D" w14:textId="16FBA866" w:rsidR="001379DE" w:rsidRPr="001379DE" w:rsidRDefault="001379DE" w:rsidP="001379DE">
      <w:pPr>
        <w:rPr>
          <w:rFonts w:ascii="Calibri" w:hAnsi="Calibri" w:cs="Calibri"/>
          <w:b/>
          <w:sz w:val="22"/>
          <w:szCs w:val="22"/>
          <w:lang w:val="en-US"/>
        </w:rPr>
      </w:pPr>
      <w:r w:rsidRPr="00F00106">
        <w:rPr>
          <w:rFonts w:ascii="Calibri" w:hAnsi="Calibri" w:cs="Calibri"/>
          <w:b/>
          <w:sz w:val="22"/>
          <w:szCs w:val="22"/>
          <w:lang w:val="en-US"/>
        </w:rPr>
        <w:br w:type="page"/>
      </w:r>
    </w:p>
    <w:p w14:paraId="39D12755" w14:textId="08D41E28" w:rsidR="00936DFE" w:rsidRPr="00EC5CDB" w:rsidRDefault="00936DFE" w:rsidP="00936DFE">
      <w:pPr>
        <w:pStyle w:val="Caption"/>
        <w:keepNext/>
        <w:spacing w:after="0" w:line="360" w:lineRule="auto"/>
        <w:rPr>
          <w:rFonts w:ascii="Calibri" w:hAnsi="Calibri" w:cs="Calibri"/>
          <w:b/>
          <w:i w:val="0"/>
          <w:color w:val="auto"/>
          <w:sz w:val="22"/>
          <w:szCs w:val="22"/>
        </w:rPr>
      </w:pPr>
      <w:r w:rsidRPr="00EC5CDB">
        <w:rPr>
          <w:rFonts w:ascii="Calibri" w:hAnsi="Calibri" w:cs="Calibri"/>
          <w:b/>
          <w:i w:val="0"/>
          <w:color w:val="auto"/>
          <w:sz w:val="22"/>
          <w:szCs w:val="22"/>
        </w:rPr>
        <w:lastRenderedPageBreak/>
        <w:t>Figure S1</w:t>
      </w:r>
    </w:p>
    <w:p w14:paraId="27DEB0B6" w14:textId="77777777" w:rsidR="00936DFE" w:rsidRPr="00EC5CDB" w:rsidRDefault="00936DFE" w:rsidP="00936DFE">
      <w:pPr>
        <w:pStyle w:val="Caption"/>
        <w:keepNext/>
        <w:spacing w:after="0"/>
        <w:rPr>
          <w:rFonts w:ascii="Calibri" w:hAnsi="Calibri" w:cs="Calibri"/>
          <w:bCs/>
          <w:i w:val="0"/>
          <w:color w:val="auto"/>
          <w:sz w:val="22"/>
          <w:szCs w:val="22"/>
        </w:rPr>
      </w:pPr>
      <w:r w:rsidRPr="00EC5CDB">
        <w:rPr>
          <w:rFonts w:ascii="Calibri" w:hAnsi="Calibri" w:cs="Calibri"/>
          <w:b/>
          <w:i w:val="0"/>
          <w:color w:val="auto"/>
          <w:sz w:val="22"/>
          <w:szCs w:val="22"/>
        </w:rPr>
        <w:t xml:space="preserve">The motifs analysed. </w:t>
      </w:r>
      <w:r w:rsidRPr="00EC5CDB">
        <w:rPr>
          <w:rFonts w:ascii="Calibri" w:hAnsi="Calibri" w:cs="Calibri"/>
          <w:bCs/>
          <w:i w:val="0"/>
          <w:color w:val="auto"/>
          <w:sz w:val="22"/>
          <w:szCs w:val="22"/>
        </w:rPr>
        <w:t>Comparison between the generality of all methylation motifs identified by SMRT Analysis and the rate of motif methylation. Only motifs with &gt;60% share of methylation were selected for further analysis. The motifs that cover &gt;100% of chromosome were very general non-palindromic motifs. The total length of some motifs exceeds the chromosome length due to occurrence on both DNA strands. The three analysed motifs with a share of methylation below 50% are GATC and both partners of GCAYN</w:t>
      </w:r>
      <w:r w:rsidRPr="00EC5CDB">
        <w:rPr>
          <w:rFonts w:ascii="Calibri" w:hAnsi="Calibri" w:cs="Calibri"/>
          <w:bCs/>
          <w:i w:val="0"/>
          <w:color w:val="auto"/>
          <w:sz w:val="22"/>
          <w:szCs w:val="22"/>
          <w:vertAlign w:val="subscript"/>
        </w:rPr>
        <w:t>5</w:t>
      </w:r>
      <w:r w:rsidRPr="00EC5CDB">
        <w:rPr>
          <w:rFonts w:ascii="Calibri" w:hAnsi="Calibri" w:cs="Calibri"/>
          <w:bCs/>
          <w:i w:val="0"/>
          <w:color w:val="auto"/>
          <w:sz w:val="22"/>
          <w:szCs w:val="22"/>
        </w:rPr>
        <w:t>GTT (from Kp2564). The low methylation rate is due to low sequencing coverage.</w:t>
      </w:r>
    </w:p>
    <w:p w14:paraId="252DFEE0" w14:textId="77777777" w:rsidR="00936DFE" w:rsidRPr="00EC5CDB" w:rsidRDefault="00936DFE" w:rsidP="00936DFE">
      <w:pPr>
        <w:rPr>
          <w:rFonts w:ascii="Calibri" w:hAnsi="Calibri" w:cs="Calibri"/>
          <w:sz w:val="22"/>
          <w:szCs w:val="22"/>
        </w:rPr>
      </w:pPr>
      <w:r w:rsidRPr="00EC5CDB">
        <w:rPr>
          <w:rFonts w:ascii="Calibri" w:hAnsi="Calibri" w:cs="Calibri"/>
          <w:noProof/>
          <w:sz w:val="22"/>
          <w:szCs w:val="22"/>
        </w:rPr>
        <w:drawing>
          <wp:inline distT="0" distB="0" distL="0" distR="0" wp14:anchorId="0F63FCE2" wp14:editId="09E91DE1">
            <wp:extent cx="5943600" cy="3768090"/>
            <wp:effectExtent l="0" t="0" r="0" b="3810"/>
            <wp:docPr id="1" name="Chart 1">
              <a:extLst xmlns:a="http://schemas.openxmlformats.org/drawingml/2006/main">
                <a:ext uri="{FF2B5EF4-FFF2-40B4-BE49-F238E27FC236}">
                  <a16:creationId xmlns:a16="http://schemas.microsoft.com/office/drawing/2014/main" id="{E3CB825E-3F2C-43D8-B351-418BF078A4C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0979929" w14:textId="77777777" w:rsidR="00936DFE" w:rsidRPr="00EC5CDB" w:rsidRDefault="00936DFE" w:rsidP="00936DFE">
      <w:pPr>
        <w:rPr>
          <w:rFonts w:ascii="Calibri" w:hAnsi="Calibri" w:cs="Calibri"/>
          <w:b/>
          <w:iCs/>
          <w:sz w:val="22"/>
          <w:szCs w:val="22"/>
        </w:rPr>
      </w:pPr>
      <w:r w:rsidRPr="00EC5CDB">
        <w:rPr>
          <w:rFonts w:ascii="Calibri" w:hAnsi="Calibri" w:cs="Calibri"/>
          <w:b/>
          <w:i/>
          <w:sz w:val="22"/>
          <w:szCs w:val="22"/>
        </w:rPr>
        <w:br w:type="page"/>
      </w:r>
    </w:p>
    <w:p w14:paraId="02DBA62C" w14:textId="77777777" w:rsidR="00936DFE" w:rsidRPr="00EC5CDB" w:rsidRDefault="00936DFE" w:rsidP="00936DFE">
      <w:pPr>
        <w:pStyle w:val="Caption"/>
        <w:keepNext/>
        <w:rPr>
          <w:rFonts w:ascii="Calibri" w:hAnsi="Calibri" w:cs="Calibri"/>
          <w:b/>
          <w:i w:val="0"/>
          <w:color w:val="auto"/>
          <w:sz w:val="22"/>
          <w:szCs w:val="22"/>
        </w:rPr>
      </w:pPr>
      <w:r w:rsidRPr="00EC5CDB">
        <w:rPr>
          <w:rFonts w:ascii="Calibri" w:hAnsi="Calibri" w:cs="Calibri"/>
          <w:b/>
          <w:i w:val="0"/>
          <w:color w:val="auto"/>
          <w:sz w:val="22"/>
          <w:szCs w:val="22"/>
        </w:rPr>
        <w:lastRenderedPageBreak/>
        <w:t>Figure S2</w:t>
      </w:r>
    </w:p>
    <w:p w14:paraId="3F82853B" w14:textId="77777777" w:rsidR="00936DFE" w:rsidRPr="00EC5CDB" w:rsidRDefault="00936DFE" w:rsidP="00936DFE">
      <w:pPr>
        <w:pStyle w:val="Caption"/>
        <w:keepNext/>
        <w:rPr>
          <w:rFonts w:ascii="Calibri" w:hAnsi="Calibri" w:cs="Calibri"/>
          <w:bCs/>
          <w:i w:val="0"/>
          <w:color w:val="auto"/>
          <w:sz w:val="22"/>
          <w:szCs w:val="22"/>
        </w:rPr>
      </w:pPr>
      <w:r w:rsidRPr="00EC5CDB">
        <w:rPr>
          <w:rFonts w:ascii="Calibri" w:hAnsi="Calibri" w:cs="Calibri"/>
          <w:b/>
          <w:i w:val="0"/>
          <w:color w:val="auto"/>
          <w:sz w:val="22"/>
          <w:szCs w:val="22"/>
        </w:rPr>
        <w:t xml:space="preserve">GATC motifs inter-pulse duration (IPD) ratio for the </w:t>
      </w:r>
      <w:proofErr w:type="spellStart"/>
      <w:r w:rsidRPr="00EC5CDB">
        <w:rPr>
          <w:rFonts w:ascii="Calibri" w:hAnsi="Calibri" w:cs="Calibri"/>
          <w:b/>
          <w:color w:val="auto"/>
          <w:sz w:val="22"/>
          <w:szCs w:val="22"/>
        </w:rPr>
        <w:t>fosA</w:t>
      </w:r>
      <w:proofErr w:type="spellEnd"/>
      <w:r w:rsidRPr="00EC5CDB">
        <w:rPr>
          <w:rFonts w:ascii="Calibri" w:hAnsi="Calibri" w:cs="Calibri"/>
          <w:b/>
          <w:i w:val="0"/>
          <w:color w:val="auto"/>
          <w:sz w:val="22"/>
          <w:szCs w:val="22"/>
        </w:rPr>
        <w:t xml:space="preserve"> centred chromosomal regions </w:t>
      </w:r>
      <w:r w:rsidRPr="00EC5CDB">
        <w:rPr>
          <w:rFonts w:ascii="Calibri" w:hAnsi="Calibri" w:cs="Calibri"/>
          <w:bCs/>
          <w:i w:val="0"/>
          <w:color w:val="auto"/>
          <w:sz w:val="22"/>
          <w:szCs w:val="22"/>
        </w:rPr>
        <w:t xml:space="preserve">(see </w:t>
      </w:r>
      <w:r w:rsidRPr="00EC5CDB">
        <w:rPr>
          <w:rFonts w:ascii="Calibri" w:hAnsi="Calibri" w:cs="Calibri"/>
          <w:b/>
          <w:i w:val="0"/>
          <w:color w:val="auto"/>
          <w:sz w:val="22"/>
          <w:szCs w:val="22"/>
        </w:rPr>
        <w:t>Figure 3</w:t>
      </w:r>
      <w:r w:rsidRPr="00EC5CDB">
        <w:rPr>
          <w:rFonts w:ascii="Calibri" w:hAnsi="Calibri" w:cs="Calibri"/>
          <w:bCs/>
          <w:i w:val="0"/>
          <w:color w:val="auto"/>
          <w:sz w:val="22"/>
          <w:szCs w:val="22"/>
        </w:rPr>
        <w:t xml:space="preserve">). The four outliers, representing unmethylated GATC downstream of </w:t>
      </w:r>
      <w:proofErr w:type="spellStart"/>
      <w:r w:rsidRPr="00EC5CDB">
        <w:rPr>
          <w:rFonts w:ascii="Calibri" w:hAnsi="Calibri" w:cs="Calibri"/>
          <w:bCs/>
          <w:color w:val="auto"/>
          <w:sz w:val="22"/>
          <w:szCs w:val="22"/>
        </w:rPr>
        <w:t>fosA</w:t>
      </w:r>
      <w:proofErr w:type="spellEnd"/>
      <w:r w:rsidRPr="00EC5CDB">
        <w:rPr>
          <w:rFonts w:ascii="Calibri" w:hAnsi="Calibri" w:cs="Calibri"/>
          <w:bCs/>
          <w:i w:val="0"/>
          <w:color w:val="auto"/>
          <w:sz w:val="22"/>
          <w:szCs w:val="22"/>
        </w:rPr>
        <w:t xml:space="preserve"> are visible at the bottom of the whiskers for Kp1675, Kp2209, Kp2958 and Kp3860. The single outlier of Kp1208 is less visible. The two samples without outliers Kp1363 and Kp1264 do not have the GATC motif downstream of </w:t>
      </w:r>
      <w:proofErr w:type="spellStart"/>
      <w:r w:rsidRPr="00EC5CDB">
        <w:rPr>
          <w:rFonts w:ascii="Calibri" w:hAnsi="Calibri" w:cs="Calibri"/>
          <w:bCs/>
          <w:color w:val="auto"/>
          <w:sz w:val="22"/>
          <w:szCs w:val="22"/>
        </w:rPr>
        <w:t>fosA</w:t>
      </w:r>
      <w:proofErr w:type="spellEnd"/>
      <w:r w:rsidRPr="00EC5CDB">
        <w:rPr>
          <w:rFonts w:ascii="Calibri" w:hAnsi="Calibri" w:cs="Calibri"/>
          <w:bCs/>
          <w:i w:val="0"/>
          <w:color w:val="auto"/>
          <w:sz w:val="22"/>
          <w:szCs w:val="22"/>
        </w:rPr>
        <w:t xml:space="preserve"> due to an insertion of endonuclease (see </w:t>
      </w:r>
      <w:r w:rsidRPr="00EC5CDB">
        <w:rPr>
          <w:rFonts w:ascii="Calibri" w:hAnsi="Calibri" w:cs="Calibri"/>
          <w:b/>
          <w:i w:val="0"/>
          <w:color w:val="auto"/>
          <w:sz w:val="22"/>
          <w:szCs w:val="22"/>
        </w:rPr>
        <w:t>Figure 3</w:t>
      </w:r>
      <w:r w:rsidRPr="00EC5CDB">
        <w:rPr>
          <w:rFonts w:ascii="Calibri" w:hAnsi="Calibri" w:cs="Calibri"/>
          <w:bCs/>
          <w:i w:val="0"/>
          <w:color w:val="auto"/>
          <w:sz w:val="22"/>
          <w:szCs w:val="22"/>
        </w:rPr>
        <w:t>).</w:t>
      </w:r>
    </w:p>
    <w:p w14:paraId="0D3DF876" w14:textId="77777777" w:rsidR="00936DFE" w:rsidRPr="00EC5CDB" w:rsidRDefault="00936DFE" w:rsidP="00936DFE">
      <w:pPr>
        <w:rPr>
          <w:rFonts w:ascii="Calibri" w:hAnsi="Calibri" w:cs="Calibri"/>
          <w:sz w:val="22"/>
          <w:szCs w:val="22"/>
        </w:rPr>
      </w:pPr>
      <w:r w:rsidRPr="00EC5CDB">
        <w:rPr>
          <w:rFonts w:ascii="Calibri" w:hAnsi="Calibri" w:cs="Calibri"/>
          <w:noProof/>
          <w:sz w:val="22"/>
          <w:szCs w:val="22"/>
        </w:rPr>
        <mc:AlternateContent>
          <mc:Choice Requires="cx1">
            <w:drawing>
              <wp:inline distT="0" distB="0" distL="0" distR="0" wp14:anchorId="4F2C07EB" wp14:editId="525BD272">
                <wp:extent cx="5883910" cy="3254375"/>
                <wp:effectExtent l="0" t="0" r="2540" b="3175"/>
                <wp:docPr id="7" name="Chart 7">
                  <a:extLst xmlns:a="http://schemas.openxmlformats.org/drawingml/2006/main">
                    <a:ext uri="{FF2B5EF4-FFF2-40B4-BE49-F238E27FC236}">
                      <a16:creationId xmlns:a16="http://schemas.microsoft.com/office/drawing/2014/main" id="{3388B901-91E5-407B-877F-2DC54C1EC1FB}"/>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7"/>
                  </a:graphicData>
                </a:graphic>
              </wp:inline>
            </w:drawing>
          </mc:Choice>
          <mc:Fallback>
            <w:drawing>
              <wp:inline distT="0" distB="0" distL="0" distR="0" wp14:anchorId="4F2C07EB" wp14:editId="525BD272">
                <wp:extent cx="5883910" cy="3254375"/>
                <wp:effectExtent l="0" t="0" r="2540" b="3175"/>
                <wp:docPr id="7" name="Chart 7">
                  <a:extLst xmlns:a="http://schemas.openxmlformats.org/drawingml/2006/main">
                    <a:ext uri="{FF2B5EF4-FFF2-40B4-BE49-F238E27FC236}">
                      <a16:creationId xmlns:a16="http://schemas.microsoft.com/office/drawing/2014/main" id="{3388B901-91E5-407B-877F-2DC54C1EC1FB}"/>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7" name="Chart 7">
                          <a:extLst>
                            <a:ext uri="{FF2B5EF4-FFF2-40B4-BE49-F238E27FC236}">
                              <a16:creationId xmlns:a16="http://schemas.microsoft.com/office/drawing/2014/main" id="{3388B901-91E5-407B-877F-2DC54C1EC1FB}"/>
                            </a:ext>
                          </a:extLst>
                        </pic:cNvPr>
                        <pic:cNvPicPr>
                          <a:picLocks noGrp="1" noRot="1" noChangeAspect="1" noMove="1" noResize="1" noEditPoints="1" noAdjustHandles="1" noChangeArrowheads="1" noChangeShapeType="1"/>
                        </pic:cNvPicPr>
                      </pic:nvPicPr>
                      <pic:blipFill>
                        <a:blip r:embed="rId8"/>
                        <a:stretch>
                          <a:fillRect/>
                        </a:stretch>
                      </pic:blipFill>
                      <pic:spPr>
                        <a:xfrm>
                          <a:off x="0" y="0"/>
                          <a:ext cx="5883910" cy="3254375"/>
                        </a:xfrm>
                        <a:prstGeom prst="rect">
                          <a:avLst/>
                        </a:prstGeom>
                      </pic:spPr>
                    </pic:pic>
                  </a:graphicData>
                </a:graphic>
              </wp:inline>
            </w:drawing>
          </mc:Fallback>
        </mc:AlternateContent>
      </w:r>
    </w:p>
    <w:p w14:paraId="1D71910C" w14:textId="77777777" w:rsidR="00936DFE" w:rsidRPr="00EC5CDB" w:rsidRDefault="00936DFE" w:rsidP="00936DFE">
      <w:pPr>
        <w:rPr>
          <w:rFonts w:ascii="Calibri" w:hAnsi="Calibri" w:cs="Calibri"/>
          <w:sz w:val="22"/>
          <w:szCs w:val="22"/>
        </w:rPr>
      </w:pPr>
    </w:p>
    <w:p w14:paraId="28D64C75" w14:textId="77777777" w:rsidR="00936DFE" w:rsidRPr="00EC5CDB" w:rsidRDefault="00936DFE" w:rsidP="00936DFE">
      <w:pPr>
        <w:rPr>
          <w:rFonts w:ascii="Calibri" w:hAnsi="Calibri" w:cs="Calibri"/>
          <w:sz w:val="22"/>
          <w:szCs w:val="22"/>
        </w:rPr>
      </w:pPr>
    </w:p>
    <w:p w14:paraId="403FE8D7" w14:textId="77777777" w:rsidR="00936DFE" w:rsidRPr="00EC5CDB" w:rsidRDefault="00936DFE" w:rsidP="00936DFE">
      <w:pPr>
        <w:pStyle w:val="Caption"/>
        <w:keepNext/>
        <w:rPr>
          <w:rFonts w:ascii="Calibri" w:hAnsi="Calibri" w:cs="Calibri"/>
          <w:b/>
          <w:i w:val="0"/>
          <w:color w:val="auto"/>
          <w:sz w:val="22"/>
          <w:szCs w:val="22"/>
        </w:rPr>
      </w:pPr>
      <w:r w:rsidRPr="00EC5CDB">
        <w:rPr>
          <w:rFonts w:ascii="Calibri" w:hAnsi="Calibri" w:cs="Calibri"/>
          <w:b/>
          <w:i w:val="0"/>
          <w:color w:val="auto"/>
          <w:sz w:val="22"/>
          <w:szCs w:val="22"/>
        </w:rPr>
        <w:lastRenderedPageBreak/>
        <w:t xml:space="preserve">Figure S3 </w:t>
      </w:r>
    </w:p>
    <w:p w14:paraId="6ED44CC1" w14:textId="77777777" w:rsidR="00936DFE" w:rsidRPr="00EC5CDB" w:rsidRDefault="00936DFE" w:rsidP="00936DFE">
      <w:pPr>
        <w:pStyle w:val="Caption"/>
        <w:keepNext/>
        <w:rPr>
          <w:rFonts w:ascii="Calibri" w:hAnsi="Calibri" w:cs="Calibri"/>
          <w:b/>
          <w:i w:val="0"/>
          <w:color w:val="auto"/>
          <w:sz w:val="22"/>
          <w:szCs w:val="22"/>
        </w:rPr>
      </w:pPr>
      <w:r w:rsidRPr="00EC5CDB">
        <w:rPr>
          <w:rFonts w:ascii="Calibri" w:hAnsi="Calibri" w:cs="Calibri"/>
          <w:b/>
          <w:i w:val="0"/>
          <w:color w:val="auto"/>
          <w:sz w:val="22"/>
          <w:szCs w:val="22"/>
        </w:rPr>
        <w:t>The analytical pipeline</w:t>
      </w:r>
    </w:p>
    <w:p w14:paraId="61918158" w14:textId="77777777" w:rsidR="00936DFE" w:rsidRPr="00EC5CDB" w:rsidRDefault="00936DFE" w:rsidP="00936DFE">
      <w:pPr>
        <w:rPr>
          <w:i/>
        </w:rPr>
        <w:sectPr w:rsidR="00936DFE" w:rsidRPr="00EC5CDB" w:rsidSect="00F6434C">
          <w:footerReference w:type="even" r:id="rId9"/>
          <w:footerReference w:type="default" r:id="rId10"/>
          <w:pgSz w:w="11900" w:h="16840"/>
          <w:pgMar w:top="1304" w:right="1304" w:bottom="1304" w:left="1304" w:header="720" w:footer="720" w:gutter="0"/>
          <w:cols w:space="720"/>
        </w:sectPr>
      </w:pPr>
      <w:r w:rsidRPr="00EC5CDB">
        <w:rPr>
          <w:noProof/>
          <w:lang w:eastAsia="en-US"/>
        </w:rPr>
        <w:drawing>
          <wp:inline distT="0" distB="0" distL="0" distR="0" wp14:anchorId="0503B04E" wp14:editId="798F5E00">
            <wp:extent cx="5353050" cy="81343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53050" cy="8134350"/>
                    </a:xfrm>
                    <a:prstGeom prst="rect">
                      <a:avLst/>
                    </a:prstGeom>
                    <a:noFill/>
                    <a:ln>
                      <a:noFill/>
                    </a:ln>
                  </pic:spPr>
                </pic:pic>
              </a:graphicData>
            </a:graphic>
          </wp:inline>
        </w:drawing>
      </w:r>
    </w:p>
    <w:p w14:paraId="261C0947" w14:textId="2A750A7D" w:rsidR="00936DFE" w:rsidRPr="00EC5CDB" w:rsidRDefault="00936DFE" w:rsidP="00936DFE">
      <w:pPr>
        <w:pStyle w:val="Caption"/>
        <w:keepNext/>
        <w:rPr>
          <w:rFonts w:ascii="Calibri" w:hAnsi="Calibri"/>
          <w:i w:val="0"/>
          <w:color w:val="auto"/>
          <w:sz w:val="22"/>
        </w:rPr>
      </w:pPr>
      <w:r w:rsidRPr="00EC5CDB">
        <w:rPr>
          <w:rFonts w:ascii="Calibri" w:hAnsi="Calibri"/>
          <w:b/>
          <w:i w:val="0"/>
          <w:color w:val="auto"/>
          <w:sz w:val="22"/>
        </w:rPr>
        <w:lastRenderedPageBreak/>
        <w:t>Figure S4</w:t>
      </w:r>
      <w:r w:rsidRPr="00EC5CDB">
        <w:rPr>
          <w:rFonts w:ascii="Calibri" w:hAnsi="Calibri" w:cs="Calibri"/>
          <w:b/>
          <w:i w:val="0"/>
          <w:color w:val="auto"/>
          <w:sz w:val="22"/>
          <w:szCs w:val="22"/>
        </w:rPr>
        <w:t>. Log</w:t>
      </w:r>
      <w:r w:rsidR="00685AD8">
        <w:rPr>
          <w:rFonts w:ascii="Calibri" w:hAnsi="Calibri" w:cs="Calibri"/>
          <w:b/>
          <w:i w:val="0"/>
          <w:color w:val="auto"/>
          <w:sz w:val="22"/>
          <w:szCs w:val="22"/>
          <w:vertAlign w:val="subscript"/>
        </w:rPr>
        <w:t>10</w:t>
      </w:r>
      <w:r w:rsidR="00685AD8">
        <w:rPr>
          <w:rFonts w:ascii="Calibri" w:hAnsi="Calibri" w:cs="Calibri"/>
          <w:b/>
          <w:i w:val="0"/>
          <w:color w:val="auto"/>
          <w:sz w:val="22"/>
          <w:szCs w:val="22"/>
        </w:rPr>
        <w:t>(</w:t>
      </w:r>
      <w:r w:rsidRPr="00EC5CDB">
        <w:rPr>
          <w:rFonts w:ascii="Calibri" w:hAnsi="Calibri"/>
          <w:b/>
          <w:i w:val="0"/>
          <w:color w:val="auto"/>
          <w:sz w:val="22"/>
        </w:rPr>
        <w:t>IPD</w:t>
      </w:r>
      <w:r w:rsidR="008647F6">
        <w:rPr>
          <w:rFonts w:ascii="Calibri" w:hAnsi="Calibri"/>
          <w:b/>
          <w:i w:val="0"/>
          <w:color w:val="auto"/>
          <w:sz w:val="22"/>
        </w:rPr>
        <w:t xml:space="preserve"> ratios</w:t>
      </w:r>
      <w:r w:rsidR="00685AD8">
        <w:rPr>
          <w:rFonts w:ascii="Calibri" w:hAnsi="Calibri"/>
          <w:b/>
          <w:i w:val="0"/>
          <w:color w:val="auto"/>
          <w:sz w:val="22"/>
        </w:rPr>
        <w:t>)</w:t>
      </w:r>
      <w:r w:rsidRPr="00EC5CDB">
        <w:rPr>
          <w:rFonts w:ascii="Calibri" w:hAnsi="Calibri"/>
          <w:b/>
          <w:i w:val="0"/>
          <w:color w:val="auto"/>
          <w:sz w:val="22"/>
        </w:rPr>
        <w:t xml:space="preserve"> around</w:t>
      </w:r>
      <w:r w:rsidR="0030656B">
        <w:rPr>
          <w:rFonts w:ascii="Calibri" w:hAnsi="Calibri" w:cs="Calibri"/>
          <w:b/>
          <w:i w:val="0"/>
          <w:color w:val="auto"/>
          <w:sz w:val="22"/>
          <w:szCs w:val="22"/>
        </w:rPr>
        <w:t xml:space="preserve"> </w:t>
      </w:r>
      <w:r w:rsidRPr="00EC5CDB">
        <w:rPr>
          <w:rFonts w:ascii="Calibri" w:hAnsi="Calibri"/>
          <w:b/>
          <w:i w:val="0"/>
          <w:color w:val="auto"/>
          <w:sz w:val="22"/>
        </w:rPr>
        <w:t>GATC motif</w:t>
      </w:r>
      <w:r w:rsidR="00490515">
        <w:rPr>
          <w:rFonts w:ascii="Calibri" w:hAnsi="Calibri"/>
          <w:b/>
          <w:i w:val="0"/>
          <w:color w:val="auto"/>
          <w:sz w:val="22"/>
        </w:rPr>
        <w:t>s</w:t>
      </w:r>
      <w:r w:rsidRPr="00EC5CDB">
        <w:rPr>
          <w:rFonts w:ascii="Calibri" w:hAnsi="Calibri"/>
          <w:b/>
          <w:i w:val="0"/>
          <w:color w:val="auto"/>
          <w:sz w:val="22"/>
        </w:rPr>
        <w:t xml:space="preserve"> upstream of (a) </w:t>
      </w:r>
      <w:proofErr w:type="spellStart"/>
      <w:r w:rsidR="00351696" w:rsidRPr="00351696">
        <w:rPr>
          <w:rFonts w:ascii="Calibri" w:hAnsi="Calibri"/>
          <w:b/>
          <w:color w:val="auto"/>
          <w:sz w:val="22"/>
        </w:rPr>
        <w:t>dksA</w:t>
      </w:r>
      <w:proofErr w:type="spellEnd"/>
      <w:r w:rsidR="00490515">
        <w:rPr>
          <w:rFonts w:ascii="Calibri" w:hAnsi="Calibri"/>
          <w:b/>
          <w:color w:val="auto"/>
          <w:sz w:val="22"/>
        </w:rPr>
        <w:t xml:space="preserve"> </w:t>
      </w:r>
      <w:r w:rsidR="00490515" w:rsidRPr="00490515">
        <w:rPr>
          <w:rFonts w:ascii="Calibri" w:hAnsi="Calibri"/>
          <w:b/>
          <w:i w:val="0"/>
          <w:iCs w:val="0"/>
          <w:color w:val="auto"/>
          <w:sz w:val="22"/>
        </w:rPr>
        <w:t>(</w:t>
      </w:r>
      <w:r w:rsidR="00490515" w:rsidRPr="00490515">
        <w:rPr>
          <w:rFonts w:ascii="Calibri" w:hAnsi="Calibri" w:cs="Calibri"/>
          <w:b/>
          <w:i w:val="0"/>
          <w:iCs w:val="0"/>
          <w:color w:val="000000"/>
          <w:sz w:val="22"/>
          <w:szCs w:val="22"/>
        </w:rPr>
        <w:t>BAH61791.1)</w:t>
      </w:r>
      <w:r w:rsidR="00351696" w:rsidRPr="00351696">
        <w:rPr>
          <w:rFonts w:ascii="Calibri" w:hAnsi="Calibri"/>
          <w:b/>
          <w:color w:val="auto"/>
          <w:sz w:val="22"/>
        </w:rPr>
        <w:t xml:space="preserve"> </w:t>
      </w:r>
      <w:r w:rsidRPr="00EC5CDB">
        <w:rPr>
          <w:rFonts w:ascii="Calibri" w:hAnsi="Calibri"/>
          <w:b/>
          <w:i w:val="0"/>
          <w:color w:val="auto"/>
          <w:sz w:val="22"/>
        </w:rPr>
        <w:t>and (b)</w:t>
      </w:r>
      <w:r w:rsidRPr="00EC5CDB">
        <w:t xml:space="preserve"> </w:t>
      </w:r>
      <w:proofErr w:type="spellStart"/>
      <w:r w:rsidR="008647F6" w:rsidRPr="008647F6">
        <w:rPr>
          <w:rFonts w:ascii="Calibri" w:hAnsi="Calibri"/>
          <w:b/>
          <w:iCs w:val="0"/>
          <w:color w:val="auto"/>
          <w:sz w:val="22"/>
        </w:rPr>
        <w:t>mglB</w:t>
      </w:r>
      <w:proofErr w:type="spellEnd"/>
      <w:r w:rsidR="00490515">
        <w:rPr>
          <w:rFonts w:ascii="Calibri" w:hAnsi="Calibri"/>
          <w:b/>
          <w:iCs w:val="0"/>
          <w:color w:val="auto"/>
          <w:sz w:val="22"/>
        </w:rPr>
        <w:t xml:space="preserve"> </w:t>
      </w:r>
      <w:r w:rsidR="00490515" w:rsidRPr="00490515">
        <w:rPr>
          <w:rFonts w:ascii="Calibri" w:hAnsi="Calibri"/>
          <w:b/>
          <w:i w:val="0"/>
          <w:color w:val="auto"/>
          <w:sz w:val="22"/>
        </w:rPr>
        <w:t>(</w:t>
      </w:r>
      <w:r w:rsidR="00490515" w:rsidRPr="00490515">
        <w:rPr>
          <w:rFonts w:ascii="Calibri" w:hAnsi="Calibri" w:cs="Calibri"/>
          <w:b/>
          <w:i w:val="0"/>
          <w:color w:val="000000"/>
          <w:sz w:val="22"/>
          <w:szCs w:val="22"/>
        </w:rPr>
        <w:t>VEC00318.1)</w:t>
      </w:r>
      <w:r w:rsidR="008647F6">
        <w:rPr>
          <w:rFonts w:ascii="Calibri" w:hAnsi="Calibri"/>
          <w:b/>
          <w:i w:val="0"/>
          <w:color w:val="auto"/>
          <w:sz w:val="22"/>
        </w:rPr>
        <w:t xml:space="preserve"> </w:t>
      </w:r>
      <w:r w:rsidRPr="00EC5CDB">
        <w:rPr>
          <w:rFonts w:ascii="Calibri" w:hAnsi="Calibri"/>
          <w:b/>
          <w:i w:val="0"/>
          <w:color w:val="auto"/>
          <w:sz w:val="22"/>
        </w:rPr>
        <w:t xml:space="preserve">genes in </w:t>
      </w:r>
      <w:r w:rsidRPr="00EC5CDB">
        <w:rPr>
          <w:rFonts w:ascii="Calibri" w:hAnsi="Calibri" w:cs="Calibri"/>
          <w:b/>
          <w:i w:val="0"/>
          <w:color w:val="auto"/>
          <w:sz w:val="22"/>
          <w:szCs w:val="22"/>
        </w:rPr>
        <w:t>the Kp3860 isolate</w:t>
      </w:r>
      <w:r w:rsidR="0031361E">
        <w:rPr>
          <w:rFonts w:ascii="Calibri" w:hAnsi="Calibri" w:cs="Calibri"/>
          <w:b/>
          <w:i w:val="0"/>
          <w:color w:val="auto"/>
          <w:sz w:val="22"/>
          <w:szCs w:val="22"/>
        </w:rPr>
        <w:t>.</w:t>
      </w:r>
      <w:r w:rsidR="00DF7AE3">
        <w:rPr>
          <w:rFonts w:ascii="Calibri" w:hAnsi="Calibri" w:cs="Calibri"/>
          <w:b/>
          <w:i w:val="0"/>
          <w:color w:val="auto"/>
          <w:sz w:val="22"/>
          <w:szCs w:val="22"/>
        </w:rPr>
        <w:t xml:space="preserve"> </w:t>
      </w:r>
      <w:r w:rsidR="00490515" w:rsidRPr="00490515">
        <w:rPr>
          <w:rFonts w:ascii="Calibri" w:hAnsi="Calibri" w:cs="Calibri"/>
          <w:bCs/>
          <w:i w:val="0"/>
          <w:color w:val="auto"/>
          <w:sz w:val="22"/>
          <w:szCs w:val="22"/>
        </w:rPr>
        <w:t xml:space="preserve">Red is </w:t>
      </w:r>
      <w:r w:rsidR="00490515">
        <w:rPr>
          <w:rFonts w:ascii="Calibri" w:hAnsi="Calibri"/>
          <w:i w:val="0"/>
          <w:color w:val="auto"/>
          <w:sz w:val="22"/>
        </w:rPr>
        <w:t>a</w:t>
      </w:r>
      <w:r w:rsidR="00EC7298">
        <w:rPr>
          <w:rFonts w:ascii="Calibri" w:hAnsi="Calibri"/>
          <w:i w:val="0"/>
          <w:color w:val="auto"/>
          <w:sz w:val="22"/>
        </w:rPr>
        <w:t>denine in GATC motif. The difference between methylated and unmethylated call</w:t>
      </w:r>
      <w:r w:rsidR="00A513AC">
        <w:rPr>
          <w:rFonts w:ascii="Calibri" w:hAnsi="Calibri"/>
          <w:i w:val="0"/>
          <w:color w:val="auto"/>
          <w:sz w:val="22"/>
        </w:rPr>
        <w:t>s</w:t>
      </w:r>
      <w:r w:rsidR="00EC7298">
        <w:rPr>
          <w:rFonts w:ascii="Calibri" w:hAnsi="Calibri"/>
          <w:i w:val="0"/>
          <w:color w:val="auto"/>
          <w:sz w:val="22"/>
        </w:rPr>
        <w:t xml:space="preserve"> in </w:t>
      </w:r>
      <w:proofErr w:type="spellStart"/>
      <w:r w:rsidR="00EC7298" w:rsidRPr="00EC7298">
        <w:rPr>
          <w:rFonts w:ascii="Calibri" w:hAnsi="Calibri"/>
          <w:iCs w:val="0"/>
          <w:color w:val="auto"/>
          <w:sz w:val="22"/>
        </w:rPr>
        <w:t>dksA</w:t>
      </w:r>
      <w:proofErr w:type="spellEnd"/>
      <w:r w:rsidR="00EC7298">
        <w:rPr>
          <w:rFonts w:ascii="Calibri" w:hAnsi="Calibri"/>
          <w:i w:val="0"/>
          <w:color w:val="auto"/>
          <w:sz w:val="22"/>
        </w:rPr>
        <w:t xml:space="preserve"> </w:t>
      </w:r>
      <w:r w:rsidR="00EC7298" w:rsidRPr="00EC7298">
        <w:rPr>
          <w:rFonts w:ascii="Calibri" w:hAnsi="Calibri"/>
          <w:b/>
          <w:bCs/>
          <w:i w:val="0"/>
          <w:color w:val="auto"/>
          <w:sz w:val="22"/>
        </w:rPr>
        <w:t>(a)</w:t>
      </w:r>
      <w:r w:rsidR="00EC7298">
        <w:rPr>
          <w:rFonts w:ascii="Calibri" w:hAnsi="Calibri"/>
          <w:b/>
          <w:bCs/>
          <w:i w:val="0"/>
          <w:color w:val="auto"/>
          <w:sz w:val="22"/>
        </w:rPr>
        <w:t xml:space="preserve"> </w:t>
      </w:r>
      <w:r w:rsidR="00EC7298">
        <w:rPr>
          <w:rFonts w:ascii="Calibri" w:hAnsi="Calibri"/>
          <w:i w:val="0"/>
          <w:color w:val="auto"/>
          <w:sz w:val="22"/>
        </w:rPr>
        <w:t>is not large and is driven by different mean</w:t>
      </w:r>
      <w:r w:rsidR="00B961D8">
        <w:rPr>
          <w:rFonts w:ascii="Calibri" w:hAnsi="Calibri"/>
          <w:i w:val="0"/>
          <w:color w:val="auto"/>
          <w:sz w:val="22"/>
        </w:rPr>
        <w:t xml:space="preserve">s. Some outliers are also </w:t>
      </w:r>
      <w:r w:rsidR="00E11530">
        <w:rPr>
          <w:rFonts w:ascii="Calibri" w:hAnsi="Calibri"/>
          <w:i w:val="0"/>
          <w:color w:val="auto"/>
          <w:sz w:val="22"/>
        </w:rPr>
        <w:t>visible,</w:t>
      </w:r>
      <w:r w:rsidR="004E53D7">
        <w:rPr>
          <w:rFonts w:ascii="Calibri" w:hAnsi="Calibri"/>
          <w:i w:val="0"/>
          <w:color w:val="auto"/>
          <w:sz w:val="22"/>
        </w:rPr>
        <w:t xml:space="preserve"> and some are hidden by long whiskers</w:t>
      </w:r>
      <w:r w:rsidR="00B961D8">
        <w:rPr>
          <w:rFonts w:ascii="Calibri" w:hAnsi="Calibri"/>
          <w:i w:val="0"/>
          <w:color w:val="auto"/>
          <w:sz w:val="22"/>
        </w:rPr>
        <w:t xml:space="preserve">. By contrast, in </w:t>
      </w:r>
      <w:proofErr w:type="spellStart"/>
      <w:r w:rsidR="00B961D8" w:rsidRPr="00B961D8">
        <w:rPr>
          <w:rFonts w:ascii="Calibri" w:hAnsi="Calibri"/>
          <w:iCs w:val="0"/>
          <w:color w:val="auto"/>
          <w:sz w:val="22"/>
        </w:rPr>
        <w:t>mglB</w:t>
      </w:r>
      <w:proofErr w:type="spellEnd"/>
      <w:r w:rsidR="00974D57">
        <w:rPr>
          <w:rFonts w:ascii="Calibri" w:hAnsi="Calibri"/>
          <w:i w:val="0"/>
          <w:color w:val="auto"/>
          <w:sz w:val="22"/>
        </w:rPr>
        <w:t xml:space="preserve"> </w:t>
      </w:r>
      <w:r w:rsidR="00974D57" w:rsidRPr="00545046">
        <w:rPr>
          <w:rFonts w:ascii="Calibri" w:hAnsi="Calibri"/>
          <w:b/>
          <w:bCs/>
          <w:i w:val="0"/>
          <w:color w:val="auto"/>
          <w:sz w:val="22"/>
        </w:rPr>
        <w:t>(b)</w:t>
      </w:r>
      <w:r w:rsidR="00B961D8">
        <w:rPr>
          <w:rFonts w:ascii="Calibri" w:hAnsi="Calibri"/>
          <w:b/>
          <w:bCs/>
          <w:i w:val="0"/>
          <w:color w:val="auto"/>
          <w:sz w:val="22"/>
        </w:rPr>
        <w:t xml:space="preserve"> </w:t>
      </w:r>
      <w:r w:rsidR="00B961D8">
        <w:rPr>
          <w:rFonts w:ascii="Calibri" w:hAnsi="Calibri"/>
          <w:i w:val="0"/>
          <w:color w:val="auto"/>
          <w:sz w:val="22"/>
        </w:rPr>
        <w:t>adenine does</w:t>
      </w:r>
      <w:r w:rsidR="0061588C">
        <w:rPr>
          <w:rFonts w:ascii="Calibri" w:hAnsi="Calibri"/>
          <w:i w:val="0"/>
          <w:color w:val="auto"/>
          <w:sz w:val="22"/>
        </w:rPr>
        <w:t xml:space="preserve"> not</w:t>
      </w:r>
      <w:r w:rsidR="00B961D8">
        <w:rPr>
          <w:rFonts w:ascii="Calibri" w:hAnsi="Calibri"/>
          <w:i w:val="0"/>
          <w:color w:val="auto"/>
          <w:sz w:val="22"/>
        </w:rPr>
        <w:t xml:space="preserve"> stand out from other bases. </w:t>
      </w:r>
    </w:p>
    <w:p w14:paraId="1C9CA962" w14:textId="736E34FE" w:rsidR="00936DFE" w:rsidRDefault="00936DFE" w:rsidP="00936DFE">
      <w:pPr>
        <w:rPr>
          <w:b/>
          <w:bCs/>
          <w:lang w:eastAsia="en-US"/>
        </w:rPr>
      </w:pPr>
      <w:r w:rsidRPr="00EC5CDB">
        <w:rPr>
          <w:b/>
          <w:bCs/>
          <w:lang w:eastAsia="en-US"/>
        </w:rPr>
        <w:t>(a)</w:t>
      </w:r>
    </w:p>
    <w:p w14:paraId="0AAFFDB8" w14:textId="1616C57C" w:rsidR="00685AD8" w:rsidRDefault="008647F6" w:rsidP="00140714">
      <w:pPr>
        <w:rPr>
          <w:rFonts w:ascii="Calibri" w:hAnsi="Calibri" w:cs="Calibri"/>
          <w:b/>
          <w:sz w:val="22"/>
          <w:szCs w:val="22"/>
        </w:rPr>
      </w:pPr>
      <w:r>
        <w:rPr>
          <w:rFonts w:ascii="Calibri" w:hAnsi="Calibri" w:cs="Calibri"/>
          <w:b/>
          <w:noProof/>
          <w:sz w:val="22"/>
          <w:szCs w:val="22"/>
        </w:rPr>
        <w:drawing>
          <wp:inline distT="0" distB="0" distL="0" distR="0" wp14:anchorId="7DD9CC93" wp14:editId="73CDE818">
            <wp:extent cx="5891530" cy="294132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91530" cy="2941320"/>
                    </a:xfrm>
                    <a:prstGeom prst="rect">
                      <a:avLst/>
                    </a:prstGeom>
                    <a:noFill/>
                    <a:ln>
                      <a:noFill/>
                    </a:ln>
                  </pic:spPr>
                </pic:pic>
              </a:graphicData>
            </a:graphic>
          </wp:inline>
        </w:drawing>
      </w:r>
    </w:p>
    <w:p w14:paraId="1D8396B8" w14:textId="77777777" w:rsidR="001D6085" w:rsidRDefault="00936DFE" w:rsidP="00140714">
      <w:pPr>
        <w:rPr>
          <w:rFonts w:ascii="Calibri" w:hAnsi="Calibri" w:cs="Calibri"/>
          <w:b/>
          <w:sz w:val="22"/>
          <w:szCs w:val="22"/>
        </w:rPr>
      </w:pPr>
      <w:r w:rsidRPr="00EC5CDB">
        <w:rPr>
          <w:rFonts w:ascii="Calibri" w:hAnsi="Calibri" w:cs="Calibri"/>
          <w:b/>
          <w:sz w:val="22"/>
          <w:szCs w:val="22"/>
        </w:rPr>
        <w:t>(b)</w:t>
      </w:r>
    </w:p>
    <w:p w14:paraId="14B73A05" w14:textId="5373F486" w:rsidR="00AA1B8F" w:rsidRDefault="00AA1B8F" w:rsidP="00140714">
      <w:pPr>
        <w:rPr>
          <w:rFonts w:ascii="Calibri" w:hAnsi="Calibri" w:cs="Calibri"/>
          <w:b/>
          <w:i/>
          <w:sz w:val="22"/>
          <w:szCs w:val="22"/>
        </w:rPr>
      </w:pPr>
    </w:p>
    <w:p w14:paraId="095C0470" w14:textId="5BAA353E" w:rsidR="00936DFE" w:rsidRPr="00EC5CDB" w:rsidRDefault="006F5087" w:rsidP="00936DFE">
      <w:pPr>
        <w:pStyle w:val="Caption"/>
        <w:keepNext/>
        <w:rPr>
          <w:rFonts w:ascii="Calibri" w:hAnsi="Calibri" w:cs="Calibri"/>
          <w:b/>
          <w:i w:val="0"/>
          <w:color w:val="auto"/>
          <w:sz w:val="22"/>
          <w:szCs w:val="22"/>
        </w:rPr>
      </w:pPr>
      <w:r>
        <w:rPr>
          <w:rFonts w:ascii="Calibri" w:hAnsi="Calibri" w:cs="Calibri"/>
          <w:b/>
          <w:noProof/>
          <w:sz w:val="22"/>
          <w:szCs w:val="22"/>
        </w:rPr>
        <w:drawing>
          <wp:inline distT="0" distB="0" distL="0" distR="0" wp14:anchorId="2BC96FDB" wp14:editId="69D4E059">
            <wp:extent cx="5891530" cy="294132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891530" cy="2941320"/>
                    </a:xfrm>
                    <a:prstGeom prst="rect">
                      <a:avLst/>
                    </a:prstGeom>
                    <a:noFill/>
                    <a:ln>
                      <a:noFill/>
                    </a:ln>
                  </pic:spPr>
                </pic:pic>
              </a:graphicData>
            </a:graphic>
          </wp:inline>
        </w:drawing>
      </w:r>
    </w:p>
    <w:p w14:paraId="2A22DF9B" w14:textId="77777777" w:rsidR="00936DFE" w:rsidRPr="00EC5CDB" w:rsidRDefault="00936DFE" w:rsidP="00936DFE">
      <w:pPr>
        <w:spacing w:after="160" w:line="259" w:lineRule="auto"/>
        <w:rPr>
          <w:rFonts w:ascii="Calibri" w:eastAsiaTheme="minorHAnsi" w:hAnsi="Calibri" w:cs="Calibri"/>
          <w:b/>
          <w:iCs/>
          <w:sz w:val="22"/>
          <w:szCs w:val="22"/>
          <w:lang w:eastAsia="en-US"/>
        </w:rPr>
      </w:pPr>
      <w:r w:rsidRPr="00EC5CDB">
        <w:rPr>
          <w:rFonts w:ascii="Calibri" w:hAnsi="Calibri" w:cs="Calibri"/>
          <w:b/>
          <w:i/>
          <w:sz w:val="22"/>
          <w:szCs w:val="22"/>
        </w:rPr>
        <w:br w:type="page"/>
      </w:r>
    </w:p>
    <w:p w14:paraId="16E90983" w14:textId="77777777" w:rsidR="00936DFE" w:rsidRPr="00EC5CDB" w:rsidRDefault="00936DFE" w:rsidP="00936DFE">
      <w:pPr>
        <w:pStyle w:val="Caption"/>
        <w:keepNext/>
        <w:rPr>
          <w:rFonts w:ascii="Calibri" w:hAnsi="Calibri"/>
          <w:b/>
          <w:i w:val="0"/>
          <w:color w:val="auto"/>
          <w:sz w:val="22"/>
        </w:rPr>
      </w:pPr>
      <w:r w:rsidRPr="00EC5CDB">
        <w:rPr>
          <w:rFonts w:ascii="Calibri" w:hAnsi="Calibri"/>
          <w:b/>
          <w:i w:val="0"/>
          <w:color w:val="auto"/>
          <w:sz w:val="22"/>
        </w:rPr>
        <w:lastRenderedPageBreak/>
        <w:t>Table S1</w:t>
      </w:r>
    </w:p>
    <w:p w14:paraId="051EB605" w14:textId="77777777" w:rsidR="00936DFE" w:rsidRPr="00EC5CDB" w:rsidRDefault="00936DFE" w:rsidP="00936DFE">
      <w:pPr>
        <w:rPr>
          <w:rFonts w:ascii="Calibri" w:hAnsi="Calibri" w:cs="Calibri"/>
          <w:b/>
          <w:bCs/>
          <w:sz w:val="22"/>
          <w:szCs w:val="22"/>
        </w:rPr>
      </w:pPr>
      <w:r w:rsidRPr="00EC5CDB">
        <w:rPr>
          <w:rFonts w:ascii="Calibri" w:hAnsi="Calibri"/>
          <w:b/>
          <w:sz w:val="22"/>
        </w:rPr>
        <w:t>Antimicrobial Resistance</w:t>
      </w:r>
    </w:p>
    <w:tbl>
      <w:tblPr>
        <w:tblpPr w:leftFromText="180" w:rightFromText="180" w:vertAnchor="text" w:tblpXSpec="center" w:tblpY="1"/>
        <w:tblOverlap w:val="never"/>
        <w:tblW w:w="111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2"/>
        <w:gridCol w:w="2232"/>
        <w:gridCol w:w="1361"/>
        <w:gridCol w:w="1361"/>
        <w:gridCol w:w="764"/>
        <w:gridCol w:w="649"/>
        <w:gridCol w:w="577"/>
        <w:gridCol w:w="555"/>
        <w:gridCol w:w="564"/>
        <w:gridCol w:w="574"/>
        <w:gridCol w:w="552"/>
        <w:gridCol w:w="503"/>
        <w:gridCol w:w="564"/>
      </w:tblGrid>
      <w:tr w:rsidR="00936DFE" w:rsidRPr="00EC5CDB" w14:paraId="21A32539" w14:textId="77777777" w:rsidTr="006E7B17">
        <w:trPr>
          <w:trHeight w:val="313"/>
          <w:jc w:val="center"/>
        </w:trPr>
        <w:tc>
          <w:tcPr>
            <w:tcW w:w="892" w:type="dxa"/>
            <w:shd w:val="clear" w:color="auto" w:fill="auto"/>
            <w:noWrap/>
            <w:vAlign w:val="center"/>
            <w:hideMark/>
          </w:tcPr>
          <w:p w14:paraId="06397F9D"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ID</w:t>
            </w:r>
          </w:p>
        </w:tc>
        <w:tc>
          <w:tcPr>
            <w:tcW w:w="2232" w:type="dxa"/>
          </w:tcPr>
          <w:p w14:paraId="66E15A70"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NCBI accession</w:t>
            </w:r>
          </w:p>
        </w:tc>
        <w:tc>
          <w:tcPr>
            <w:tcW w:w="1361" w:type="dxa"/>
            <w:vAlign w:val="bottom"/>
          </w:tcPr>
          <w:p w14:paraId="6E576190"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CTX-M-15</w:t>
            </w:r>
          </w:p>
        </w:tc>
        <w:tc>
          <w:tcPr>
            <w:tcW w:w="1361" w:type="dxa"/>
            <w:vAlign w:val="bottom"/>
          </w:tcPr>
          <w:p w14:paraId="2946BA37"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OXA-1</w:t>
            </w:r>
          </w:p>
        </w:tc>
        <w:tc>
          <w:tcPr>
            <w:tcW w:w="764" w:type="dxa"/>
            <w:vAlign w:val="bottom"/>
          </w:tcPr>
          <w:p w14:paraId="19628ED9"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KPC-3</w:t>
            </w:r>
          </w:p>
        </w:tc>
        <w:tc>
          <w:tcPr>
            <w:tcW w:w="649" w:type="dxa"/>
            <w:vAlign w:val="center"/>
          </w:tcPr>
          <w:p w14:paraId="750EDD84"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AMC</w:t>
            </w:r>
          </w:p>
        </w:tc>
        <w:tc>
          <w:tcPr>
            <w:tcW w:w="577" w:type="dxa"/>
            <w:shd w:val="clear" w:color="auto" w:fill="auto"/>
            <w:noWrap/>
            <w:vAlign w:val="center"/>
          </w:tcPr>
          <w:p w14:paraId="5655041E"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FOX</w:t>
            </w:r>
          </w:p>
        </w:tc>
        <w:tc>
          <w:tcPr>
            <w:tcW w:w="555" w:type="dxa"/>
            <w:shd w:val="clear" w:color="auto" w:fill="auto"/>
            <w:noWrap/>
            <w:vAlign w:val="center"/>
          </w:tcPr>
          <w:p w14:paraId="168BD3C9"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CTX</w:t>
            </w:r>
          </w:p>
        </w:tc>
        <w:tc>
          <w:tcPr>
            <w:tcW w:w="564" w:type="dxa"/>
            <w:vAlign w:val="center"/>
          </w:tcPr>
          <w:p w14:paraId="0D48742E"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CAZ</w:t>
            </w:r>
          </w:p>
        </w:tc>
        <w:tc>
          <w:tcPr>
            <w:tcW w:w="574" w:type="dxa"/>
            <w:vAlign w:val="center"/>
          </w:tcPr>
          <w:p w14:paraId="2F9DB7FE"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IPM</w:t>
            </w:r>
          </w:p>
        </w:tc>
        <w:tc>
          <w:tcPr>
            <w:tcW w:w="552" w:type="dxa"/>
            <w:shd w:val="clear" w:color="auto" w:fill="auto"/>
            <w:noWrap/>
            <w:vAlign w:val="center"/>
          </w:tcPr>
          <w:p w14:paraId="50A8565A"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M</w:t>
            </w:r>
          </w:p>
        </w:tc>
        <w:tc>
          <w:tcPr>
            <w:tcW w:w="503" w:type="dxa"/>
            <w:vAlign w:val="center"/>
          </w:tcPr>
          <w:p w14:paraId="650594AF"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CIP</w:t>
            </w:r>
          </w:p>
        </w:tc>
        <w:tc>
          <w:tcPr>
            <w:tcW w:w="564" w:type="dxa"/>
            <w:vAlign w:val="center"/>
          </w:tcPr>
          <w:p w14:paraId="2225DD2F"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FOS</w:t>
            </w:r>
          </w:p>
        </w:tc>
      </w:tr>
      <w:tr w:rsidR="00936DFE" w:rsidRPr="00EC5CDB" w14:paraId="31C1F0E6" w14:textId="77777777" w:rsidTr="006E7B17">
        <w:trPr>
          <w:trHeight w:val="313"/>
          <w:jc w:val="center"/>
        </w:trPr>
        <w:tc>
          <w:tcPr>
            <w:tcW w:w="892" w:type="dxa"/>
            <w:shd w:val="clear" w:color="auto" w:fill="auto"/>
            <w:vAlign w:val="center"/>
            <w:hideMark/>
          </w:tcPr>
          <w:p w14:paraId="0AD7CAAF"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Kp1363</w:t>
            </w:r>
          </w:p>
        </w:tc>
        <w:tc>
          <w:tcPr>
            <w:tcW w:w="2232" w:type="dxa"/>
          </w:tcPr>
          <w:p w14:paraId="13876049"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CAESWS000000000.1</w:t>
            </w:r>
          </w:p>
        </w:tc>
        <w:tc>
          <w:tcPr>
            <w:tcW w:w="1361" w:type="dxa"/>
            <w:vAlign w:val="bottom"/>
          </w:tcPr>
          <w:p w14:paraId="4B8599A6" w14:textId="77777777" w:rsidR="00936DFE" w:rsidRPr="00EC5CDB" w:rsidRDefault="00936DFE" w:rsidP="006E7B17">
            <w:pPr>
              <w:jc w:val="center"/>
              <w:rPr>
                <w:rFonts w:ascii="Calibri" w:hAnsi="Calibri" w:cs="Calibri"/>
                <w:color w:val="000000"/>
                <w:sz w:val="22"/>
                <w:szCs w:val="22"/>
              </w:rPr>
            </w:pPr>
          </w:p>
        </w:tc>
        <w:tc>
          <w:tcPr>
            <w:tcW w:w="1361" w:type="dxa"/>
            <w:vAlign w:val="bottom"/>
          </w:tcPr>
          <w:p w14:paraId="5F6459EF" w14:textId="77777777" w:rsidR="00936DFE" w:rsidRPr="00EC5CDB" w:rsidRDefault="00936DFE" w:rsidP="006E7B17">
            <w:pPr>
              <w:jc w:val="center"/>
              <w:rPr>
                <w:rFonts w:ascii="Calibri" w:hAnsi="Calibri" w:cs="Calibri"/>
                <w:color w:val="000000"/>
                <w:sz w:val="22"/>
                <w:szCs w:val="22"/>
              </w:rPr>
            </w:pPr>
          </w:p>
        </w:tc>
        <w:tc>
          <w:tcPr>
            <w:tcW w:w="764" w:type="dxa"/>
            <w:vAlign w:val="bottom"/>
          </w:tcPr>
          <w:p w14:paraId="27DAFD7E" w14:textId="77777777" w:rsidR="00936DFE" w:rsidRPr="00EC5CDB" w:rsidRDefault="00936DFE" w:rsidP="006E7B17">
            <w:pPr>
              <w:jc w:val="center"/>
              <w:rPr>
                <w:rFonts w:ascii="Calibri" w:hAnsi="Calibri" w:cs="Calibri"/>
                <w:color w:val="000000"/>
                <w:sz w:val="22"/>
                <w:szCs w:val="22"/>
              </w:rPr>
            </w:pPr>
          </w:p>
        </w:tc>
        <w:tc>
          <w:tcPr>
            <w:tcW w:w="649" w:type="dxa"/>
            <w:vAlign w:val="center"/>
          </w:tcPr>
          <w:p w14:paraId="173B922F"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77" w:type="dxa"/>
            <w:shd w:val="clear" w:color="auto" w:fill="auto"/>
            <w:vAlign w:val="center"/>
          </w:tcPr>
          <w:p w14:paraId="6363CC85"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55" w:type="dxa"/>
            <w:shd w:val="clear" w:color="auto" w:fill="auto"/>
            <w:noWrap/>
            <w:vAlign w:val="center"/>
          </w:tcPr>
          <w:p w14:paraId="06A9F40B"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64" w:type="dxa"/>
            <w:vAlign w:val="center"/>
          </w:tcPr>
          <w:p w14:paraId="410408C9"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74" w:type="dxa"/>
            <w:vAlign w:val="center"/>
          </w:tcPr>
          <w:p w14:paraId="52D1E91A"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52" w:type="dxa"/>
            <w:shd w:val="clear" w:color="auto" w:fill="auto"/>
            <w:noWrap/>
            <w:vAlign w:val="center"/>
          </w:tcPr>
          <w:p w14:paraId="59E85B5E"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03" w:type="dxa"/>
            <w:vAlign w:val="center"/>
          </w:tcPr>
          <w:p w14:paraId="42060595"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64" w:type="dxa"/>
          </w:tcPr>
          <w:p w14:paraId="7C10F633"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r>
      <w:tr w:rsidR="00936DFE" w:rsidRPr="00EC5CDB" w14:paraId="6127E687" w14:textId="77777777" w:rsidTr="006E7B17">
        <w:trPr>
          <w:trHeight w:val="313"/>
          <w:jc w:val="center"/>
        </w:trPr>
        <w:tc>
          <w:tcPr>
            <w:tcW w:w="892" w:type="dxa"/>
            <w:shd w:val="clear" w:color="auto" w:fill="auto"/>
            <w:vAlign w:val="center"/>
          </w:tcPr>
          <w:p w14:paraId="78437075"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Kp1208</w:t>
            </w:r>
          </w:p>
        </w:tc>
        <w:tc>
          <w:tcPr>
            <w:tcW w:w="2232" w:type="dxa"/>
          </w:tcPr>
          <w:p w14:paraId="4E3E2E97"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CAESWW000000000.1</w:t>
            </w:r>
          </w:p>
        </w:tc>
        <w:tc>
          <w:tcPr>
            <w:tcW w:w="1361" w:type="dxa"/>
            <w:vAlign w:val="bottom"/>
          </w:tcPr>
          <w:p w14:paraId="428E3AE3" w14:textId="77777777" w:rsidR="00936DFE" w:rsidRPr="00EC5CDB" w:rsidRDefault="00936DFE" w:rsidP="006E7B17">
            <w:pPr>
              <w:jc w:val="center"/>
              <w:rPr>
                <w:rFonts w:ascii="Calibri" w:hAnsi="Calibri" w:cs="Calibri"/>
                <w:color w:val="000000"/>
                <w:sz w:val="22"/>
                <w:szCs w:val="22"/>
              </w:rPr>
            </w:pPr>
          </w:p>
        </w:tc>
        <w:tc>
          <w:tcPr>
            <w:tcW w:w="1361" w:type="dxa"/>
            <w:vAlign w:val="bottom"/>
          </w:tcPr>
          <w:p w14:paraId="6575DCBF" w14:textId="77777777" w:rsidR="00936DFE" w:rsidRPr="00EC5CDB" w:rsidRDefault="00936DFE" w:rsidP="006E7B17">
            <w:pPr>
              <w:jc w:val="center"/>
              <w:rPr>
                <w:rFonts w:ascii="Calibri" w:hAnsi="Calibri" w:cs="Calibri"/>
                <w:color w:val="000000"/>
                <w:sz w:val="22"/>
                <w:szCs w:val="22"/>
              </w:rPr>
            </w:pPr>
          </w:p>
        </w:tc>
        <w:tc>
          <w:tcPr>
            <w:tcW w:w="764" w:type="dxa"/>
            <w:vAlign w:val="bottom"/>
          </w:tcPr>
          <w:p w14:paraId="75A273C2" w14:textId="77777777" w:rsidR="00936DFE" w:rsidRPr="00EC5CDB" w:rsidRDefault="00936DFE" w:rsidP="006E7B17">
            <w:pPr>
              <w:jc w:val="center"/>
              <w:rPr>
                <w:rFonts w:ascii="Calibri" w:hAnsi="Calibri" w:cs="Calibri"/>
                <w:color w:val="000000"/>
                <w:sz w:val="22"/>
                <w:szCs w:val="22"/>
              </w:rPr>
            </w:pPr>
          </w:p>
        </w:tc>
        <w:tc>
          <w:tcPr>
            <w:tcW w:w="649" w:type="dxa"/>
            <w:vAlign w:val="center"/>
          </w:tcPr>
          <w:p w14:paraId="743FDAA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77" w:type="dxa"/>
            <w:shd w:val="clear" w:color="auto" w:fill="auto"/>
            <w:vAlign w:val="center"/>
          </w:tcPr>
          <w:p w14:paraId="50B41833"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55" w:type="dxa"/>
            <w:shd w:val="clear" w:color="auto" w:fill="auto"/>
            <w:noWrap/>
            <w:vAlign w:val="center"/>
          </w:tcPr>
          <w:p w14:paraId="28114D25"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64" w:type="dxa"/>
            <w:vAlign w:val="center"/>
          </w:tcPr>
          <w:p w14:paraId="3AC95E81"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74" w:type="dxa"/>
            <w:vAlign w:val="center"/>
          </w:tcPr>
          <w:p w14:paraId="5A3B6170"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52" w:type="dxa"/>
            <w:shd w:val="clear" w:color="auto" w:fill="auto"/>
            <w:noWrap/>
            <w:vAlign w:val="center"/>
          </w:tcPr>
          <w:p w14:paraId="3315F914"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03" w:type="dxa"/>
            <w:vAlign w:val="center"/>
          </w:tcPr>
          <w:p w14:paraId="6D01439D"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64" w:type="dxa"/>
          </w:tcPr>
          <w:p w14:paraId="648BC59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r>
      <w:tr w:rsidR="00936DFE" w:rsidRPr="00EC5CDB" w14:paraId="602A5247" w14:textId="77777777" w:rsidTr="006E7B17">
        <w:trPr>
          <w:trHeight w:val="313"/>
          <w:jc w:val="center"/>
        </w:trPr>
        <w:tc>
          <w:tcPr>
            <w:tcW w:w="892" w:type="dxa"/>
            <w:shd w:val="clear" w:color="auto" w:fill="auto"/>
            <w:vAlign w:val="center"/>
            <w:hideMark/>
          </w:tcPr>
          <w:p w14:paraId="52C3BD7B"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Kp1264</w:t>
            </w:r>
          </w:p>
        </w:tc>
        <w:tc>
          <w:tcPr>
            <w:tcW w:w="2232" w:type="dxa"/>
          </w:tcPr>
          <w:p w14:paraId="3A48FBDD"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CAESWT000000000.1</w:t>
            </w:r>
          </w:p>
        </w:tc>
        <w:tc>
          <w:tcPr>
            <w:tcW w:w="1361" w:type="dxa"/>
            <w:vAlign w:val="bottom"/>
          </w:tcPr>
          <w:p w14:paraId="1CF32182"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Tn3</w:t>
            </w:r>
          </w:p>
          <w:p w14:paraId="365931FF" w14:textId="77777777" w:rsidR="00936DFE" w:rsidRPr="00EC5CDB" w:rsidRDefault="00936DFE" w:rsidP="006E7B17">
            <w:pPr>
              <w:jc w:val="center"/>
              <w:rPr>
                <w:rFonts w:ascii="Calibri" w:hAnsi="Calibri" w:cs="Calibri"/>
                <w:color w:val="000000"/>
                <w:sz w:val="22"/>
                <w:szCs w:val="22"/>
              </w:rPr>
            </w:pPr>
            <w:proofErr w:type="spellStart"/>
            <w:proofErr w:type="gramStart"/>
            <w:r w:rsidRPr="00EC5CDB">
              <w:rPr>
                <w:rFonts w:ascii="Calibri" w:hAnsi="Calibri" w:cs="Calibri"/>
                <w:color w:val="000000"/>
                <w:sz w:val="22"/>
                <w:szCs w:val="22"/>
              </w:rPr>
              <w:t>IncFIA</w:t>
            </w:r>
            <w:proofErr w:type="spellEnd"/>
            <w:r w:rsidRPr="00EC5CDB">
              <w:rPr>
                <w:rFonts w:ascii="Calibri" w:hAnsi="Calibri" w:cs="Calibri"/>
                <w:color w:val="000000"/>
                <w:sz w:val="22"/>
                <w:szCs w:val="22"/>
              </w:rPr>
              <w:t>(</w:t>
            </w:r>
            <w:proofErr w:type="gramEnd"/>
            <w:r w:rsidRPr="00EC5CDB">
              <w:rPr>
                <w:rFonts w:ascii="Calibri" w:hAnsi="Calibri" w:cs="Calibri"/>
                <w:color w:val="000000"/>
                <w:sz w:val="22"/>
                <w:szCs w:val="22"/>
              </w:rPr>
              <w:t xml:space="preserve">HI1) </w:t>
            </w:r>
          </w:p>
        </w:tc>
        <w:tc>
          <w:tcPr>
            <w:tcW w:w="1361" w:type="dxa"/>
            <w:vAlign w:val="bottom"/>
          </w:tcPr>
          <w:p w14:paraId="16DFDF34"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Tn3</w:t>
            </w:r>
          </w:p>
          <w:p w14:paraId="25828005" w14:textId="77777777" w:rsidR="00936DFE" w:rsidRPr="00EC5CDB" w:rsidRDefault="00936DFE" w:rsidP="006E7B17">
            <w:pPr>
              <w:jc w:val="center"/>
              <w:rPr>
                <w:rFonts w:ascii="Calibri" w:hAnsi="Calibri" w:cs="Calibri"/>
                <w:color w:val="000000"/>
                <w:sz w:val="22"/>
                <w:szCs w:val="22"/>
              </w:rPr>
            </w:pPr>
            <w:proofErr w:type="spellStart"/>
            <w:proofErr w:type="gramStart"/>
            <w:r w:rsidRPr="00EC5CDB">
              <w:rPr>
                <w:rFonts w:ascii="Calibri" w:hAnsi="Calibri" w:cs="Calibri"/>
                <w:color w:val="000000"/>
                <w:sz w:val="22"/>
                <w:szCs w:val="22"/>
              </w:rPr>
              <w:t>IncFIA</w:t>
            </w:r>
            <w:proofErr w:type="spellEnd"/>
            <w:r w:rsidRPr="00EC5CDB">
              <w:rPr>
                <w:rFonts w:ascii="Calibri" w:hAnsi="Calibri" w:cs="Calibri"/>
                <w:color w:val="000000"/>
                <w:sz w:val="22"/>
                <w:szCs w:val="22"/>
              </w:rPr>
              <w:t>(</w:t>
            </w:r>
            <w:proofErr w:type="gramEnd"/>
            <w:r w:rsidRPr="00EC5CDB">
              <w:rPr>
                <w:rFonts w:ascii="Calibri" w:hAnsi="Calibri" w:cs="Calibri"/>
                <w:color w:val="000000"/>
                <w:sz w:val="22"/>
                <w:szCs w:val="22"/>
              </w:rPr>
              <w:t xml:space="preserve">HI1) </w:t>
            </w:r>
          </w:p>
        </w:tc>
        <w:tc>
          <w:tcPr>
            <w:tcW w:w="764" w:type="dxa"/>
            <w:vAlign w:val="bottom"/>
          </w:tcPr>
          <w:p w14:paraId="1A760727" w14:textId="77777777" w:rsidR="00936DFE" w:rsidRPr="00EC5CDB" w:rsidRDefault="00936DFE" w:rsidP="006E7B17">
            <w:pPr>
              <w:jc w:val="center"/>
              <w:rPr>
                <w:rFonts w:ascii="Calibri" w:hAnsi="Calibri" w:cs="Calibri"/>
                <w:color w:val="000000"/>
                <w:sz w:val="22"/>
                <w:szCs w:val="22"/>
              </w:rPr>
            </w:pPr>
          </w:p>
        </w:tc>
        <w:tc>
          <w:tcPr>
            <w:tcW w:w="649" w:type="dxa"/>
            <w:vAlign w:val="center"/>
          </w:tcPr>
          <w:p w14:paraId="3CFD13A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77" w:type="dxa"/>
            <w:shd w:val="clear" w:color="auto" w:fill="auto"/>
            <w:vAlign w:val="center"/>
          </w:tcPr>
          <w:p w14:paraId="53E78EC9"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55" w:type="dxa"/>
            <w:shd w:val="clear" w:color="auto" w:fill="auto"/>
            <w:noWrap/>
            <w:vAlign w:val="center"/>
          </w:tcPr>
          <w:p w14:paraId="755D99CC"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64" w:type="dxa"/>
            <w:vAlign w:val="center"/>
          </w:tcPr>
          <w:p w14:paraId="22E20CB7"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74" w:type="dxa"/>
            <w:vAlign w:val="center"/>
          </w:tcPr>
          <w:p w14:paraId="550E87A5"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52" w:type="dxa"/>
            <w:shd w:val="clear" w:color="auto" w:fill="auto"/>
            <w:noWrap/>
            <w:vAlign w:val="center"/>
          </w:tcPr>
          <w:p w14:paraId="2976A381"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03" w:type="dxa"/>
            <w:vAlign w:val="center"/>
          </w:tcPr>
          <w:p w14:paraId="476B482E"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64" w:type="dxa"/>
            <w:vAlign w:val="center"/>
          </w:tcPr>
          <w:p w14:paraId="79BCEF03"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r>
      <w:tr w:rsidR="00936DFE" w:rsidRPr="00EC5CDB" w14:paraId="7144B582" w14:textId="77777777" w:rsidTr="006E7B17">
        <w:trPr>
          <w:trHeight w:val="313"/>
          <w:jc w:val="center"/>
        </w:trPr>
        <w:tc>
          <w:tcPr>
            <w:tcW w:w="892" w:type="dxa"/>
            <w:shd w:val="clear" w:color="auto" w:fill="auto"/>
            <w:vAlign w:val="center"/>
          </w:tcPr>
          <w:p w14:paraId="52A3684D"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Kp1675</w:t>
            </w:r>
          </w:p>
        </w:tc>
        <w:tc>
          <w:tcPr>
            <w:tcW w:w="2232" w:type="dxa"/>
          </w:tcPr>
          <w:p w14:paraId="61E52B23"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CAESWY000000000.1</w:t>
            </w:r>
          </w:p>
        </w:tc>
        <w:tc>
          <w:tcPr>
            <w:tcW w:w="1361" w:type="dxa"/>
            <w:vAlign w:val="bottom"/>
          </w:tcPr>
          <w:p w14:paraId="2FB4BD6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Tn3</w:t>
            </w:r>
          </w:p>
        </w:tc>
        <w:tc>
          <w:tcPr>
            <w:tcW w:w="1361" w:type="dxa"/>
            <w:vAlign w:val="bottom"/>
          </w:tcPr>
          <w:p w14:paraId="43D2CA2C"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Tn3</w:t>
            </w:r>
          </w:p>
        </w:tc>
        <w:tc>
          <w:tcPr>
            <w:tcW w:w="764" w:type="dxa"/>
            <w:vAlign w:val="bottom"/>
          </w:tcPr>
          <w:p w14:paraId="08A2C4D7" w14:textId="77777777" w:rsidR="00936DFE" w:rsidRPr="00EC5CDB" w:rsidRDefault="00936DFE" w:rsidP="006E7B17">
            <w:pPr>
              <w:jc w:val="center"/>
              <w:rPr>
                <w:rFonts w:ascii="Calibri" w:hAnsi="Calibri" w:cs="Calibri"/>
                <w:color w:val="000000"/>
                <w:sz w:val="22"/>
                <w:szCs w:val="22"/>
              </w:rPr>
            </w:pPr>
          </w:p>
        </w:tc>
        <w:tc>
          <w:tcPr>
            <w:tcW w:w="649" w:type="dxa"/>
            <w:vAlign w:val="center"/>
          </w:tcPr>
          <w:p w14:paraId="67663130"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77" w:type="dxa"/>
            <w:shd w:val="clear" w:color="auto" w:fill="auto"/>
            <w:vAlign w:val="center"/>
          </w:tcPr>
          <w:p w14:paraId="5679EA68"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55" w:type="dxa"/>
            <w:shd w:val="clear" w:color="auto" w:fill="auto"/>
            <w:noWrap/>
            <w:vAlign w:val="center"/>
          </w:tcPr>
          <w:p w14:paraId="1E228E2C"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64" w:type="dxa"/>
            <w:vAlign w:val="center"/>
          </w:tcPr>
          <w:p w14:paraId="2EB4E129"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74" w:type="dxa"/>
            <w:vAlign w:val="center"/>
          </w:tcPr>
          <w:p w14:paraId="6C2EBE0E"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52" w:type="dxa"/>
            <w:shd w:val="clear" w:color="auto" w:fill="auto"/>
            <w:noWrap/>
            <w:vAlign w:val="center"/>
          </w:tcPr>
          <w:p w14:paraId="583E08F5"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03" w:type="dxa"/>
            <w:vAlign w:val="center"/>
          </w:tcPr>
          <w:p w14:paraId="5EEA922B"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64" w:type="dxa"/>
          </w:tcPr>
          <w:p w14:paraId="67F65C6D"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r>
      <w:tr w:rsidR="00936DFE" w:rsidRPr="00EC5CDB" w14:paraId="365FF2B5" w14:textId="77777777" w:rsidTr="006E7B17">
        <w:trPr>
          <w:trHeight w:val="313"/>
          <w:jc w:val="center"/>
        </w:trPr>
        <w:tc>
          <w:tcPr>
            <w:tcW w:w="892" w:type="dxa"/>
            <w:shd w:val="clear" w:color="auto" w:fill="auto"/>
            <w:vAlign w:val="center"/>
          </w:tcPr>
          <w:p w14:paraId="73F43C5A"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Kp2209</w:t>
            </w:r>
          </w:p>
        </w:tc>
        <w:tc>
          <w:tcPr>
            <w:tcW w:w="2232" w:type="dxa"/>
          </w:tcPr>
          <w:p w14:paraId="7BBC39E9"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CAESWV000000000.1</w:t>
            </w:r>
          </w:p>
        </w:tc>
        <w:tc>
          <w:tcPr>
            <w:tcW w:w="1361" w:type="dxa"/>
            <w:vAlign w:val="bottom"/>
          </w:tcPr>
          <w:p w14:paraId="7F068B2A" w14:textId="77777777" w:rsidR="00936DFE" w:rsidRPr="00EC5CDB" w:rsidRDefault="00936DFE" w:rsidP="006E7B17">
            <w:pPr>
              <w:jc w:val="center"/>
              <w:rPr>
                <w:rFonts w:ascii="Calibri" w:hAnsi="Calibri" w:cs="Calibri"/>
                <w:color w:val="000000"/>
                <w:sz w:val="22"/>
                <w:szCs w:val="22"/>
              </w:rPr>
            </w:pPr>
            <w:proofErr w:type="spellStart"/>
            <w:r w:rsidRPr="00EC5CDB">
              <w:rPr>
                <w:rFonts w:ascii="Calibri" w:hAnsi="Calibri" w:cs="Calibri"/>
                <w:color w:val="000000"/>
                <w:sz w:val="22"/>
                <w:szCs w:val="22"/>
              </w:rPr>
              <w:t>IncFIB</w:t>
            </w:r>
            <w:proofErr w:type="spellEnd"/>
            <w:r w:rsidRPr="00EC5CDB">
              <w:rPr>
                <w:rFonts w:ascii="Calibri" w:hAnsi="Calibri" w:cs="Calibri"/>
                <w:color w:val="000000"/>
                <w:sz w:val="22"/>
                <w:szCs w:val="22"/>
              </w:rPr>
              <w:t>(K)</w:t>
            </w:r>
          </w:p>
        </w:tc>
        <w:tc>
          <w:tcPr>
            <w:tcW w:w="1361" w:type="dxa"/>
            <w:vAlign w:val="bottom"/>
          </w:tcPr>
          <w:p w14:paraId="3915BD46" w14:textId="77777777" w:rsidR="00936DFE" w:rsidRPr="00EC5CDB" w:rsidRDefault="00936DFE" w:rsidP="006E7B17">
            <w:pPr>
              <w:jc w:val="center"/>
              <w:rPr>
                <w:rFonts w:ascii="Calibri" w:hAnsi="Calibri" w:cs="Calibri"/>
                <w:color w:val="000000"/>
                <w:sz w:val="22"/>
                <w:szCs w:val="22"/>
              </w:rPr>
            </w:pPr>
          </w:p>
        </w:tc>
        <w:tc>
          <w:tcPr>
            <w:tcW w:w="764" w:type="dxa"/>
            <w:vAlign w:val="bottom"/>
          </w:tcPr>
          <w:p w14:paraId="120AF961" w14:textId="77777777" w:rsidR="00936DFE" w:rsidRPr="00EC5CDB" w:rsidRDefault="00936DFE" w:rsidP="006E7B17">
            <w:pPr>
              <w:jc w:val="center"/>
              <w:rPr>
                <w:rFonts w:ascii="Calibri" w:hAnsi="Calibri" w:cs="Calibri"/>
                <w:color w:val="000000"/>
                <w:sz w:val="22"/>
                <w:szCs w:val="22"/>
              </w:rPr>
            </w:pPr>
          </w:p>
        </w:tc>
        <w:tc>
          <w:tcPr>
            <w:tcW w:w="649" w:type="dxa"/>
            <w:vAlign w:val="center"/>
          </w:tcPr>
          <w:p w14:paraId="4A0DB4A3"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77" w:type="dxa"/>
            <w:shd w:val="clear" w:color="auto" w:fill="auto"/>
            <w:vAlign w:val="center"/>
          </w:tcPr>
          <w:p w14:paraId="0AD7A61D"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55" w:type="dxa"/>
            <w:shd w:val="clear" w:color="auto" w:fill="auto"/>
            <w:noWrap/>
            <w:vAlign w:val="center"/>
          </w:tcPr>
          <w:p w14:paraId="0E0C524C"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64" w:type="dxa"/>
            <w:vAlign w:val="center"/>
          </w:tcPr>
          <w:p w14:paraId="09BDE41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74" w:type="dxa"/>
            <w:vAlign w:val="center"/>
          </w:tcPr>
          <w:p w14:paraId="54E3D57D"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52" w:type="dxa"/>
            <w:shd w:val="clear" w:color="auto" w:fill="auto"/>
            <w:noWrap/>
            <w:vAlign w:val="center"/>
          </w:tcPr>
          <w:p w14:paraId="438210C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03" w:type="dxa"/>
            <w:vAlign w:val="center"/>
          </w:tcPr>
          <w:p w14:paraId="6FCA5923"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64" w:type="dxa"/>
          </w:tcPr>
          <w:p w14:paraId="40CA926B"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r>
      <w:tr w:rsidR="00936DFE" w:rsidRPr="00EC5CDB" w14:paraId="4546E33B" w14:textId="77777777" w:rsidTr="006E7B17">
        <w:trPr>
          <w:trHeight w:val="313"/>
          <w:jc w:val="center"/>
        </w:trPr>
        <w:tc>
          <w:tcPr>
            <w:tcW w:w="892" w:type="dxa"/>
            <w:shd w:val="clear" w:color="auto" w:fill="auto"/>
            <w:vAlign w:val="center"/>
          </w:tcPr>
          <w:p w14:paraId="19EEC972"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Kp2564</w:t>
            </w:r>
          </w:p>
        </w:tc>
        <w:tc>
          <w:tcPr>
            <w:tcW w:w="2232" w:type="dxa"/>
          </w:tcPr>
          <w:p w14:paraId="78B2DD0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CAESWU000000000.1</w:t>
            </w:r>
          </w:p>
        </w:tc>
        <w:tc>
          <w:tcPr>
            <w:tcW w:w="1361" w:type="dxa"/>
            <w:vAlign w:val="bottom"/>
          </w:tcPr>
          <w:p w14:paraId="00D61B61" w14:textId="77777777" w:rsidR="00936DFE" w:rsidRPr="00EC5CDB" w:rsidRDefault="00936DFE" w:rsidP="006E7B17">
            <w:pPr>
              <w:jc w:val="center"/>
              <w:rPr>
                <w:rFonts w:ascii="Calibri" w:hAnsi="Calibri" w:cs="Calibri"/>
                <w:color w:val="000000"/>
                <w:sz w:val="22"/>
                <w:szCs w:val="22"/>
              </w:rPr>
            </w:pPr>
          </w:p>
        </w:tc>
        <w:tc>
          <w:tcPr>
            <w:tcW w:w="1361" w:type="dxa"/>
            <w:vAlign w:val="bottom"/>
          </w:tcPr>
          <w:p w14:paraId="30E516CE" w14:textId="77777777" w:rsidR="00936DFE" w:rsidRPr="00EC5CDB" w:rsidRDefault="00936DFE" w:rsidP="006E7B17">
            <w:pPr>
              <w:jc w:val="center"/>
              <w:rPr>
                <w:rFonts w:ascii="Calibri" w:hAnsi="Calibri" w:cs="Calibri"/>
                <w:color w:val="000000"/>
                <w:sz w:val="22"/>
                <w:szCs w:val="22"/>
              </w:rPr>
            </w:pPr>
          </w:p>
        </w:tc>
        <w:tc>
          <w:tcPr>
            <w:tcW w:w="764" w:type="dxa"/>
            <w:vAlign w:val="bottom"/>
          </w:tcPr>
          <w:p w14:paraId="5FA8AA03" w14:textId="77777777" w:rsidR="00936DFE" w:rsidRPr="00EC5CDB" w:rsidRDefault="00936DFE" w:rsidP="006E7B17">
            <w:pPr>
              <w:jc w:val="center"/>
              <w:rPr>
                <w:rFonts w:ascii="Calibri" w:hAnsi="Calibri" w:cs="Calibri"/>
                <w:color w:val="000000"/>
                <w:sz w:val="22"/>
                <w:szCs w:val="22"/>
              </w:rPr>
            </w:pPr>
            <w:proofErr w:type="spellStart"/>
            <w:r w:rsidRPr="00EC5CDB">
              <w:rPr>
                <w:rFonts w:ascii="Calibri" w:hAnsi="Calibri" w:cs="Calibri"/>
                <w:color w:val="000000"/>
                <w:sz w:val="22"/>
                <w:szCs w:val="22"/>
              </w:rPr>
              <w:t>IncFIA</w:t>
            </w:r>
            <w:proofErr w:type="spellEnd"/>
            <w:r w:rsidRPr="00EC5CDB">
              <w:rPr>
                <w:rFonts w:ascii="Calibri" w:hAnsi="Calibri" w:cs="Calibri"/>
                <w:color w:val="000000"/>
                <w:sz w:val="22"/>
                <w:szCs w:val="22"/>
              </w:rPr>
              <w:t xml:space="preserve"> </w:t>
            </w:r>
          </w:p>
        </w:tc>
        <w:tc>
          <w:tcPr>
            <w:tcW w:w="649" w:type="dxa"/>
            <w:vAlign w:val="center"/>
          </w:tcPr>
          <w:p w14:paraId="648F1DE0" w14:textId="77777777" w:rsidR="00936DFE" w:rsidRPr="00EC5CDB" w:rsidRDefault="00936DFE" w:rsidP="006E7B17">
            <w:pPr>
              <w:jc w:val="center"/>
              <w:rPr>
                <w:rFonts w:ascii="Calibri" w:hAnsi="Calibri" w:cs="Calibri"/>
                <w:sz w:val="22"/>
                <w:szCs w:val="22"/>
              </w:rPr>
            </w:pPr>
            <w:r w:rsidRPr="00EC5CDB">
              <w:rPr>
                <w:rFonts w:ascii="Calibri" w:hAnsi="Calibri" w:cs="Calibri"/>
                <w:color w:val="000000"/>
                <w:sz w:val="22"/>
                <w:szCs w:val="22"/>
              </w:rPr>
              <w:t>R</w:t>
            </w:r>
          </w:p>
        </w:tc>
        <w:tc>
          <w:tcPr>
            <w:tcW w:w="577" w:type="dxa"/>
            <w:shd w:val="clear" w:color="auto" w:fill="auto"/>
            <w:vAlign w:val="center"/>
          </w:tcPr>
          <w:p w14:paraId="617A085E" w14:textId="77777777" w:rsidR="00936DFE" w:rsidRPr="00EC5CDB" w:rsidRDefault="00936DFE" w:rsidP="006E7B17">
            <w:pPr>
              <w:jc w:val="center"/>
              <w:rPr>
                <w:rFonts w:ascii="Calibri" w:hAnsi="Calibri" w:cs="Calibri"/>
                <w:color w:val="FF0000"/>
                <w:sz w:val="22"/>
                <w:szCs w:val="22"/>
              </w:rPr>
            </w:pPr>
            <w:r w:rsidRPr="00EC5CDB">
              <w:rPr>
                <w:rFonts w:ascii="Calibri" w:hAnsi="Calibri" w:cs="Calibri"/>
                <w:color w:val="000000"/>
                <w:sz w:val="22"/>
                <w:szCs w:val="22"/>
              </w:rPr>
              <w:t>R</w:t>
            </w:r>
          </w:p>
        </w:tc>
        <w:tc>
          <w:tcPr>
            <w:tcW w:w="555" w:type="dxa"/>
            <w:shd w:val="clear" w:color="auto" w:fill="auto"/>
            <w:noWrap/>
            <w:vAlign w:val="center"/>
          </w:tcPr>
          <w:p w14:paraId="219FF0DE"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64" w:type="dxa"/>
            <w:vAlign w:val="center"/>
          </w:tcPr>
          <w:p w14:paraId="0FE82BA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74" w:type="dxa"/>
            <w:vAlign w:val="center"/>
          </w:tcPr>
          <w:p w14:paraId="58DF3F38"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52" w:type="dxa"/>
            <w:shd w:val="clear" w:color="auto" w:fill="auto"/>
            <w:noWrap/>
            <w:vAlign w:val="center"/>
          </w:tcPr>
          <w:p w14:paraId="07891EDD"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03" w:type="dxa"/>
            <w:vAlign w:val="center"/>
          </w:tcPr>
          <w:p w14:paraId="3271BDC2"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64" w:type="dxa"/>
          </w:tcPr>
          <w:p w14:paraId="50897B2A"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r>
      <w:tr w:rsidR="00936DFE" w:rsidRPr="00EC5CDB" w14:paraId="118CF20A" w14:textId="77777777" w:rsidTr="006E7B17">
        <w:trPr>
          <w:trHeight w:val="313"/>
          <w:jc w:val="center"/>
        </w:trPr>
        <w:tc>
          <w:tcPr>
            <w:tcW w:w="892" w:type="dxa"/>
            <w:shd w:val="clear" w:color="auto" w:fill="auto"/>
            <w:vAlign w:val="center"/>
          </w:tcPr>
          <w:p w14:paraId="4B883AA1"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Kp2958</w:t>
            </w:r>
          </w:p>
        </w:tc>
        <w:tc>
          <w:tcPr>
            <w:tcW w:w="2232" w:type="dxa"/>
          </w:tcPr>
          <w:p w14:paraId="443E176B"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CAESWX000000000.1</w:t>
            </w:r>
          </w:p>
        </w:tc>
        <w:tc>
          <w:tcPr>
            <w:tcW w:w="1361" w:type="dxa"/>
            <w:vAlign w:val="bottom"/>
          </w:tcPr>
          <w:p w14:paraId="1D15310D" w14:textId="77777777" w:rsidR="00936DFE" w:rsidRPr="00EC5CDB" w:rsidRDefault="00936DFE" w:rsidP="006E7B17">
            <w:pPr>
              <w:jc w:val="center"/>
              <w:rPr>
                <w:rFonts w:ascii="Calibri" w:hAnsi="Calibri" w:cs="Calibri"/>
                <w:color w:val="000000"/>
                <w:sz w:val="22"/>
                <w:szCs w:val="22"/>
              </w:rPr>
            </w:pPr>
          </w:p>
        </w:tc>
        <w:tc>
          <w:tcPr>
            <w:tcW w:w="1361" w:type="dxa"/>
            <w:vAlign w:val="bottom"/>
          </w:tcPr>
          <w:p w14:paraId="510776A5" w14:textId="77777777" w:rsidR="00936DFE" w:rsidRPr="00EC5CDB" w:rsidRDefault="00936DFE" w:rsidP="006E7B17">
            <w:pPr>
              <w:jc w:val="center"/>
              <w:rPr>
                <w:rFonts w:ascii="Calibri" w:hAnsi="Calibri" w:cs="Calibri"/>
                <w:color w:val="000000"/>
                <w:sz w:val="22"/>
                <w:szCs w:val="22"/>
              </w:rPr>
            </w:pPr>
          </w:p>
        </w:tc>
        <w:tc>
          <w:tcPr>
            <w:tcW w:w="764" w:type="dxa"/>
            <w:vAlign w:val="bottom"/>
          </w:tcPr>
          <w:p w14:paraId="265F7741" w14:textId="77777777" w:rsidR="00936DFE" w:rsidRPr="00EC5CDB" w:rsidRDefault="00936DFE" w:rsidP="006E7B17">
            <w:pPr>
              <w:jc w:val="center"/>
              <w:rPr>
                <w:rFonts w:ascii="Calibri" w:hAnsi="Calibri" w:cs="Calibri"/>
                <w:color w:val="000000"/>
                <w:sz w:val="22"/>
                <w:szCs w:val="22"/>
              </w:rPr>
            </w:pPr>
          </w:p>
        </w:tc>
        <w:tc>
          <w:tcPr>
            <w:tcW w:w="649" w:type="dxa"/>
            <w:vAlign w:val="center"/>
          </w:tcPr>
          <w:p w14:paraId="376EADE3"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77" w:type="dxa"/>
            <w:shd w:val="clear" w:color="auto" w:fill="auto"/>
            <w:vAlign w:val="center"/>
          </w:tcPr>
          <w:p w14:paraId="2C11BCED"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55" w:type="dxa"/>
            <w:shd w:val="clear" w:color="auto" w:fill="auto"/>
            <w:noWrap/>
            <w:vAlign w:val="center"/>
          </w:tcPr>
          <w:p w14:paraId="3F89934F"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64" w:type="dxa"/>
            <w:vAlign w:val="center"/>
          </w:tcPr>
          <w:p w14:paraId="1BE514EB"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74" w:type="dxa"/>
            <w:vAlign w:val="center"/>
          </w:tcPr>
          <w:p w14:paraId="3E603F55"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I</w:t>
            </w:r>
          </w:p>
        </w:tc>
        <w:tc>
          <w:tcPr>
            <w:tcW w:w="552" w:type="dxa"/>
            <w:shd w:val="clear" w:color="auto" w:fill="auto"/>
            <w:noWrap/>
            <w:vAlign w:val="center"/>
          </w:tcPr>
          <w:p w14:paraId="0D6A700E"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03" w:type="dxa"/>
            <w:vAlign w:val="center"/>
          </w:tcPr>
          <w:p w14:paraId="47598A33"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64" w:type="dxa"/>
          </w:tcPr>
          <w:p w14:paraId="51179A72"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r>
      <w:tr w:rsidR="00936DFE" w:rsidRPr="00EC5CDB" w14:paraId="40AB3BD8" w14:textId="77777777" w:rsidTr="006E7B17">
        <w:trPr>
          <w:trHeight w:val="313"/>
          <w:jc w:val="center"/>
        </w:trPr>
        <w:tc>
          <w:tcPr>
            <w:tcW w:w="892" w:type="dxa"/>
            <w:shd w:val="clear" w:color="auto" w:fill="auto"/>
            <w:vAlign w:val="center"/>
          </w:tcPr>
          <w:p w14:paraId="672E2F50"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Kp3860</w:t>
            </w:r>
          </w:p>
        </w:tc>
        <w:tc>
          <w:tcPr>
            <w:tcW w:w="2232" w:type="dxa"/>
          </w:tcPr>
          <w:p w14:paraId="71DA0D6A"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CAESWZ000000000.1</w:t>
            </w:r>
          </w:p>
        </w:tc>
        <w:tc>
          <w:tcPr>
            <w:tcW w:w="1361" w:type="dxa"/>
            <w:vAlign w:val="bottom"/>
          </w:tcPr>
          <w:p w14:paraId="5541974A" w14:textId="77777777" w:rsidR="00936DFE" w:rsidRPr="00EC5CDB" w:rsidRDefault="00936DFE" w:rsidP="006E7B17">
            <w:pPr>
              <w:jc w:val="center"/>
              <w:rPr>
                <w:rFonts w:ascii="Calibri" w:hAnsi="Calibri" w:cs="Calibri"/>
                <w:color w:val="000000"/>
                <w:sz w:val="22"/>
                <w:szCs w:val="22"/>
              </w:rPr>
            </w:pPr>
            <w:proofErr w:type="spellStart"/>
            <w:r w:rsidRPr="00EC5CDB">
              <w:rPr>
                <w:rFonts w:ascii="Calibri" w:hAnsi="Calibri" w:cs="Calibri"/>
                <w:color w:val="000000"/>
                <w:sz w:val="22"/>
                <w:szCs w:val="22"/>
              </w:rPr>
              <w:t>IncFIB</w:t>
            </w:r>
            <w:proofErr w:type="spellEnd"/>
            <w:r w:rsidRPr="00EC5CDB">
              <w:rPr>
                <w:rFonts w:ascii="Calibri" w:hAnsi="Calibri" w:cs="Calibri"/>
                <w:color w:val="000000"/>
                <w:sz w:val="22"/>
                <w:szCs w:val="22"/>
              </w:rPr>
              <w:t>(K)</w:t>
            </w:r>
          </w:p>
        </w:tc>
        <w:tc>
          <w:tcPr>
            <w:tcW w:w="1361" w:type="dxa"/>
            <w:vAlign w:val="bottom"/>
          </w:tcPr>
          <w:p w14:paraId="5055CE6B" w14:textId="77777777" w:rsidR="00936DFE" w:rsidRPr="00EC5CDB" w:rsidRDefault="00936DFE" w:rsidP="006E7B17">
            <w:pPr>
              <w:jc w:val="center"/>
              <w:rPr>
                <w:rFonts w:ascii="Calibri" w:hAnsi="Calibri" w:cs="Calibri"/>
                <w:color w:val="000000"/>
                <w:sz w:val="22"/>
                <w:szCs w:val="22"/>
              </w:rPr>
            </w:pPr>
            <w:proofErr w:type="spellStart"/>
            <w:r w:rsidRPr="00EC5CDB">
              <w:rPr>
                <w:rFonts w:ascii="Calibri" w:hAnsi="Calibri" w:cs="Calibri"/>
                <w:color w:val="000000"/>
                <w:sz w:val="22"/>
                <w:szCs w:val="22"/>
              </w:rPr>
              <w:t>IncFIB</w:t>
            </w:r>
            <w:proofErr w:type="spellEnd"/>
            <w:r w:rsidRPr="00EC5CDB">
              <w:rPr>
                <w:rFonts w:ascii="Calibri" w:hAnsi="Calibri" w:cs="Calibri"/>
                <w:color w:val="000000"/>
                <w:sz w:val="22"/>
                <w:szCs w:val="22"/>
              </w:rPr>
              <w:t>(K)</w:t>
            </w:r>
          </w:p>
        </w:tc>
        <w:tc>
          <w:tcPr>
            <w:tcW w:w="764" w:type="dxa"/>
            <w:vAlign w:val="bottom"/>
          </w:tcPr>
          <w:p w14:paraId="06DCC53A" w14:textId="77777777" w:rsidR="00936DFE" w:rsidRPr="00EC5CDB" w:rsidRDefault="00936DFE" w:rsidP="006E7B17">
            <w:pPr>
              <w:jc w:val="center"/>
              <w:rPr>
                <w:rFonts w:ascii="Calibri" w:hAnsi="Calibri" w:cs="Calibri"/>
                <w:color w:val="000000"/>
                <w:sz w:val="22"/>
                <w:szCs w:val="22"/>
              </w:rPr>
            </w:pPr>
          </w:p>
        </w:tc>
        <w:tc>
          <w:tcPr>
            <w:tcW w:w="649" w:type="dxa"/>
            <w:vAlign w:val="center"/>
          </w:tcPr>
          <w:p w14:paraId="5E86FA31"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77" w:type="dxa"/>
            <w:shd w:val="clear" w:color="auto" w:fill="auto"/>
            <w:vAlign w:val="center"/>
          </w:tcPr>
          <w:p w14:paraId="7B390582"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55" w:type="dxa"/>
            <w:shd w:val="clear" w:color="auto" w:fill="auto"/>
            <w:noWrap/>
            <w:vAlign w:val="center"/>
          </w:tcPr>
          <w:p w14:paraId="55955904"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64" w:type="dxa"/>
            <w:vAlign w:val="center"/>
          </w:tcPr>
          <w:p w14:paraId="5D84D3FB"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74" w:type="dxa"/>
            <w:vAlign w:val="center"/>
          </w:tcPr>
          <w:p w14:paraId="4BC522BE"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c>
          <w:tcPr>
            <w:tcW w:w="552" w:type="dxa"/>
            <w:shd w:val="clear" w:color="auto" w:fill="auto"/>
            <w:noWrap/>
            <w:vAlign w:val="center"/>
          </w:tcPr>
          <w:p w14:paraId="64D2B5B4"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03" w:type="dxa"/>
            <w:vAlign w:val="center"/>
          </w:tcPr>
          <w:p w14:paraId="02919CB3"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R</w:t>
            </w:r>
          </w:p>
        </w:tc>
        <w:tc>
          <w:tcPr>
            <w:tcW w:w="564" w:type="dxa"/>
          </w:tcPr>
          <w:p w14:paraId="27353E7E"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w:t>
            </w:r>
          </w:p>
        </w:tc>
      </w:tr>
    </w:tbl>
    <w:p w14:paraId="0423B6AC" w14:textId="005D5CE1" w:rsidR="00936DFE" w:rsidRPr="00EC5CDB" w:rsidRDefault="0061588C" w:rsidP="00936DFE">
      <w:pPr>
        <w:rPr>
          <w:rFonts w:ascii="Calibri" w:hAnsi="Calibri" w:cs="Calibri"/>
          <w:sz w:val="22"/>
          <w:szCs w:val="22"/>
        </w:rPr>
      </w:pPr>
      <w:r>
        <w:rPr>
          <w:rFonts w:ascii="Calibri" w:hAnsi="Calibri" w:cs="Calibri"/>
          <w:color w:val="000000"/>
          <w:sz w:val="22"/>
          <w:szCs w:val="22"/>
        </w:rPr>
        <w:t xml:space="preserve">S = sensitive, R = resistant, </w:t>
      </w:r>
      <w:r w:rsidR="00936DFE" w:rsidRPr="00EC5CDB">
        <w:rPr>
          <w:rFonts w:ascii="Calibri" w:hAnsi="Calibri" w:cs="Calibri"/>
          <w:color w:val="000000"/>
          <w:sz w:val="22"/>
          <w:szCs w:val="22"/>
        </w:rPr>
        <w:t>AMC=</w:t>
      </w:r>
      <w:r w:rsidR="00936DFE" w:rsidRPr="00EC5CDB">
        <w:rPr>
          <w:rFonts w:ascii="Calibri" w:hAnsi="Calibri" w:cs="Calibri"/>
          <w:sz w:val="22"/>
          <w:szCs w:val="22"/>
        </w:rPr>
        <w:t xml:space="preserve"> </w:t>
      </w:r>
      <w:r w:rsidR="00936DFE" w:rsidRPr="00EC5CDB">
        <w:rPr>
          <w:rFonts w:ascii="Calibri" w:hAnsi="Calibri" w:cs="Calibri"/>
          <w:color w:val="000000"/>
          <w:sz w:val="22"/>
          <w:szCs w:val="22"/>
        </w:rPr>
        <w:t>amoxicillin + clavulanic acid, FOX = cefoxitin, CTX = cefotaxime, CAZ =</w:t>
      </w:r>
      <w:r w:rsidR="00936DFE" w:rsidRPr="00EC5CDB">
        <w:rPr>
          <w:rFonts w:ascii="Calibri" w:hAnsi="Calibri" w:cs="Calibri"/>
          <w:sz w:val="22"/>
          <w:szCs w:val="22"/>
        </w:rPr>
        <w:t xml:space="preserve"> </w:t>
      </w:r>
      <w:r w:rsidR="00936DFE" w:rsidRPr="00EC5CDB">
        <w:rPr>
          <w:rFonts w:ascii="Calibri" w:hAnsi="Calibri" w:cs="Calibri"/>
          <w:color w:val="000000"/>
          <w:sz w:val="22"/>
          <w:szCs w:val="22"/>
        </w:rPr>
        <w:t>ceftazidime, IPM = imipenem, GM = gentamicin, CIP = ciprofloxacin,</w:t>
      </w:r>
      <w:r w:rsidR="00936DFE" w:rsidRPr="00EC5CDB">
        <w:rPr>
          <w:rFonts w:ascii="Calibri" w:hAnsi="Calibri" w:cs="Calibri"/>
          <w:sz w:val="22"/>
          <w:szCs w:val="22"/>
        </w:rPr>
        <w:t xml:space="preserve"> FOS = </w:t>
      </w:r>
      <w:proofErr w:type="spellStart"/>
      <w:r w:rsidR="00936DFE" w:rsidRPr="00EC5CDB">
        <w:rPr>
          <w:rFonts w:ascii="Calibri" w:hAnsi="Calibri" w:cs="Calibri"/>
          <w:color w:val="000000"/>
          <w:sz w:val="22"/>
          <w:szCs w:val="22"/>
        </w:rPr>
        <w:t>fosfomycin</w:t>
      </w:r>
      <w:proofErr w:type="spellEnd"/>
    </w:p>
    <w:p w14:paraId="692398DB" w14:textId="77777777" w:rsidR="00936DFE" w:rsidRPr="00EC5CDB" w:rsidRDefault="00936DFE" w:rsidP="00936DFE">
      <w:pPr>
        <w:rPr>
          <w:rFonts w:ascii="Calibri" w:hAnsi="Calibri" w:cs="Calibri"/>
          <w:sz w:val="22"/>
          <w:szCs w:val="22"/>
        </w:rPr>
      </w:pPr>
    </w:p>
    <w:p w14:paraId="15AC087D" w14:textId="77777777" w:rsidR="00936DFE" w:rsidRPr="00EC5CDB" w:rsidRDefault="00936DFE" w:rsidP="00936DFE">
      <w:pPr>
        <w:rPr>
          <w:rFonts w:ascii="Calibri" w:hAnsi="Calibri" w:cs="Calibri"/>
          <w:sz w:val="22"/>
          <w:szCs w:val="22"/>
        </w:rPr>
      </w:pPr>
    </w:p>
    <w:p w14:paraId="03CE71B7" w14:textId="77777777" w:rsidR="00936DFE" w:rsidRPr="00EC5CDB" w:rsidRDefault="00936DFE" w:rsidP="00936DFE">
      <w:pPr>
        <w:rPr>
          <w:rFonts w:ascii="Calibri" w:hAnsi="Calibri" w:cs="Calibri"/>
          <w:sz w:val="22"/>
          <w:szCs w:val="22"/>
        </w:rPr>
      </w:pPr>
    </w:p>
    <w:p w14:paraId="21ED25D7" w14:textId="77777777" w:rsidR="00936DFE" w:rsidRPr="00EC5CDB" w:rsidRDefault="00936DFE" w:rsidP="00936DFE">
      <w:pPr>
        <w:pStyle w:val="Caption"/>
        <w:keepNext/>
        <w:rPr>
          <w:rFonts w:ascii="Calibri" w:hAnsi="Calibri" w:cs="Calibri"/>
          <w:b/>
          <w:i w:val="0"/>
          <w:color w:val="auto"/>
          <w:sz w:val="22"/>
          <w:szCs w:val="22"/>
        </w:rPr>
      </w:pPr>
    </w:p>
    <w:p w14:paraId="21D170F7" w14:textId="77777777" w:rsidR="00936DFE" w:rsidRPr="00EC5CDB" w:rsidRDefault="00936DFE" w:rsidP="00936DFE">
      <w:pPr>
        <w:rPr>
          <w:rFonts w:ascii="Calibri" w:hAnsi="Calibri" w:cs="Calibri"/>
          <w:b/>
          <w:iCs/>
          <w:sz w:val="22"/>
          <w:szCs w:val="22"/>
        </w:rPr>
      </w:pPr>
      <w:r w:rsidRPr="00EC5CDB">
        <w:rPr>
          <w:rFonts w:ascii="Calibri" w:hAnsi="Calibri" w:cs="Calibri"/>
          <w:b/>
          <w:i/>
          <w:sz w:val="22"/>
          <w:szCs w:val="22"/>
        </w:rPr>
        <w:br w:type="page"/>
      </w:r>
    </w:p>
    <w:p w14:paraId="7AE76E9F" w14:textId="5E71BF6C" w:rsidR="00936DFE" w:rsidRPr="00EC5CDB" w:rsidRDefault="00936DFE" w:rsidP="00936DFE">
      <w:pPr>
        <w:pStyle w:val="Caption"/>
        <w:keepNext/>
        <w:rPr>
          <w:rFonts w:ascii="Calibri" w:hAnsi="Calibri" w:cs="Calibri"/>
          <w:sz w:val="22"/>
          <w:szCs w:val="22"/>
        </w:rPr>
      </w:pPr>
      <w:r w:rsidRPr="00EC5CDB">
        <w:rPr>
          <w:rFonts w:ascii="Calibri" w:hAnsi="Calibri" w:cs="Calibri"/>
          <w:b/>
          <w:i w:val="0"/>
          <w:color w:val="auto"/>
          <w:sz w:val="22"/>
          <w:szCs w:val="22"/>
        </w:rPr>
        <w:lastRenderedPageBreak/>
        <w:t xml:space="preserve">Table S2. Comparison of abundance ratio (AR) of recognition motifs on chromosomes (contigs &gt;1Mbp) and </w:t>
      </w:r>
      <w:r w:rsidR="00914FFE">
        <w:rPr>
          <w:rFonts w:ascii="Calibri" w:hAnsi="Calibri" w:cs="Calibri"/>
          <w:b/>
          <w:i w:val="0"/>
          <w:color w:val="auto"/>
          <w:sz w:val="22"/>
          <w:szCs w:val="22"/>
        </w:rPr>
        <w:t xml:space="preserve">putative </w:t>
      </w:r>
      <w:r w:rsidRPr="00EC5CDB">
        <w:rPr>
          <w:rFonts w:ascii="Calibri" w:hAnsi="Calibri" w:cs="Calibri"/>
          <w:b/>
          <w:i w:val="0"/>
          <w:color w:val="auto"/>
          <w:sz w:val="22"/>
          <w:szCs w:val="22"/>
        </w:rPr>
        <w:t xml:space="preserve">extra-chromosomal genetic elements (PEGEs; contigs &lt;1Mbp). </w:t>
      </w:r>
    </w:p>
    <w:tbl>
      <w:tblPr>
        <w:tblStyle w:val="TableGrid"/>
        <w:tblW w:w="9166" w:type="dxa"/>
        <w:tblLook w:val="04A0" w:firstRow="1" w:lastRow="0" w:firstColumn="1" w:lastColumn="0" w:noHBand="0" w:noVBand="1"/>
      </w:tblPr>
      <w:tblGrid>
        <w:gridCol w:w="2624"/>
        <w:gridCol w:w="2630"/>
        <w:gridCol w:w="1294"/>
        <w:gridCol w:w="1309"/>
        <w:gridCol w:w="1309"/>
      </w:tblGrid>
      <w:tr w:rsidR="00936DFE" w:rsidRPr="00EC5CDB" w14:paraId="2A775315" w14:textId="77777777" w:rsidTr="006E7B17">
        <w:trPr>
          <w:trHeight w:val="377"/>
        </w:trPr>
        <w:tc>
          <w:tcPr>
            <w:tcW w:w="2624" w:type="dxa"/>
            <w:vAlign w:val="center"/>
          </w:tcPr>
          <w:p w14:paraId="1B8BC120" w14:textId="77777777" w:rsidR="00936DFE" w:rsidRPr="00EC5CDB" w:rsidRDefault="00936DFE" w:rsidP="006E7B17">
            <w:pPr>
              <w:jc w:val="center"/>
              <w:rPr>
                <w:rFonts w:ascii="Calibri" w:hAnsi="Calibri" w:cs="Calibri"/>
                <w:b/>
                <w:color w:val="000000"/>
                <w:sz w:val="22"/>
                <w:szCs w:val="22"/>
              </w:rPr>
            </w:pPr>
            <w:r w:rsidRPr="00EC5CDB">
              <w:rPr>
                <w:rFonts w:ascii="Calibri" w:hAnsi="Calibri" w:cs="Calibri"/>
                <w:b/>
                <w:color w:val="000000"/>
                <w:sz w:val="22"/>
                <w:szCs w:val="22"/>
              </w:rPr>
              <w:t>Group 1</w:t>
            </w:r>
          </w:p>
        </w:tc>
        <w:tc>
          <w:tcPr>
            <w:tcW w:w="2630" w:type="dxa"/>
            <w:vAlign w:val="center"/>
          </w:tcPr>
          <w:p w14:paraId="5B7CA9BD" w14:textId="77777777" w:rsidR="00936DFE" w:rsidRPr="00EC5CDB" w:rsidRDefault="00936DFE" w:rsidP="006E7B17">
            <w:pPr>
              <w:jc w:val="center"/>
              <w:rPr>
                <w:rFonts w:ascii="Calibri" w:hAnsi="Calibri" w:cs="Calibri"/>
                <w:b/>
                <w:color w:val="000000"/>
                <w:sz w:val="22"/>
                <w:szCs w:val="22"/>
              </w:rPr>
            </w:pPr>
            <w:r w:rsidRPr="00EC5CDB">
              <w:rPr>
                <w:rFonts w:ascii="Calibri" w:hAnsi="Calibri" w:cs="Calibri"/>
                <w:b/>
                <w:color w:val="000000"/>
                <w:sz w:val="22"/>
                <w:szCs w:val="22"/>
              </w:rPr>
              <w:t>Group 2</w:t>
            </w:r>
          </w:p>
        </w:tc>
        <w:tc>
          <w:tcPr>
            <w:tcW w:w="1294" w:type="dxa"/>
            <w:vAlign w:val="center"/>
          </w:tcPr>
          <w:p w14:paraId="58888B94" w14:textId="77777777" w:rsidR="00936DFE" w:rsidRPr="00EC5CDB" w:rsidRDefault="00936DFE" w:rsidP="006E7B17">
            <w:pPr>
              <w:jc w:val="center"/>
              <w:rPr>
                <w:rFonts w:ascii="Calibri" w:hAnsi="Calibri" w:cs="Calibri"/>
                <w:b/>
                <w:color w:val="000000"/>
                <w:sz w:val="22"/>
                <w:szCs w:val="22"/>
              </w:rPr>
            </w:pPr>
            <w:r w:rsidRPr="00EC5CDB">
              <w:rPr>
                <w:rFonts w:ascii="Calibri" w:hAnsi="Calibri" w:cs="Calibri"/>
                <w:b/>
                <w:color w:val="000000"/>
                <w:sz w:val="22"/>
                <w:szCs w:val="22"/>
              </w:rPr>
              <w:t>Mean AR % Group 1</w:t>
            </w:r>
          </w:p>
        </w:tc>
        <w:tc>
          <w:tcPr>
            <w:tcW w:w="1309" w:type="dxa"/>
            <w:vAlign w:val="center"/>
          </w:tcPr>
          <w:p w14:paraId="095F9764" w14:textId="77777777" w:rsidR="00936DFE" w:rsidRPr="00EC5CDB" w:rsidRDefault="00936DFE" w:rsidP="006E7B17">
            <w:pPr>
              <w:jc w:val="center"/>
              <w:rPr>
                <w:rFonts w:ascii="Calibri" w:hAnsi="Calibri" w:cs="Calibri"/>
                <w:b/>
                <w:color w:val="000000"/>
                <w:sz w:val="22"/>
                <w:szCs w:val="22"/>
              </w:rPr>
            </w:pPr>
            <w:r w:rsidRPr="00EC5CDB">
              <w:rPr>
                <w:rFonts w:ascii="Calibri" w:hAnsi="Calibri" w:cs="Calibri"/>
                <w:b/>
                <w:color w:val="000000"/>
                <w:sz w:val="22"/>
                <w:szCs w:val="22"/>
              </w:rPr>
              <w:t>Mean AR % Group 2</w:t>
            </w:r>
          </w:p>
        </w:tc>
        <w:tc>
          <w:tcPr>
            <w:tcW w:w="1309" w:type="dxa"/>
            <w:vAlign w:val="center"/>
          </w:tcPr>
          <w:p w14:paraId="333F9D03" w14:textId="77777777" w:rsidR="00936DFE" w:rsidRPr="00EC5CDB" w:rsidRDefault="00936DFE" w:rsidP="006E7B17">
            <w:pPr>
              <w:jc w:val="center"/>
              <w:rPr>
                <w:rFonts w:ascii="Calibri" w:hAnsi="Calibri" w:cs="Calibri"/>
                <w:b/>
                <w:color w:val="000000"/>
                <w:sz w:val="22"/>
                <w:szCs w:val="22"/>
              </w:rPr>
            </w:pPr>
            <w:r w:rsidRPr="00EC5CDB">
              <w:rPr>
                <w:rFonts w:ascii="Calibri" w:hAnsi="Calibri" w:cs="Calibri"/>
                <w:b/>
                <w:color w:val="000000"/>
                <w:sz w:val="22"/>
                <w:szCs w:val="22"/>
              </w:rPr>
              <w:t>Wilcoxon rank sum test P-value</w:t>
            </w:r>
          </w:p>
        </w:tc>
      </w:tr>
      <w:tr w:rsidR="00936DFE" w:rsidRPr="00EC5CDB" w14:paraId="4EDD469E" w14:textId="77777777" w:rsidTr="006E7B17">
        <w:trPr>
          <w:trHeight w:val="664"/>
        </w:trPr>
        <w:tc>
          <w:tcPr>
            <w:tcW w:w="2624" w:type="dxa"/>
            <w:vAlign w:val="center"/>
          </w:tcPr>
          <w:p w14:paraId="3EBB220C"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Chromosome type I recognition motifs native to assembly</w:t>
            </w:r>
          </w:p>
        </w:tc>
        <w:tc>
          <w:tcPr>
            <w:tcW w:w="2630" w:type="dxa"/>
            <w:vAlign w:val="center"/>
          </w:tcPr>
          <w:p w14:paraId="2C1602E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Chromosome type I recognition motifs from other assemblies</w:t>
            </w:r>
          </w:p>
        </w:tc>
        <w:tc>
          <w:tcPr>
            <w:tcW w:w="1294" w:type="dxa"/>
            <w:vAlign w:val="center"/>
          </w:tcPr>
          <w:p w14:paraId="6379F18B"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0.192</w:t>
            </w:r>
          </w:p>
        </w:tc>
        <w:tc>
          <w:tcPr>
            <w:tcW w:w="1309" w:type="dxa"/>
            <w:vAlign w:val="center"/>
          </w:tcPr>
          <w:p w14:paraId="58343FFB"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0.234</w:t>
            </w:r>
          </w:p>
        </w:tc>
        <w:tc>
          <w:tcPr>
            <w:tcW w:w="1309" w:type="dxa"/>
            <w:vAlign w:val="center"/>
          </w:tcPr>
          <w:p w14:paraId="67875BE5"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0.515</w:t>
            </w:r>
          </w:p>
        </w:tc>
      </w:tr>
      <w:tr w:rsidR="00936DFE" w:rsidRPr="00EC5CDB" w14:paraId="6A5A4CF9" w14:textId="77777777" w:rsidTr="006E7B17">
        <w:trPr>
          <w:trHeight w:val="873"/>
        </w:trPr>
        <w:tc>
          <w:tcPr>
            <w:tcW w:w="2624" w:type="dxa"/>
            <w:vAlign w:val="center"/>
          </w:tcPr>
          <w:p w14:paraId="19EB00DB"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PEGE type I recognition motifs native to assembly</w:t>
            </w:r>
          </w:p>
        </w:tc>
        <w:tc>
          <w:tcPr>
            <w:tcW w:w="2630" w:type="dxa"/>
            <w:vAlign w:val="center"/>
          </w:tcPr>
          <w:p w14:paraId="678C82C9"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PEGE type I recognition motifs from other assemblies</w:t>
            </w:r>
          </w:p>
        </w:tc>
        <w:tc>
          <w:tcPr>
            <w:tcW w:w="1294" w:type="dxa"/>
            <w:vAlign w:val="center"/>
          </w:tcPr>
          <w:p w14:paraId="14823FD3"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0.183</w:t>
            </w:r>
          </w:p>
        </w:tc>
        <w:tc>
          <w:tcPr>
            <w:tcW w:w="1309" w:type="dxa"/>
            <w:vAlign w:val="center"/>
          </w:tcPr>
          <w:p w14:paraId="63D73D38"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0.268</w:t>
            </w:r>
          </w:p>
        </w:tc>
        <w:tc>
          <w:tcPr>
            <w:tcW w:w="1309" w:type="dxa"/>
            <w:vAlign w:val="center"/>
          </w:tcPr>
          <w:p w14:paraId="535476B1"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0.187</w:t>
            </w:r>
          </w:p>
        </w:tc>
      </w:tr>
      <w:tr w:rsidR="00936DFE" w:rsidRPr="00EC5CDB" w14:paraId="0BE0F859" w14:textId="77777777" w:rsidTr="006E7B17">
        <w:trPr>
          <w:trHeight w:val="651"/>
        </w:trPr>
        <w:tc>
          <w:tcPr>
            <w:tcW w:w="2624" w:type="dxa"/>
            <w:vAlign w:val="center"/>
          </w:tcPr>
          <w:p w14:paraId="2547E325"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 xml:space="preserve">Chromosome type I recognition motifs </w:t>
            </w:r>
          </w:p>
        </w:tc>
        <w:tc>
          <w:tcPr>
            <w:tcW w:w="2630" w:type="dxa"/>
            <w:vAlign w:val="center"/>
          </w:tcPr>
          <w:p w14:paraId="51E1D17D"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PEGE elements (&gt;10kbp) type I recognition motifs</w:t>
            </w:r>
          </w:p>
        </w:tc>
        <w:tc>
          <w:tcPr>
            <w:tcW w:w="1294" w:type="dxa"/>
            <w:vAlign w:val="center"/>
          </w:tcPr>
          <w:p w14:paraId="5F2E9A73"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0.230</w:t>
            </w:r>
          </w:p>
        </w:tc>
        <w:tc>
          <w:tcPr>
            <w:tcW w:w="1309" w:type="dxa"/>
            <w:vAlign w:val="center"/>
          </w:tcPr>
          <w:p w14:paraId="19E81927"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0.262</w:t>
            </w:r>
          </w:p>
        </w:tc>
        <w:tc>
          <w:tcPr>
            <w:tcW w:w="1309" w:type="dxa"/>
            <w:vAlign w:val="center"/>
          </w:tcPr>
          <w:p w14:paraId="7819ABCE"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0.234</w:t>
            </w:r>
          </w:p>
        </w:tc>
      </w:tr>
      <w:tr w:rsidR="00936DFE" w:rsidRPr="00EC5CDB" w14:paraId="54A32E64" w14:textId="77777777" w:rsidTr="006E7B17">
        <w:trPr>
          <w:trHeight w:val="442"/>
        </w:trPr>
        <w:tc>
          <w:tcPr>
            <w:tcW w:w="2624" w:type="dxa"/>
            <w:vAlign w:val="center"/>
          </w:tcPr>
          <w:p w14:paraId="50A42135"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 xml:space="preserve">GATC motifs on chromosome </w:t>
            </w:r>
          </w:p>
        </w:tc>
        <w:tc>
          <w:tcPr>
            <w:tcW w:w="2630" w:type="dxa"/>
            <w:vAlign w:val="center"/>
          </w:tcPr>
          <w:p w14:paraId="439AD4E8"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ATC motifs on PEGEs</w:t>
            </w:r>
          </w:p>
        </w:tc>
        <w:tc>
          <w:tcPr>
            <w:tcW w:w="1294" w:type="dxa"/>
            <w:vAlign w:val="center"/>
          </w:tcPr>
          <w:p w14:paraId="25E69C47"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2.25</w:t>
            </w:r>
          </w:p>
        </w:tc>
        <w:tc>
          <w:tcPr>
            <w:tcW w:w="1309" w:type="dxa"/>
            <w:vAlign w:val="center"/>
          </w:tcPr>
          <w:p w14:paraId="1B061B0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1.45</w:t>
            </w:r>
          </w:p>
        </w:tc>
        <w:tc>
          <w:tcPr>
            <w:tcW w:w="1309" w:type="dxa"/>
            <w:vAlign w:val="center"/>
          </w:tcPr>
          <w:p w14:paraId="544776BE"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0.000003</w:t>
            </w:r>
          </w:p>
        </w:tc>
      </w:tr>
    </w:tbl>
    <w:p w14:paraId="1337843A" w14:textId="77777777" w:rsidR="00936DFE" w:rsidRPr="00EC5CDB" w:rsidRDefault="00936DFE" w:rsidP="00936DFE">
      <w:pPr>
        <w:pStyle w:val="Caption"/>
        <w:keepNext/>
        <w:rPr>
          <w:rFonts w:ascii="Calibri" w:hAnsi="Calibri" w:cs="Calibri"/>
          <w:b/>
          <w:i w:val="0"/>
          <w:color w:val="auto"/>
          <w:sz w:val="22"/>
          <w:szCs w:val="22"/>
        </w:rPr>
      </w:pPr>
    </w:p>
    <w:p w14:paraId="53D86D00" w14:textId="77777777" w:rsidR="00936DFE" w:rsidRPr="00EC5CDB" w:rsidRDefault="00936DFE" w:rsidP="00936DFE">
      <w:pPr>
        <w:rPr>
          <w:rFonts w:ascii="Calibri" w:hAnsi="Calibri" w:cs="Calibri"/>
          <w:b/>
          <w:iCs/>
          <w:sz w:val="22"/>
          <w:szCs w:val="22"/>
        </w:rPr>
      </w:pPr>
      <w:r w:rsidRPr="00EC5CDB">
        <w:rPr>
          <w:rFonts w:ascii="Calibri" w:hAnsi="Calibri" w:cs="Calibri"/>
          <w:b/>
          <w:i/>
          <w:sz w:val="22"/>
          <w:szCs w:val="22"/>
        </w:rPr>
        <w:br w:type="page"/>
      </w:r>
    </w:p>
    <w:p w14:paraId="30DA813A" w14:textId="77777777" w:rsidR="00936DFE" w:rsidRPr="00EC5CDB" w:rsidRDefault="00936DFE" w:rsidP="00936DFE">
      <w:pPr>
        <w:pStyle w:val="Caption"/>
        <w:keepNext/>
        <w:rPr>
          <w:rFonts w:ascii="Calibri" w:hAnsi="Calibri" w:cs="Calibri"/>
          <w:b/>
          <w:bCs/>
          <w:sz w:val="22"/>
          <w:szCs w:val="22"/>
        </w:rPr>
      </w:pPr>
      <w:r w:rsidRPr="00EC5CDB">
        <w:rPr>
          <w:rFonts w:ascii="Calibri" w:hAnsi="Calibri" w:cs="Calibri"/>
          <w:b/>
          <w:i w:val="0"/>
          <w:color w:val="auto"/>
          <w:sz w:val="22"/>
          <w:szCs w:val="22"/>
        </w:rPr>
        <w:lastRenderedPageBreak/>
        <w:t xml:space="preserve">Table S3. Of the 3,584 </w:t>
      </w:r>
      <w:r w:rsidRPr="00EC5CDB">
        <w:rPr>
          <w:rStyle w:val="Strong"/>
          <w:rFonts w:ascii="Calibri" w:hAnsi="Calibri" w:cs="Calibri"/>
          <w:iCs w:val="0"/>
          <w:color w:val="auto"/>
          <w:sz w:val="22"/>
          <w:szCs w:val="22"/>
        </w:rPr>
        <w:t xml:space="preserve">K. pneumoniae </w:t>
      </w:r>
      <w:r w:rsidRPr="00EC5CDB">
        <w:rPr>
          <w:rStyle w:val="Strong"/>
          <w:rFonts w:ascii="Calibri" w:hAnsi="Calibri" w:cs="Calibri"/>
          <w:i w:val="0"/>
          <w:color w:val="auto"/>
          <w:sz w:val="22"/>
          <w:szCs w:val="22"/>
        </w:rPr>
        <w:t>genomes analysed</w:t>
      </w:r>
      <w:r w:rsidRPr="00EC5CDB">
        <w:rPr>
          <w:rFonts w:ascii="Calibri" w:hAnsi="Calibri" w:cs="Calibri"/>
          <w:b/>
          <w:i w:val="0"/>
          <w:color w:val="auto"/>
          <w:sz w:val="22"/>
          <w:szCs w:val="22"/>
        </w:rPr>
        <w:t xml:space="preserve">, only these 23 did not have gene </w:t>
      </w:r>
      <w:r w:rsidRPr="00EC5CDB">
        <w:rPr>
          <w:rFonts w:ascii="Calibri" w:hAnsi="Calibri" w:cs="Calibri"/>
          <w:b/>
          <w:iCs w:val="0"/>
          <w:color w:val="auto"/>
          <w:sz w:val="22"/>
          <w:szCs w:val="22"/>
        </w:rPr>
        <w:t>syrM1</w:t>
      </w:r>
      <w:r w:rsidRPr="00EC5CDB">
        <w:rPr>
          <w:rFonts w:ascii="Calibri" w:hAnsi="Calibri" w:cs="Calibri"/>
          <w:b/>
          <w:i w:val="0"/>
          <w:color w:val="auto"/>
          <w:sz w:val="22"/>
          <w:szCs w:val="22"/>
        </w:rPr>
        <w:t xml:space="preserve"> immediately upstream of </w:t>
      </w:r>
      <w:proofErr w:type="spellStart"/>
      <w:r w:rsidRPr="00EC5CDB">
        <w:rPr>
          <w:rFonts w:ascii="Calibri" w:hAnsi="Calibri" w:cs="Calibri"/>
          <w:b/>
          <w:iCs w:val="0"/>
          <w:color w:val="auto"/>
          <w:sz w:val="22"/>
          <w:szCs w:val="22"/>
        </w:rPr>
        <w:t>fosA</w:t>
      </w:r>
      <w:proofErr w:type="spellEnd"/>
      <w:r w:rsidRPr="00EC5CDB">
        <w:rPr>
          <w:rFonts w:ascii="Calibri" w:hAnsi="Calibri" w:cs="Calibri"/>
          <w:b/>
          <w:i w:val="0"/>
          <w:color w:val="auto"/>
          <w:sz w:val="22"/>
          <w:szCs w:val="22"/>
        </w:rPr>
        <w:t xml:space="preserve"> gene.</w:t>
      </w:r>
    </w:p>
    <w:tbl>
      <w:tblPr>
        <w:tblStyle w:val="TableGrid"/>
        <w:tblW w:w="4957" w:type="dxa"/>
        <w:tblLook w:val="04A0" w:firstRow="1" w:lastRow="0" w:firstColumn="1" w:lastColumn="0" w:noHBand="0" w:noVBand="1"/>
      </w:tblPr>
      <w:tblGrid>
        <w:gridCol w:w="1990"/>
        <w:gridCol w:w="1291"/>
        <w:gridCol w:w="1676"/>
      </w:tblGrid>
      <w:tr w:rsidR="00936DFE" w:rsidRPr="00EC5CDB" w14:paraId="4DE21812" w14:textId="77777777" w:rsidTr="006E7B17">
        <w:tc>
          <w:tcPr>
            <w:tcW w:w="1990" w:type="dxa"/>
            <w:vAlign w:val="center"/>
          </w:tcPr>
          <w:p w14:paraId="499C5AF2" w14:textId="77777777" w:rsidR="00936DFE" w:rsidRPr="00EC5CDB" w:rsidRDefault="00936DFE" w:rsidP="006E7B17">
            <w:pPr>
              <w:jc w:val="center"/>
              <w:rPr>
                <w:rFonts w:ascii="Calibri" w:hAnsi="Calibri" w:cs="Calibri"/>
                <w:b/>
                <w:bCs/>
                <w:color w:val="000000"/>
                <w:sz w:val="22"/>
                <w:szCs w:val="22"/>
              </w:rPr>
            </w:pPr>
            <w:r w:rsidRPr="00EC5CDB">
              <w:rPr>
                <w:rFonts w:ascii="Calibri" w:hAnsi="Calibri" w:cs="Calibri"/>
                <w:b/>
                <w:bCs/>
                <w:color w:val="000000"/>
                <w:sz w:val="22"/>
                <w:szCs w:val="22"/>
              </w:rPr>
              <w:t>Assembly ID</w:t>
            </w:r>
          </w:p>
        </w:tc>
        <w:tc>
          <w:tcPr>
            <w:tcW w:w="1291" w:type="dxa"/>
            <w:vAlign w:val="center"/>
          </w:tcPr>
          <w:p w14:paraId="0E59DDB1" w14:textId="77777777" w:rsidR="00936DFE" w:rsidRPr="00EC5CDB" w:rsidRDefault="00936DFE" w:rsidP="006E7B17">
            <w:pPr>
              <w:jc w:val="center"/>
              <w:rPr>
                <w:rFonts w:ascii="Calibri" w:hAnsi="Calibri" w:cs="Calibri"/>
                <w:b/>
                <w:bCs/>
                <w:color w:val="000000"/>
                <w:sz w:val="22"/>
                <w:szCs w:val="22"/>
              </w:rPr>
            </w:pPr>
            <w:r w:rsidRPr="00EC5CDB">
              <w:rPr>
                <w:rFonts w:ascii="Calibri" w:hAnsi="Calibri" w:cs="Calibri"/>
                <w:b/>
                <w:bCs/>
                <w:color w:val="000000"/>
                <w:sz w:val="22"/>
                <w:szCs w:val="22"/>
              </w:rPr>
              <w:t>Sequence type</w:t>
            </w:r>
          </w:p>
        </w:tc>
        <w:tc>
          <w:tcPr>
            <w:tcW w:w="1676" w:type="dxa"/>
            <w:vAlign w:val="center"/>
          </w:tcPr>
          <w:p w14:paraId="289A98BB" w14:textId="77777777" w:rsidR="00936DFE" w:rsidRPr="00EC5CDB" w:rsidRDefault="00936DFE" w:rsidP="006E7B17">
            <w:pPr>
              <w:jc w:val="center"/>
              <w:rPr>
                <w:rFonts w:ascii="Calibri" w:hAnsi="Calibri" w:cs="Calibri"/>
                <w:b/>
                <w:bCs/>
                <w:color w:val="000000"/>
                <w:sz w:val="22"/>
                <w:szCs w:val="22"/>
              </w:rPr>
            </w:pPr>
            <w:r w:rsidRPr="00EC5CDB">
              <w:rPr>
                <w:rFonts w:ascii="Calibri" w:hAnsi="Calibri" w:cs="Calibri"/>
                <w:b/>
                <w:bCs/>
                <w:color w:val="000000"/>
                <w:sz w:val="22"/>
                <w:szCs w:val="22"/>
              </w:rPr>
              <w:t>Country</w:t>
            </w:r>
          </w:p>
        </w:tc>
      </w:tr>
      <w:tr w:rsidR="00936DFE" w:rsidRPr="00EC5CDB" w14:paraId="33C09EB2" w14:textId="77777777" w:rsidTr="006E7B17">
        <w:tc>
          <w:tcPr>
            <w:tcW w:w="1990" w:type="dxa"/>
            <w:vAlign w:val="bottom"/>
          </w:tcPr>
          <w:p w14:paraId="75C25815"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0529745.1</w:t>
            </w:r>
          </w:p>
        </w:tc>
        <w:tc>
          <w:tcPr>
            <w:tcW w:w="1291" w:type="dxa"/>
            <w:vAlign w:val="bottom"/>
          </w:tcPr>
          <w:p w14:paraId="3BBA0CE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3695</w:t>
            </w:r>
          </w:p>
        </w:tc>
        <w:tc>
          <w:tcPr>
            <w:tcW w:w="1676" w:type="dxa"/>
            <w:vAlign w:val="bottom"/>
          </w:tcPr>
          <w:p w14:paraId="6B8DA35A"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Austria</w:t>
            </w:r>
          </w:p>
        </w:tc>
      </w:tr>
      <w:tr w:rsidR="00936DFE" w:rsidRPr="00EC5CDB" w14:paraId="150061CA" w14:textId="77777777" w:rsidTr="006E7B17">
        <w:tc>
          <w:tcPr>
            <w:tcW w:w="1990" w:type="dxa"/>
            <w:vAlign w:val="bottom"/>
          </w:tcPr>
          <w:p w14:paraId="7F94D4D2"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0529945.1</w:t>
            </w:r>
          </w:p>
        </w:tc>
        <w:tc>
          <w:tcPr>
            <w:tcW w:w="1291" w:type="dxa"/>
            <w:vAlign w:val="bottom"/>
          </w:tcPr>
          <w:p w14:paraId="0BB58B68"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15-3LV</w:t>
            </w:r>
          </w:p>
        </w:tc>
        <w:tc>
          <w:tcPr>
            <w:tcW w:w="1676" w:type="dxa"/>
            <w:vAlign w:val="bottom"/>
          </w:tcPr>
          <w:p w14:paraId="4EB1C5DC"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Austria</w:t>
            </w:r>
          </w:p>
        </w:tc>
      </w:tr>
      <w:tr w:rsidR="00936DFE" w:rsidRPr="00EC5CDB" w14:paraId="1916751B" w14:textId="77777777" w:rsidTr="006E7B17">
        <w:tc>
          <w:tcPr>
            <w:tcW w:w="1990" w:type="dxa"/>
            <w:vAlign w:val="bottom"/>
          </w:tcPr>
          <w:p w14:paraId="4AB44631"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0529425.1</w:t>
            </w:r>
          </w:p>
        </w:tc>
        <w:tc>
          <w:tcPr>
            <w:tcW w:w="1291" w:type="dxa"/>
            <w:vAlign w:val="bottom"/>
          </w:tcPr>
          <w:p w14:paraId="00F5AE68"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3827-3LV</w:t>
            </w:r>
          </w:p>
        </w:tc>
        <w:tc>
          <w:tcPr>
            <w:tcW w:w="1676" w:type="dxa"/>
            <w:vAlign w:val="bottom"/>
          </w:tcPr>
          <w:p w14:paraId="6C306EC5"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Austria</w:t>
            </w:r>
          </w:p>
        </w:tc>
      </w:tr>
      <w:tr w:rsidR="00936DFE" w:rsidRPr="00EC5CDB" w14:paraId="2898FCFE" w14:textId="77777777" w:rsidTr="006E7B17">
        <w:tc>
          <w:tcPr>
            <w:tcW w:w="1990" w:type="dxa"/>
            <w:vAlign w:val="bottom"/>
          </w:tcPr>
          <w:p w14:paraId="0D973D4A"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3095515.1</w:t>
            </w:r>
          </w:p>
        </w:tc>
        <w:tc>
          <w:tcPr>
            <w:tcW w:w="1291" w:type="dxa"/>
            <w:vAlign w:val="bottom"/>
          </w:tcPr>
          <w:p w14:paraId="7E17075C"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258</w:t>
            </w:r>
          </w:p>
        </w:tc>
        <w:tc>
          <w:tcPr>
            <w:tcW w:w="1676" w:type="dxa"/>
            <w:vAlign w:val="bottom"/>
          </w:tcPr>
          <w:p w14:paraId="54825F90" w14:textId="77777777" w:rsidR="00936DFE" w:rsidRPr="00EC5CDB" w:rsidRDefault="00936DFE" w:rsidP="006E7B17">
            <w:pPr>
              <w:jc w:val="center"/>
              <w:rPr>
                <w:rFonts w:ascii="Calibri" w:hAnsi="Calibri" w:cs="Calibri"/>
                <w:color w:val="000000"/>
                <w:sz w:val="22"/>
                <w:szCs w:val="22"/>
                <w:lang w:val="pt-PT"/>
              </w:rPr>
            </w:pPr>
            <w:proofErr w:type="spellStart"/>
            <w:r w:rsidRPr="00EC5CDB">
              <w:rPr>
                <w:rFonts w:ascii="Calibri" w:hAnsi="Calibri" w:cs="Calibri"/>
                <w:color w:val="000000"/>
                <w:sz w:val="22"/>
                <w:szCs w:val="22"/>
                <w:lang w:val="pt-PT"/>
              </w:rPr>
              <w:t>Brazil</w:t>
            </w:r>
            <w:proofErr w:type="spellEnd"/>
          </w:p>
        </w:tc>
      </w:tr>
      <w:tr w:rsidR="00936DFE" w:rsidRPr="00EC5CDB" w14:paraId="45DCCCD7" w14:textId="77777777" w:rsidTr="006E7B17">
        <w:tc>
          <w:tcPr>
            <w:tcW w:w="1990" w:type="dxa"/>
            <w:vAlign w:val="bottom"/>
          </w:tcPr>
          <w:p w14:paraId="102E6269"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4127575.1</w:t>
            </w:r>
          </w:p>
        </w:tc>
        <w:tc>
          <w:tcPr>
            <w:tcW w:w="1291" w:type="dxa"/>
            <w:vAlign w:val="bottom"/>
          </w:tcPr>
          <w:p w14:paraId="5E820A38"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256</w:t>
            </w:r>
          </w:p>
        </w:tc>
        <w:tc>
          <w:tcPr>
            <w:tcW w:w="1676" w:type="dxa"/>
            <w:vAlign w:val="bottom"/>
          </w:tcPr>
          <w:p w14:paraId="3DCEE96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China</w:t>
            </w:r>
          </w:p>
        </w:tc>
      </w:tr>
      <w:tr w:rsidR="00936DFE" w:rsidRPr="00EC5CDB" w14:paraId="1A982A03" w14:textId="77777777" w:rsidTr="006E7B17">
        <w:tc>
          <w:tcPr>
            <w:tcW w:w="1990" w:type="dxa"/>
            <w:vAlign w:val="bottom"/>
          </w:tcPr>
          <w:p w14:paraId="42AB2554"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2173825.1</w:t>
            </w:r>
          </w:p>
        </w:tc>
        <w:tc>
          <w:tcPr>
            <w:tcW w:w="1291" w:type="dxa"/>
            <w:vAlign w:val="bottom"/>
          </w:tcPr>
          <w:p w14:paraId="3AC3DD7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25</w:t>
            </w:r>
          </w:p>
        </w:tc>
        <w:tc>
          <w:tcPr>
            <w:tcW w:w="1676" w:type="dxa"/>
            <w:vAlign w:val="bottom"/>
          </w:tcPr>
          <w:p w14:paraId="0713B87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China</w:t>
            </w:r>
          </w:p>
        </w:tc>
      </w:tr>
      <w:tr w:rsidR="00936DFE" w:rsidRPr="00EC5CDB" w14:paraId="281DF241" w14:textId="77777777" w:rsidTr="006E7B17">
        <w:tc>
          <w:tcPr>
            <w:tcW w:w="1990" w:type="dxa"/>
            <w:vAlign w:val="bottom"/>
          </w:tcPr>
          <w:p w14:paraId="5A906FD5"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900516965.1</w:t>
            </w:r>
          </w:p>
        </w:tc>
        <w:tc>
          <w:tcPr>
            <w:tcW w:w="1291" w:type="dxa"/>
            <w:vAlign w:val="bottom"/>
          </w:tcPr>
          <w:p w14:paraId="721F27CD"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15</w:t>
            </w:r>
          </w:p>
        </w:tc>
        <w:tc>
          <w:tcPr>
            <w:tcW w:w="1676" w:type="dxa"/>
            <w:vAlign w:val="bottom"/>
          </w:tcPr>
          <w:p w14:paraId="3046D31E"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Hungary</w:t>
            </w:r>
          </w:p>
        </w:tc>
      </w:tr>
      <w:tr w:rsidR="00936DFE" w:rsidRPr="00EC5CDB" w14:paraId="57BFB494" w14:textId="77777777" w:rsidTr="006E7B17">
        <w:tc>
          <w:tcPr>
            <w:tcW w:w="1990" w:type="dxa"/>
            <w:vAlign w:val="bottom"/>
          </w:tcPr>
          <w:p w14:paraId="1FE35E9D"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4145895.1</w:t>
            </w:r>
          </w:p>
        </w:tc>
        <w:tc>
          <w:tcPr>
            <w:tcW w:w="1291" w:type="dxa"/>
            <w:vAlign w:val="bottom"/>
          </w:tcPr>
          <w:p w14:paraId="70B16CF2"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231</w:t>
            </w:r>
          </w:p>
        </w:tc>
        <w:tc>
          <w:tcPr>
            <w:tcW w:w="1676" w:type="dxa"/>
            <w:vAlign w:val="bottom"/>
          </w:tcPr>
          <w:p w14:paraId="61AD7DCB"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India</w:t>
            </w:r>
          </w:p>
        </w:tc>
      </w:tr>
      <w:tr w:rsidR="00936DFE" w:rsidRPr="00EC5CDB" w14:paraId="23165E8D" w14:textId="77777777" w:rsidTr="006E7B17">
        <w:tc>
          <w:tcPr>
            <w:tcW w:w="1990" w:type="dxa"/>
            <w:vAlign w:val="bottom"/>
          </w:tcPr>
          <w:p w14:paraId="707F77D1"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900181455.1</w:t>
            </w:r>
          </w:p>
        </w:tc>
        <w:tc>
          <w:tcPr>
            <w:tcW w:w="1291" w:type="dxa"/>
            <w:vAlign w:val="bottom"/>
          </w:tcPr>
          <w:p w14:paraId="652475E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48</w:t>
            </w:r>
          </w:p>
        </w:tc>
        <w:tc>
          <w:tcPr>
            <w:tcW w:w="1676" w:type="dxa"/>
            <w:vAlign w:val="bottom"/>
          </w:tcPr>
          <w:p w14:paraId="42CBE4D4"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Pakistan</w:t>
            </w:r>
          </w:p>
        </w:tc>
      </w:tr>
      <w:tr w:rsidR="00936DFE" w:rsidRPr="00EC5CDB" w14:paraId="1A7A337F" w14:textId="77777777" w:rsidTr="006E7B17">
        <w:tc>
          <w:tcPr>
            <w:tcW w:w="1990" w:type="dxa"/>
            <w:vAlign w:val="bottom"/>
          </w:tcPr>
          <w:p w14:paraId="2C361047"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1316495.2</w:t>
            </w:r>
          </w:p>
        </w:tc>
        <w:tc>
          <w:tcPr>
            <w:tcW w:w="1291" w:type="dxa"/>
            <w:vAlign w:val="bottom"/>
          </w:tcPr>
          <w:p w14:paraId="311B5174"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101</w:t>
            </w:r>
          </w:p>
        </w:tc>
        <w:tc>
          <w:tcPr>
            <w:tcW w:w="1676" w:type="dxa"/>
            <w:vAlign w:val="bottom"/>
          </w:tcPr>
          <w:p w14:paraId="0010AAEF"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outh Africa</w:t>
            </w:r>
          </w:p>
        </w:tc>
      </w:tr>
      <w:tr w:rsidR="00936DFE" w:rsidRPr="00EC5CDB" w14:paraId="1A7DAF8D" w14:textId="77777777" w:rsidTr="006E7B17">
        <w:tc>
          <w:tcPr>
            <w:tcW w:w="1990" w:type="dxa"/>
            <w:vAlign w:val="bottom"/>
          </w:tcPr>
          <w:p w14:paraId="5D164A1B"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1316565.3</w:t>
            </w:r>
          </w:p>
        </w:tc>
        <w:tc>
          <w:tcPr>
            <w:tcW w:w="1291" w:type="dxa"/>
            <w:vAlign w:val="bottom"/>
          </w:tcPr>
          <w:p w14:paraId="3B25D36E"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101</w:t>
            </w:r>
          </w:p>
        </w:tc>
        <w:tc>
          <w:tcPr>
            <w:tcW w:w="1676" w:type="dxa"/>
            <w:vAlign w:val="bottom"/>
          </w:tcPr>
          <w:p w14:paraId="352D009F"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outh Africa</w:t>
            </w:r>
          </w:p>
        </w:tc>
      </w:tr>
      <w:tr w:rsidR="00936DFE" w:rsidRPr="00EC5CDB" w14:paraId="6E5DDF04" w14:textId="77777777" w:rsidTr="006E7B17">
        <w:tc>
          <w:tcPr>
            <w:tcW w:w="1990" w:type="dxa"/>
            <w:vAlign w:val="bottom"/>
          </w:tcPr>
          <w:p w14:paraId="62C47B41"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1316645.2</w:t>
            </w:r>
          </w:p>
        </w:tc>
        <w:tc>
          <w:tcPr>
            <w:tcW w:w="1291" w:type="dxa"/>
            <w:vAlign w:val="bottom"/>
          </w:tcPr>
          <w:p w14:paraId="26B94DF2"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101</w:t>
            </w:r>
          </w:p>
        </w:tc>
        <w:tc>
          <w:tcPr>
            <w:tcW w:w="1676" w:type="dxa"/>
            <w:vAlign w:val="bottom"/>
          </w:tcPr>
          <w:p w14:paraId="2DF014E2"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outh Africa</w:t>
            </w:r>
          </w:p>
        </w:tc>
      </w:tr>
      <w:tr w:rsidR="00936DFE" w:rsidRPr="00EC5CDB" w14:paraId="1B883906" w14:textId="77777777" w:rsidTr="006E7B17">
        <w:tc>
          <w:tcPr>
            <w:tcW w:w="1990" w:type="dxa"/>
            <w:vAlign w:val="bottom"/>
          </w:tcPr>
          <w:p w14:paraId="22419025"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1316785.2</w:t>
            </w:r>
          </w:p>
        </w:tc>
        <w:tc>
          <w:tcPr>
            <w:tcW w:w="1291" w:type="dxa"/>
            <w:vAlign w:val="bottom"/>
          </w:tcPr>
          <w:p w14:paraId="4843A04D"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101</w:t>
            </w:r>
          </w:p>
        </w:tc>
        <w:tc>
          <w:tcPr>
            <w:tcW w:w="1676" w:type="dxa"/>
            <w:vAlign w:val="bottom"/>
          </w:tcPr>
          <w:p w14:paraId="6569810A"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 xml:space="preserve">South Africa: </w:t>
            </w:r>
          </w:p>
        </w:tc>
      </w:tr>
      <w:tr w:rsidR="00936DFE" w:rsidRPr="00EC5CDB" w14:paraId="2D701108" w14:textId="77777777" w:rsidTr="006E7B17">
        <w:tc>
          <w:tcPr>
            <w:tcW w:w="1990" w:type="dxa"/>
            <w:vAlign w:val="bottom"/>
          </w:tcPr>
          <w:p w14:paraId="54004D3B"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1316895.2</w:t>
            </w:r>
          </w:p>
        </w:tc>
        <w:tc>
          <w:tcPr>
            <w:tcW w:w="1291" w:type="dxa"/>
            <w:vAlign w:val="bottom"/>
          </w:tcPr>
          <w:p w14:paraId="2A9FB729"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101</w:t>
            </w:r>
          </w:p>
        </w:tc>
        <w:tc>
          <w:tcPr>
            <w:tcW w:w="1676" w:type="dxa"/>
            <w:vAlign w:val="bottom"/>
          </w:tcPr>
          <w:p w14:paraId="4C427ADB"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outh Africa</w:t>
            </w:r>
          </w:p>
        </w:tc>
      </w:tr>
      <w:tr w:rsidR="00936DFE" w:rsidRPr="00EC5CDB" w14:paraId="0012A3A7" w14:textId="77777777" w:rsidTr="006E7B17">
        <w:tc>
          <w:tcPr>
            <w:tcW w:w="1990" w:type="dxa"/>
            <w:vAlign w:val="bottom"/>
          </w:tcPr>
          <w:p w14:paraId="3F4A21D8"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1316985.2</w:t>
            </w:r>
          </w:p>
        </w:tc>
        <w:tc>
          <w:tcPr>
            <w:tcW w:w="1291" w:type="dxa"/>
            <w:vAlign w:val="bottom"/>
          </w:tcPr>
          <w:p w14:paraId="1A012F51"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101</w:t>
            </w:r>
          </w:p>
        </w:tc>
        <w:tc>
          <w:tcPr>
            <w:tcW w:w="1676" w:type="dxa"/>
            <w:vAlign w:val="bottom"/>
          </w:tcPr>
          <w:p w14:paraId="3A80F3B8"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outh Africa</w:t>
            </w:r>
          </w:p>
        </w:tc>
      </w:tr>
      <w:tr w:rsidR="00936DFE" w:rsidRPr="00EC5CDB" w14:paraId="62DB8911" w14:textId="77777777" w:rsidTr="006E7B17">
        <w:tc>
          <w:tcPr>
            <w:tcW w:w="1990" w:type="dxa"/>
            <w:vAlign w:val="bottom"/>
          </w:tcPr>
          <w:p w14:paraId="661CEDEB"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2510005.1</w:t>
            </w:r>
          </w:p>
        </w:tc>
        <w:tc>
          <w:tcPr>
            <w:tcW w:w="1291" w:type="dxa"/>
            <w:vAlign w:val="bottom"/>
          </w:tcPr>
          <w:p w14:paraId="7EE04FAC"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3800</w:t>
            </w:r>
          </w:p>
        </w:tc>
        <w:tc>
          <w:tcPr>
            <w:tcW w:w="1676" w:type="dxa"/>
            <w:vAlign w:val="bottom"/>
          </w:tcPr>
          <w:p w14:paraId="7E5D7842"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outh Africa</w:t>
            </w:r>
          </w:p>
        </w:tc>
      </w:tr>
      <w:tr w:rsidR="00936DFE" w:rsidRPr="00EC5CDB" w14:paraId="089835ED" w14:textId="77777777" w:rsidTr="006E7B17">
        <w:tc>
          <w:tcPr>
            <w:tcW w:w="1990" w:type="dxa"/>
            <w:vAlign w:val="bottom"/>
          </w:tcPr>
          <w:p w14:paraId="1B262C37"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2510215.1</w:t>
            </w:r>
          </w:p>
        </w:tc>
        <w:tc>
          <w:tcPr>
            <w:tcW w:w="1291" w:type="dxa"/>
            <w:vAlign w:val="bottom"/>
          </w:tcPr>
          <w:p w14:paraId="227B080F"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1552</w:t>
            </w:r>
          </w:p>
        </w:tc>
        <w:tc>
          <w:tcPr>
            <w:tcW w:w="1676" w:type="dxa"/>
            <w:vAlign w:val="bottom"/>
          </w:tcPr>
          <w:p w14:paraId="64F0E543"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outh Africa</w:t>
            </w:r>
          </w:p>
        </w:tc>
      </w:tr>
      <w:tr w:rsidR="00936DFE" w:rsidRPr="00EC5CDB" w14:paraId="3252BF81" w14:textId="77777777" w:rsidTr="006E7B17">
        <w:tc>
          <w:tcPr>
            <w:tcW w:w="1990" w:type="dxa"/>
            <w:vAlign w:val="bottom"/>
          </w:tcPr>
          <w:p w14:paraId="52597EDE"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2522955.1</w:t>
            </w:r>
          </w:p>
        </w:tc>
        <w:tc>
          <w:tcPr>
            <w:tcW w:w="1291" w:type="dxa"/>
            <w:vAlign w:val="bottom"/>
          </w:tcPr>
          <w:p w14:paraId="4E64E63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101</w:t>
            </w:r>
          </w:p>
        </w:tc>
        <w:tc>
          <w:tcPr>
            <w:tcW w:w="1676" w:type="dxa"/>
            <w:vAlign w:val="bottom"/>
          </w:tcPr>
          <w:p w14:paraId="0FE07E1C"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outh Africa</w:t>
            </w:r>
          </w:p>
        </w:tc>
      </w:tr>
      <w:tr w:rsidR="00936DFE" w:rsidRPr="00EC5CDB" w14:paraId="2D212C02" w14:textId="77777777" w:rsidTr="006E7B17">
        <w:tc>
          <w:tcPr>
            <w:tcW w:w="1990" w:type="dxa"/>
            <w:vAlign w:val="bottom"/>
          </w:tcPr>
          <w:p w14:paraId="2B898EB5"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2856415.1</w:t>
            </w:r>
          </w:p>
        </w:tc>
        <w:tc>
          <w:tcPr>
            <w:tcW w:w="1291" w:type="dxa"/>
            <w:vAlign w:val="bottom"/>
          </w:tcPr>
          <w:p w14:paraId="57347D3C"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199</w:t>
            </w:r>
          </w:p>
        </w:tc>
        <w:tc>
          <w:tcPr>
            <w:tcW w:w="1676" w:type="dxa"/>
            <w:vAlign w:val="bottom"/>
          </w:tcPr>
          <w:p w14:paraId="13B54B94"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USA</w:t>
            </w:r>
          </w:p>
        </w:tc>
      </w:tr>
      <w:tr w:rsidR="00936DFE" w:rsidRPr="00EC5CDB" w14:paraId="53C267FD" w14:textId="77777777" w:rsidTr="006E7B17">
        <w:tc>
          <w:tcPr>
            <w:tcW w:w="1990" w:type="dxa"/>
            <w:vAlign w:val="bottom"/>
          </w:tcPr>
          <w:p w14:paraId="6CA207E4"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2856565.1</w:t>
            </w:r>
          </w:p>
        </w:tc>
        <w:tc>
          <w:tcPr>
            <w:tcW w:w="1291" w:type="dxa"/>
            <w:vAlign w:val="bottom"/>
          </w:tcPr>
          <w:p w14:paraId="1F159464"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133</w:t>
            </w:r>
          </w:p>
        </w:tc>
        <w:tc>
          <w:tcPr>
            <w:tcW w:w="1676" w:type="dxa"/>
            <w:vAlign w:val="bottom"/>
          </w:tcPr>
          <w:p w14:paraId="19EA7CCC"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USA</w:t>
            </w:r>
          </w:p>
        </w:tc>
      </w:tr>
      <w:tr w:rsidR="00936DFE" w:rsidRPr="00EC5CDB" w14:paraId="7C67CF7C" w14:textId="77777777" w:rsidTr="006E7B17">
        <w:tc>
          <w:tcPr>
            <w:tcW w:w="1990" w:type="dxa"/>
            <w:vAlign w:val="bottom"/>
          </w:tcPr>
          <w:p w14:paraId="641C327E"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2856885.1</w:t>
            </w:r>
          </w:p>
        </w:tc>
        <w:tc>
          <w:tcPr>
            <w:tcW w:w="1291" w:type="dxa"/>
            <w:vAlign w:val="bottom"/>
          </w:tcPr>
          <w:p w14:paraId="28CA06F5"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968-4LV</w:t>
            </w:r>
          </w:p>
        </w:tc>
        <w:tc>
          <w:tcPr>
            <w:tcW w:w="1676" w:type="dxa"/>
            <w:vAlign w:val="bottom"/>
          </w:tcPr>
          <w:p w14:paraId="6979B028"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USA</w:t>
            </w:r>
          </w:p>
        </w:tc>
      </w:tr>
      <w:tr w:rsidR="00936DFE" w:rsidRPr="00EC5CDB" w14:paraId="7A037333" w14:textId="77777777" w:rsidTr="006E7B17">
        <w:tc>
          <w:tcPr>
            <w:tcW w:w="1990" w:type="dxa"/>
            <w:vAlign w:val="bottom"/>
          </w:tcPr>
          <w:p w14:paraId="358FC9E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2857345.1</w:t>
            </w:r>
          </w:p>
        </w:tc>
        <w:tc>
          <w:tcPr>
            <w:tcW w:w="1291" w:type="dxa"/>
            <w:vAlign w:val="bottom"/>
          </w:tcPr>
          <w:p w14:paraId="68414E26"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298</w:t>
            </w:r>
          </w:p>
        </w:tc>
        <w:tc>
          <w:tcPr>
            <w:tcW w:w="1676" w:type="dxa"/>
            <w:vAlign w:val="bottom"/>
          </w:tcPr>
          <w:p w14:paraId="2C600097"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USA</w:t>
            </w:r>
          </w:p>
        </w:tc>
      </w:tr>
      <w:tr w:rsidR="00936DFE" w:rsidRPr="00200892" w14:paraId="4884AAC5" w14:textId="77777777" w:rsidTr="006E7B17">
        <w:tc>
          <w:tcPr>
            <w:tcW w:w="1990" w:type="dxa"/>
            <w:vAlign w:val="bottom"/>
          </w:tcPr>
          <w:p w14:paraId="71675D44"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GCA_001066585.1</w:t>
            </w:r>
          </w:p>
        </w:tc>
        <w:tc>
          <w:tcPr>
            <w:tcW w:w="1291" w:type="dxa"/>
            <w:vAlign w:val="bottom"/>
          </w:tcPr>
          <w:p w14:paraId="2571EFB8" w14:textId="77777777" w:rsidR="00936DFE" w:rsidRPr="00EC5CDB"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ST3602</w:t>
            </w:r>
          </w:p>
        </w:tc>
        <w:tc>
          <w:tcPr>
            <w:tcW w:w="1676" w:type="dxa"/>
            <w:vAlign w:val="bottom"/>
          </w:tcPr>
          <w:p w14:paraId="1F061C9E" w14:textId="77777777" w:rsidR="00936DFE" w:rsidRPr="00200892" w:rsidRDefault="00936DFE" w:rsidP="006E7B17">
            <w:pPr>
              <w:jc w:val="center"/>
              <w:rPr>
                <w:rFonts w:ascii="Calibri" w:hAnsi="Calibri" w:cs="Calibri"/>
                <w:color w:val="000000"/>
                <w:sz w:val="22"/>
                <w:szCs w:val="22"/>
              </w:rPr>
            </w:pPr>
            <w:r w:rsidRPr="00EC5CDB">
              <w:rPr>
                <w:rFonts w:ascii="Calibri" w:hAnsi="Calibri" w:cs="Calibri"/>
                <w:color w:val="000000"/>
                <w:sz w:val="22"/>
                <w:szCs w:val="22"/>
              </w:rPr>
              <w:t>USA</w:t>
            </w:r>
          </w:p>
        </w:tc>
      </w:tr>
    </w:tbl>
    <w:p w14:paraId="24982B73" w14:textId="77777777" w:rsidR="00936DFE" w:rsidRPr="00200892" w:rsidRDefault="00936DFE" w:rsidP="00936DFE">
      <w:pPr>
        <w:widowControl w:val="0"/>
        <w:autoSpaceDE w:val="0"/>
        <w:autoSpaceDN w:val="0"/>
        <w:adjustRightInd w:val="0"/>
        <w:spacing w:line="480" w:lineRule="auto"/>
        <w:contextualSpacing/>
        <w:rPr>
          <w:rFonts w:ascii="Calibri" w:hAnsi="Calibri" w:cs="Calibri"/>
          <w:b/>
          <w:bCs/>
          <w:sz w:val="22"/>
          <w:szCs w:val="22"/>
        </w:rPr>
      </w:pPr>
    </w:p>
    <w:p w14:paraId="7CC7931F" w14:textId="77777777" w:rsidR="00936DFE" w:rsidRPr="00200892" w:rsidRDefault="00936DFE" w:rsidP="00936DFE">
      <w:pPr>
        <w:rPr>
          <w:rFonts w:ascii="Calibri" w:hAnsi="Calibri" w:cs="Calibri"/>
          <w:sz w:val="22"/>
          <w:szCs w:val="22"/>
        </w:rPr>
      </w:pPr>
    </w:p>
    <w:p w14:paraId="74106EE2" w14:textId="77777777" w:rsidR="008A6C3D" w:rsidRDefault="008A6C3D"/>
    <w:sectPr w:rsidR="008A6C3D" w:rsidSect="00F6434C">
      <w:pgSz w:w="11900" w:h="16840"/>
      <w:pgMar w:top="1304" w:right="1304" w:bottom="1304" w:left="130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B78FBB" w14:textId="77777777" w:rsidR="00005FB9" w:rsidRDefault="00005FB9" w:rsidP="0061588C">
      <w:r>
        <w:separator/>
      </w:r>
    </w:p>
  </w:endnote>
  <w:endnote w:type="continuationSeparator" w:id="0">
    <w:p w14:paraId="12097087" w14:textId="77777777" w:rsidR="00005FB9" w:rsidRDefault="00005FB9" w:rsidP="006158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49115737"/>
      <w:docPartObj>
        <w:docPartGallery w:val="Page Numbers (Bottom of Page)"/>
        <w:docPartUnique/>
      </w:docPartObj>
    </w:sdtPr>
    <w:sdtEndPr>
      <w:rPr>
        <w:rStyle w:val="PageNumber"/>
      </w:rPr>
    </w:sdtEndPr>
    <w:sdtContent>
      <w:p w14:paraId="3D73FCEC" w14:textId="0AB6BB84" w:rsidR="0061588C" w:rsidRDefault="0061588C" w:rsidP="00AB68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AEE47" w14:textId="77777777" w:rsidR="0061588C" w:rsidRDefault="0061588C" w:rsidP="006158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88412188"/>
      <w:docPartObj>
        <w:docPartGallery w:val="Page Numbers (Bottom of Page)"/>
        <w:docPartUnique/>
      </w:docPartObj>
    </w:sdtPr>
    <w:sdtEndPr>
      <w:rPr>
        <w:rStyle w:val="PageNumber"/>
      </w:rPr>
    </w:sdtEndPr>
    <w:sdtContent>
      <w:p w14:paraId="4B39EA29" w14:textId="419C04AA" w:rsidR="0061588C" w:rsidRDefault="0061588C" w:rsidP="00AB68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508638" w14:textId="77777777" w:rsidR="0061588C" w:rsidRDefault="0061588C" w:rsidP="006158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E5BAEE" w14:textId="77777777" w:rsidR="00005FB9" w:rsidRDefault="00005FB9" w:rsidP="0061588C">
      <w:r>
        <w:separator/>
      </w:r>
    </w:p>
  </w:footnote>
  <w:footnote w:type="continuationSeparator" w:id="0">
    <w:p w14:paraId="179DC33C" w14:textId="77777777" w:rsidR="00005FB9" w:rsidRDefault="00005FB9" w:rsidP="006158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DFE"/>
    <w:rsid w:val="00005FB9"/>
    <w:rsid w:val="00025FA0"/>
    <w:rsid w:val="000A7048"/>
    <w:rsid w:val="001379DE"/>
    <w:rsid w:val="00140714"/>
    <w:rsid w:val="001D6085"/>
    <w:rsid w:val="0030656B"/>
    <w:rsid w:val="0031361E"/>
    <w:rsid w:val="00351696"/>
    <w:rsid w:val="003D2634"/>
    <w:rsid w:val="00490515"/>
    <w:rsid w:val="004E53D7"/>
    <w:rsid w:val="00545046"/>
    <w:rsid w:val="00602AE7"/>
    <w:rsid w:val="0061588C"/>
    <w:rsid w:val="00685AD8"/>
    <w:rsid w:val="006960BB"/>
    <w:rsid w:val="006F5087"/>
    <w:rsid w:val="00747E52"/>
    <w:rsid w:val="008647F6"/>
    <w:rsid w:val="008A6C3D"/>
    <w:rsid w:val="00914FFE"/>
    <w:rsid w:val="00936DFE"/>
    <w:rsid w:val="00974D57"/>
    <w:rsid w:val="00A2095B"/>
    <w:rsid w:val="00A513AC"/>
    <w:rsid w:val="00A66A32"/>
    <w:rsid w:val="00AA1B8F"/>
    <w:rsid w:val="00AC0FA0"/>
    <w:rsid w:val="00B961D8"/>
    <w:rsid w:val="00BD61F3"/>
    <w:rsid w:val="00D16F75"/>
    <w:rsid w:val="00DF7AE3"/>
    <w:rsid w:val="00E11530"/>
    <w:rsid w:val="00EC5CDB"/>
    <w:rsid w:val="00EC7298"/>
    <w:rsid w:val="00ED53A3"/>
    <w:rsid w:val="00EF5E18"/>
    <w:rsid w:val="00F65DE3"/>
    <w:rsid w:val="00FC6F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17359"/>
  <w15:chartTrackingRefBased/>
  <w15:docId w15:val="{38587066-DBC3-4F51-93A1-DEE14BB6C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DFE"/>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1379DE"/>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6D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36DFE"/>
    <w:rPr>
      <w:b/>
      <w:bCs/>
    </w:rPr>
  </w:style>
  <w:style w:type="paragraph" w:styleId="Caption">
    <w:name w:val="caption"/>
    <w:basedOn w:val="Normal"/>
    <w:next w:val="Normal"/>
    <w:uiPriority w:val="35"/>
    <w:unhideWhenUsed/>
    <w:qFormat/>
    <w:rsid w:val="00936DFE"/>
    <w:pPr>
      <w:spacing w:after="200"/>
    </w:pPr>
    <w:rPr>
      <w:rFonts w:asciiTheme="minorHAnsi" w:eastAsiaTheme="minorHAnsi" w:hAnsiTheme="minorHAnsi" w:cstheme="minorBidi"/>
      <w:i/>
      <w:iCs/>
      <w:color w:val="44546A" w:themeColor="text2"/>
      <w:sz w:val="18"/>
      <w:szCs w:val="18"/>
      <w:lang w:eastAsia="en-US"/>
    </w:rPr>
  </w:style>
  <w:style w:type="character" w:customStyle="1" w:styleId="Heading1Char">
    <w:name w:val="Heading 1 Char"/>
    <w:basedOn w:val="DefaultParagraphFont"/>
    <w:link w:val="Heading1"/>
    <w:uiPriority w:val="9"/>
    <w:rsid w:val="001379DE"/>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61588C"/>
    <w:pPr>
      <w:tabs>
        <w:tab w:val="center" w:pos="4680"/>
        <w:tab w:val="right" w:pos="9360"/>
      </w:tabs>
    </w:pPr>
  </w:style>
  <w:style w:type="character" w:customStyle="1" w:styleId="FooterChar">
    <w:name w:val="Footer Char"/>
    <w:basedOn w:val="DefaultParagraphFont"/>
    <w:link w:val="Footer"/>
    <w:uiPriority w:val="99"/>
    <w:rsid w:val="0061588C"/>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6158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1455570">
      <w:bodyDiv w:val="1"/>
      <w:marLeft w:val="0"/>
      <w:marRight w:val="0"/>
      <w:marTop w:val="0"/>
      <w:marBottom w:val="0"/>
      <w:divBdr>
        <w:top w:val="none" w:sz="0" w:space="0" w:color="auto"/>
        <w:left w:val="none" w:sz="0" w:space="0" w:color="auto"/>
        <w:bottom w:val="none" w:sz="0" w:space="0" w:color="auto"/>
        <w:right w:val="none" w:sz="0" w:space="0" w:color="auto"/>
      </w:divBdr>
      <w:divsChild>
        <w:div w:id="466122919">
          <w:marLeft w:val="0"/>
          <w:marRight w:val="0"/>
          <w:marTop w:val="0"/>
          <w:marBottom w:val="0"/>
          <w:divBdr>
            <w:top w:val="none" w:sz="0" w:space="0" w:color="auto"/>
            <w:left w:val="none" w:sz="0" w:space="0" w:color="auto"/>
            <w:bottom w:val="none" w:sz="0" w:space="0" w:color="auto"/>
            <w:right w:val="none" w:sz="0" w:space="0" w:color="auto"/>
          </w:divBdr>
          <w:divsChild>
            <w:div w:id="1606108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webSettings" Target="webSettings.xml"/><Relationship Id="rId7" Type="http://schemas.microsoft.com/office/2014/relationships/chartEx" Target="charts/chartEx1.xml"/><Relationship Id="rId12"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data\klb\assembly_desc.xlsx" TargetMode="External"/><Relationship Id="rId2" Type="http://schemas.microsoft.com/office/2011/relationships/chartColorStyle" Target="colors1.xml"/><Relationship Id="rId1" Type="http://schemas.microsoft.com/office/2011/relationships/chartStyle" Target="style1.xml"/></Relationships>
</file>

<file path=word/charts/_rels/chartEx1.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C:\data\klb\assembly_desc.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Analysed motifs</c:v>
          </c:tx>
          <c:spPr>
            <a:ln w="19050" cap="rnd">
              <a:noFill/>
              <a:round/>
            </a:ln>
            <a:effectLst/>
          </c:spPr>
          <c:marker>
            <c:symbol val="circle"/>
            <c:size val="5"/>
            <c:spPr>
              <a:solidFill>
                <a:schemeClr val="accent1"/>
              </a:solidFill>
              <a:ln w="9525">
                <a:solidFill>
                  <a:schemeClr val="accent1"/>
                </a:solidFill>
              </a:ln>
              <a:effectLst/>
            </c:spPr>
          </c:marker>
          <c:xVal>
            <c:numRef>
              <c:f>[assembly_desc.xlsx]All_motifs!$F$45:$G$75</c:f>
              <c:numCache>
                <c:formatCode>0.0%</c:formatCode>
                <c:ptCount val="31"/>
                <c:pt idx="0">
                  <c:v>0.59507829999999995</c:v>
                </c:pt>
                <c:pt idx="1">
                  <c:v>0.61216729999999997</c:v>
                </c:pt>
                <c:pt idx="2">
                  <c:v>0.8997773</c:v>
                </c:pt>
                <c:pt idx="3">
                  <c:v>0.90882914999999997</c:v>
                </c:pt>
                <c:pt idx="4">
                  <c:v>0.94236310000000001</c:v>
                </c:pt>
                <c:pt idx="5">
                  <c:v>0.95642704000000001</c:v>
                </c:pt>
                <c:pt idx="6">
                  <c:v>0.96238243999999995</c:v>
                </c:pt>
                <c:pt idx="7">
                  <c:v>0.36173003999999997</c:v>
                </c:pt>
                <c:pt idx="8">
                  <c:v>0.25751503999999997</c:v>
                </c:pt>
                <c:pt idx="9">
                  <c:v>0.25951903999999998</c:v>
                </c:pt>
                <c:pt idx="10">
                  <c:v>0.37548387</c:v>
                </c:pt>
                <c:pt idx="11">
                  <c:v>0.96514160000000004</c:v>
                </c:pt>
                <c:pt idx="12">
                  <c:v>0.96928329999999996</c:v>
                </c:pt>
                <c:pt idx="13">
                  <c:v>0.97504800000000003</c:v>
                </c:pt>
                <c:pt idx="14">
                  <c:v>0.97626539999999995</c:v>
                </c:pt>
                <c:pt idx="15">
                  <c:v>0.97720872999999997</c:v>
                </c:pt>
                <c:pt idx="16">
                  <c:v>0.97768133999999995</c:v>
                </c:pt>
                <c:pt idx="17">
                  <c:v>0.97805642999999998</c:v>
                </c:pt>
                <c:pt idx="18">
                  <c:v>0.97851560000000004</c:v>
                </c:pt>
                <c:pt idx="19">
                  <c:v>0.97982709999999995</c:v>
                </c:pt>
                <c:pt idx="20">
                  <c:v>0.98097705999999996</c:v>
                </c:pt>
                <c:pt idx="21">
                  <c:v>0.98128490000000002</c:v>
                </c:pt>
                <c:pt idx="22">
                  <c:v>0.98188405999999995</c:v>
                </c:pt>
                <c:pt idx="23">
                  <c:v>0.98218260000000002</c:v>
                </c:pt>
                <c:pt idx="24">
                  <c:v>0.98506510000000003</c:v>
                </c:pt>
                <c:pt idx="25">
                  <c:v>0.98682639999999999</c:v>
                </c:pt>
                <c:pt idx="26">
                  <c:v>0.98725569999999996</c:v>
                </c:pt>
                <c:pt idx="27">
                  <c:v>0.98895690000000003</c:v>
                </c:pt>
                <c:pt idx="28">
                  <c:v>0.99222547000000005</c:v>
                </c:pt>
                <c:pt idx="29">
                  <c:v>0.99416910000000003</c:v>
                </c:pt>
                <c:pt idx="30">
                  <c:v>0.99609375</c:v>
                </c:pt>
              </c:numCache>
            </c:numRef>
          </c:xVal>
          <c:yVal>
            <c:numRef>
              <c:f>[assembly_desc.xlsx]All_motifs!$P$45:$P$75</c:f>
              <c:numCache>
                <c:formatCode>0.00%</c:formatCode>
                <c:ptCount val="31"/>
                <c:pt idx="0">
                  <c:v>5.0603773584905658E-4</c:v>
                </c:pt>
                <c:pt idx="1">
                  <c:v>3.2254716981132078E-4</c:v>
                </c:pt>
                <c:pt idx="2">
                  <c:v>1.2283962264150944E-3</c:v>
                </c:pt>
                <c:pt idx="3">
                  <c:v>3.0473584905660379E-3</c:v>
                </c:pt>
                <c:pt idx="4">
                  <c:v>1.0148113207547171E-3</c:v>
                </c:pt>
                <c:pt idx="5">
                  <c:v>1.4289622641509433E-3</c:v>
                </c:pt>
                <c:pt idx="6">
                  <c:v>9.3292452830188684E-4</c:v>
                </c:pt>
                <c:pt idx="7">
                  <c:v>2.3879999999999998E-2</c:v>
                </c:pt>
                <c:pt idx="8">
                  <c:v>2.3537735849056603E-3</c:v>
                </c:pt>
                <c:pt idx="9">
                  <c:v>2.3537735849056603E-3</c:v>
                </c:pt>
                <c:pt idx="10">
                  <c:v>5.8490566037735852E-4</c:v>
                </c:pt>
                <c:pt idx="11">
                  <c:v>1.4289622641509433E-3</c:v>
                </c:pt>
                <c:pt idx="12">
                  <c:v>7.1867924528301889E-4</c:v>
                </c:pt>
                <c:pt idx="13">
                  <c:v>3.0473584905660379E-3</c:v>
                </c:pt>
                <c:pt idx="14">
                  <c:v>2.3514716981132076E-2</c:v>
                </c:pt>
                <c:pt idx="15">
                  <c:v>2.3047547169811319E-2</c:v>
                </c:pt>
                <c:pt idx="16">
                  <c:v>1.8260377358490566E-3</c:v>
                </c:pt>
                <c:pt idx="17">
                  <c:v>9.3292452830188684E-4</c:v>
                </c:pt>
                <c:pt idx="18">
                  <c:v>2.4150943396226416E-3</c:v>
                </c:pt>
                <c:pt idx="19">
                  <c:v>1.0148113207547171E-3</c:v>
                </c:pt>
                <c:pt idx="20">
                  <c:v>2.618490566037736E-3</c:v>
                </c:pt>
                <c:pt idx="21">
                  <c:v>2.4175849056603773E-2</c:v>
                </c:pt>
                <c:pt idx="22">
                  <c:v>3.1245283018867926E-4</c:v>
                </c:pt>
                <c:pt idx="23">
                  <c:v>1.2283962264150944E-3</c:v>
                </c:pt>
                <c:pt idx="24">
                  <c:v>2.3119245283018869E-2</c:v>
                </c:pt>
                <c:pt idx="25">
                  <c:v>2.3431698113207548E-2</c:v>
                </c:pt>
                <c:pt idx="26">
                  <c:v>2.425056603773585E-2</c:v>
                </c:pt>
                <c:pt idx="27">
                  <c:v>2.392E-2</c:v>
                </c:pt>
                <c:pt idx="28">
                  <c:v>2.6210377358490567E-3</c:v>
                </c:pt>
                <c:pt idx="29">
                  <c:v>2.6210377358490567E-3</c:v>
                </c:pt>
                <c:pt idx="30">
                  <c:v>2.4150943396226416E-3</c:v>
                </c:pt>
              </c:numCache>
            </c:numRef>
          </c:yVal>
          <c:smooth val="0"/>
          <c:extLst>
            <c:ext xmlns:c16="http://schemas.microsoft.com/office/drawing/2014/chart" uri="{C3380CC4-5D6E-409C-BE32-E72D297353CC}">
              <c16:uniqueId val="{00000000-7DBF-4901-A6E9-9EE56573ECDE}"/>
            </c:ext>
          </c:extLst>
        </c:ser>
        <c:ser>
          <c:idx val="1"/>
          <c:order val="1"/>
          <c:tx>
            <c:v>Excluded extremely generic motifs</c:v>
          </c:tx>
          <c:spPr>
            <a:ln w="25400" cap="rnd">
              <a:noFill/>
              <a:round/>
            </a:ln>
            <a:effectLst/>
          </c:spPr>
          <c:marker>
            <c:symbol val="square"/>
            <c:size val="5"/>
            <c:spPr>
              <a:solidFill>
                <a:schemeClr val="accent2"/>
              </a:solidFill>
              <a:ln w="9525">
                <a:solidFill>
                  <a:schemeClr val="accent2"/>
                </a:solidFill>
              </a:ln>
              <a:effectLst/>
            </c:spPr>
          </c:marker>
          <c:xVal>
            <c:numRef>
              <c:f>[assembly_desc.xlsx]All_motifs!$F$2:$F$8</c:f>
              <c:numCache>
                <c:formatCode>0.0%</c:formatCode>
                <c:ptCount val="7"/>
                <c:pt idx="0">
                  <c:v>1.9919787000000001E-2</c:v>
                </c:pt>
                <c:pt idx="1">
                  <c:v>7.22584E-2</c:v>
                </c:pt>
                <c:pt idx="2">
                  <c:v>2.0518967999999999E-2</c:v>
                </c:pt>
                <c:pt idx="3">
                  <c:v>6.5540559999999998E-2</c:v>
                </c:pt>
                <c:pt idx="4">
                  <c:v>4.096056E-2</c:v>
                </c:pt>
                <c:pt idx="5">
                  <c:v>1.0121775E-2</c:v>
                </c:pt>
                <c:pt idx="6">
                  <c:v>9.8887000000000003E-3</c:v>
                </c:pt>
              </c:numCache>
            </c:numRef>
          </c:xVal>
          <c:yVal>
            <c:numRef>
              <c:f>[assembly_desc.xlsx]All_motifs!$P$2:$P$8</c:f>
              <c:numCache>
                <c:formatCode>0.00%</c:formatCode>
                <c:ptCount val="7"/>
                <c:pt idx="0">
                  <c:v>1.4643399056603774</c:v>
                </c:pt>
                <c:pt idx="1">
                  <c:v>1.3562437735849056</c:v>
                </c:pt>
                <c:pt idx="2">
                  <c:v>1.3441773584905661</c:v>
                </c:pt>
                <c:pt idx="3">
                  <c:v>1.3113584905660378</c:v>
                </c:pt>
                <c:pt idx="4">
                  <c:v>1.3108052830188679</c:v>
                </c:pt>
                <c:pt idx="5">
                  <c:v>1.2838377358490567</c:v>
                </c:pt>
                <c:pt idx="6">
                  <c:v>1.2464007547169811</c:v>
                </c:pt>
              </c:numCache>
            </c:numRef>
          </c:yVal>
          <c:smooth val="0"/>
          <c:extLst>
            <c:ext xmlns:c16="http://schemas.microsoft.com/office/drawing/2014/chart" uri="{C3380CC4-5D6E-409C-BE32-E72D297353CC}">
              <c16:uniqueId val="{00000001-7DBF-4901-A6E9-9EE56573ECDE}"/>
            </c:ext>
          </c:extLst>
        </c:ser>
        <c:ser>
          <c:idx val="2"/>
          <c:order val="2"/>
          <c:tx>
            <c:v>Excluded non-palindromic motifs</c:v>
          </c:tx>
          <c:spPr>
            <a:ln w="25400" cap="rnd">
              <a:noFill/>
              <a:round/>
            </a:ln>
            <a:effectLst/>
          </c:spPr>
          <c:marker>
            <c:symbol val="triangle"/>
            <c:size val="5"/>
            <c:spPr>
              <a:solidFill>
                <a:schemeClr val="accent3"/>
              </a:solidFill>
              <a:ln w="9525">
                <a:solidFill>
                  <a:schemeClr val="accent3"/>
                </a:solidFill>
              </a:ln>
              <a:effectLst/>
            </c:spPr>
          </c:marker>
          <c:xVal>
            <c:numRef>
              <c:f>[assembly_desc.xlsx]All_motifs!$F$9:$F$42</c:f>
              <c:numCache>
                <c:formatCode>0.0%</c:formatCode>
                <c:ptCount val="34"/>
                <c:pt idx="0">
                  <c:v>1.7619368E-2</c:v>
                </c:pt>
                <c:pt idx="1">
                  <c:v>2.8570683999999999E-2</c:v>
                </c:pt>
                <c:pt idx="2">
                  <c:v>2.9438763999999999E-2</c:v>
                </c:pt>
                <c:pt idx="3">
                  <c:v>3.0702572000000001E-2</c:v>
                </c:pt>
                <c:pt idx="4">
                  <c:v>3.1778313000000002E-2</c:v>
                </c:pt>
                <c:pt idx="5">
                  <c:v>4.3796950000000001E-2</c:v>
                </c:pt>
                <c:pt idx="6">
                  <c:v>4.6005823000000001E-2</c:v>
                </c:pt>
                <c:pt idx="7">
                  <c:v>5.7179127000000003E-2</c:v>
                </c:pt>
                <c:pt idx="8">
                  <c:v>6.1066330000000002E-2</c:v>
                </c:pt>
                <c:pt idx="9">
                  <c:v>6.7384979999999997E-2</c:v>
                </c:pt>
                <c:pt idx="10">
                  <c:v>7.3488070000000003E-2</c:v>
                </c:pt>
                <c:pt idx="11">
                  <c:v>9.4908900000000004E-2</c:v>
                </c:pt>
                <c:pt idx="12">
                  <c:v>0.10311627399999999</c:v>
                </c:pt>
                <c:pt idx="13">
                  <c:v>0.10439024</c:v>
                </c:pt>
                <c:pt idx="14">
                  <c:v>0.10615742</c:v>
                </c:pt>
                <c:pt idx="15">
                  <c:v>0.11069279</c:v>
                </c:pt>
                <c:pt idx="16">
                  <c:v>0.13002183</c:v>
                </c:pt>
                <c:pt idx="17">
                  <c:v>0.14078034</c:v>
                </c:pt>
                <c:pt idx="18">
                  <c:v>0.14537014000000001</c:v>
                </c:pt>
                <c:pt idx="19">
                  <c:v>0.15243240999999999</c:v>
                </c:pt>
                <c:pt idx="20">
                  <c:v>0.16604477000000001</c:v>
                </c:pt>
                <c:pt idx="21">
                  <c:v>0.16781953999999999</c:v>
                </c:pt>
                <c:pt idx="22">
                  <c:v>0.18671547999999999</c:v>
                </c:pt>
                <c:pt idx="23">
                  <c:v>0.1977574</c:v>
                </c:pt>
                <c:pt idx="24">
                  <c:v>0.20768513999999999</c:v>
                </c:pt>
                <c:pt idx="25">
                  <c:v>0.2220859</c:v>
                </c:pt>
                <c:pt idx="26">
                  <c:v>0.24317363</c:v>
                </c:pt>
                <c:pt idx="27">
                  <c:v>0.28285076999999997</c:v>
                </c:pt>
                <c:pt idx="28">
                  <c:v>0.2888366</c:v>
                </c:pt>
                <c:pt idx="29">
                  <c:v>0.29926740000000002</c:v>
                </c:pt>
                <c:pt idx="30">
                  <c:v>0.30177101000000001</c:v>
                </c:pt>
                <c:pt idx="31">
                  <c:v>0.31776517999999998</c:v>
                </c:pt>
                <c:pt idx="32">
                  <c:v>0.32109836000000003</c:v>
                </c:pt>
                <c:pt idx="33">
                  <c:v>0.47435897999999999</c:v>
                </c:pt>
              </c:numCache>
            </c:numRef>
          </c:xVal>
          <c:yVal>
            <c:numRef>
              <c:f>[assembly_desc.xlsx]All_motifs!$P$9:$P$42</c:f>
              <c:numCache>
                <c:formatCode>0.00%</c:formatCode>
                <c:ptCount val="34"/>
                <c:pt idx="0">
                  <c:v>0.25058188679245286</c:v>
                </c:pt>
                <c:pt idx="1">
                  <c:v>0.31817811320754719</c:v>
                </c:pt>
                <c:pt idx="2">
                  <c:v>0.24747245283018868</c:v>
                </c:pt>
                <c:pt idx="3">
                  <c:v>0.2469954716981132</c:v>
                </c:pt>
                <c:pt idx="4">
                  <c:v>0.17909150943396226</c:v>
                </c:pt>
                <c:pt idx="5">
                  <c:v>4.6591509433962265E-2</c:v>
                </c:pt>
                <c:pt idx="6">
                  <c:v>2.8003018867924528E-2</c:v>
                </c:pt>
                <c:pt idx="7">
                  <c:v>2.9130566037735849E-2</c:v>
                </c:pt>
                <c:pt idx="8">
                  <c:v>9.5533301886792446E-2</c:v>
                </c:pt>
                <c:pt idx="9">
                  <c:v>1.9857735849056604E-2</c:v>
                </c:pt>
                <c:pt idx="10">
                  <c:v>0.23840603773584906</c:v>
                </c:pt>
                <c:pt idx="11">
                  <c:v>2.7634245283018867E-2</c:v>
                </c:pt>
                <c:pt idx="12">
                  <c:v>3.8095849056603771E-2</c:v>
                </c:pt>
                <c:pt idx="13">
                  <c:v>2.5528301886792452E-2</c:v>
                </c:pt>
                <c:pt idx="14">
                  <c:v>5.8466037735849059E-3</c:v>
                </c:pt>
                <c:pt idx="15">
                  <c:v>3.0470188679245284E-2</c:v>
                </c:pt>
                <c:pt idx="16">
                  <c:v>3.631320754716981E-2</c:v>
                </c:pt>
                <c:pt idx="17">
                  <c:v>9.0332075471698109E-3</c:v>
                </c:pt>
                <c:pt idx="18">
                  <c:v>3.475188679245283E-3</c:v>
                </c:pt>
                <c:pt idx="19">
                  <c:v>3.7574339622641506E-2</c:v>
                </c:pt>
                <c:pt idx="20">
                  <c:v>4.5509433962264154E-3</c:v>
                </c:pt>
                <c:pt idx="21">
                  <c:v>2.5094339622641509E-3</c:v>
                </c:pt>
                <c:pt idx="22">
                  <c:v>4.8701886792452834E-3</c:v>
                </c:pt>
                <c:pt idx="23">
                  <c:v>9.2547169811320752E-4</c:v>
                </c:pt>
                <c:pt idx="24">
                  <c:v>5.6762264150943395E-3</c:v>
                </c:pt>
                <c:pt idx="25">
                  <c:v>1.3839622641509434E-3</c:v>
                </c:pt>
                <c:pt idx="26">
                  <c:v>1.6480188679245283E-3</c:v>
                </c:pt>
                <c:pt idx="27">
                  <c:v>3.8122641509433962E-4</c:v>
                </c:pt>
                <c:pt idx="28">
                  <c:v>2.5250943396226415E-3</c:v>
                </c:pt>
                <c:pt idx="29">
                  <c:v>4.6358490566037738E-3</c:v>
                </c:pt>
                <c:pt idx="30">
                  <c:v>5.4120754716981134E-3</c:v>
                </c:pt>
                <c:pt idx="31">
                  <c:v>1.7290566037735848E-3</c:v>
                </c:pt>
                <c:pt idx="32">
                  <c:v>3.7036792452830188E-3</c:v>
                </c:pt>
                <c:pt idx="33">
                  <c:v>1.9867924528301886E-4</c:v>
                </c:pt>
              </c:numCache>
            </c:numRef>
          </c:yVal>
          <c:smooth val="0"/>
          <c:extLst>
            <c:ext xmlns:c16="http://schemas.microsoft.com/office/drawing/2014/chart" uri="{C3380CC4-5D6E-409C-BE32-E72D297353CC}">
              <c16:uniqueId val="{00000002-7DBF-4901-A6E9-9EE56573ECDE}"/>
            </c:ext>
          </c:extLst>
        </c:ser>
        <c:dLbls>
          <c:showLegendKey val="0"/>
          <c:showVal val="0"/>
          <c:showCatName val="0"/>
          <c:showSerName val="0"/>
          <c:showPercent val="0"/>
          <c:showBubbleSize val="0"/>
        </c:dLbls>
        <c:axId val="2042915120"/>
        <c:axId val="236546048"/>
      </c:scatterChart>
      <c:valAx>
        <c:axId val="20429151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hare of motifs</a:t>
                </a:r>
                <a:r>
                  <a:rPr lang="en-GB" baseline="0"/>
                  <a:t> methylated</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6546048"/>
        <c:crosses val="autoZero"/>
        <c:crossBetween val="midCat"/>
      </c:valAx>
      <c:valAx>
        <c:axId val="23654604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Length</a:t>
                </a:r>
                <a:r>
                  <a:rPr lang="en-GB" baseline="0"/>
                  <a:t> of motifs as share of </a:t>
                </a:r>
                <a:r>
                  <a:rPr lang="en-GB" i="1" baseline="0"/>
                  <a:t>Kp</a:t>
                </a:r>
                <a:r>
                  <a:rPr lang="en-GB" baseline="0"/>
                  <a:t> chromosome</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2915120"/>
        <c:crosses val="autoZero"/>
        <c:crossBetween val="midCat"/>
      </c:valAx>
      <c:spPr>
        <a:noFill/>
        <a:ln>
          <a:noFill/>
        </a:ln>
        <a:effectLst/>
      </c:spPr>
    </c:plotArea>
    <c:legend>
      <c:legendPos val="r"/>
      <c:overlay val="1"/>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assembly_desc.xlsx]fosA diagram'!$Q$3:$Q$539</cx:f>
        <cx:lvl ptCount="537">
          <cx:pt idx="0">Kp1264</cx:pt>
          <cx:pt idx="1">Kp1264</cx:pt>
          <cx:pt idx="2">Kp1264</cx:pt>
          <cx:pt idx="3">Kp1264</cx:pt>
          <cx:pt idx="4">Kp1264</cx:pt>
          <cx:pt idx="5">Kp1264</cx:pt>
          <cx:pt idx="6">Kp1264</cx:pt>
          <cx:pt idx="7">Kp1264</cx:pt>
          <cx:pt idx="8">Kp1264</cx:pt>
          <cx:pt idx="9">Kp1264</cx:pt>
          <cx:pt idx="10">Kp1264</cx:pt>
          <cx:pt idx="11">Kp1264</cx:pt>
          <cx:pt idx="12">Kp1264</cx:pt>
          <cx:pt idx="13">Kp1264</cx:pt>
          <cx:pt idx="14">Kp1264</cx:pt>
          <cx:pt idx="15">Kp1264</cx:pt>
          <cx:pt idx="16">Kp1264</cx:pt>
          <cx:pt idx="17">Kp1264</cx:pt>
          <cx:pt idx="18">Kp1264</cx:pt>
          <cx:pt idx="19">Kp1264</cx:pt>
          <cx:pt idx="20">Kp1264</cx:pt>
          <cx:pt idx="21">Kp1264</cx:pt>
          <cx:pt idx="22">Kp1264</cx:pt>
          <cx:pt idx="23">Kp1264</cx:pt>
          <cx:pt idx="24">Kp1264</cx:pt>
          <cx:pt idx="25">Kp1264</cx:pt>
          <cx:pt idx="26">Kp1264</cx:pt>
          <cx:pt idx="27">Kp1264</cx:pt>
          <cx:pt idx="28">Kp1264</cx:pt>
          <cx:pt idx="29">Kp1264</cx:pt>
          <cx:pt idx="30">Kp1264</cx:pt>
          <cx:pt idx="31">Kp1264</cx:pt>
          <cx:pt idx="32">Kp1264</cx:pt>
          <cx:pt idx="33">Kp1264</cx:pt>
          <cx:pt idx="34">Kp1264</cx:pt>
          <cx:pt idx="35">Kp1264</cx:pt>
          <cx:pt idx="36">Kp1264</cx:pt>
          <cx:pt idx="37">Kp1264</cx:pt>
          <cx:pt idx="38">Kp1264</cx:pt>
          <cx:pt idx="39">Kp1264</cx:pt>
          <cx:pt idx="40">Kp1264</cx:pt>
          <cx:pt idx="41">Kp1264</cx:pt>
          <cx:pt idx="42">Kp1264</cx:pt>
          <cx:pt idx="43">Kp1264</cx:pt>
          <cx:pt idx="44">Kp1264</cx:pt>
          <cx:pt idx="45">Kp1264</cx:pt>
          <cx:pt idx="46">Kp1264</cx:pt>
          <cx:pt idx="47">Kp1264</cx:pt>
          <cx:pt idx="48">Kp1264</cx:pt>
          <cx:pt idx="49">Kp1264</cx:pt>
          <cx:pt idx="50">Kp1264</cx:pt>
          <cx:pt idx="51">Kp1264</cx:pt>
          <cx:pt idx="52">Kp1264</cx:pt>
          <cx:pt idx="53">Kp1264</cx:pt>
          <cx:pt idx="54">Kp1264</cx:pt>
          <cx:pt idx="55">Kp1264</cx:pt>
          <cx:pt idx="56">Kp1264</cx:pt>
          <cx:pt idx="57">Kp1264</cx:pt>
          <cx:pt idx="58">Kp1264</cx:pt>
          <cx:pt idx="59">Kp1264</cx:pt>
          <cx:pt idx="60">Kp1264</cx:pt>
          <cx:pt idx="61">Kp1264</cx:pt>
          <cx:pt idx="62">Kp1264</cx:pt>
          <cx:pt idx="63">Kp1264</cx:pt>
          <cx:pt idx="64">Kp1264</cx:pt>
          <cx:pt idx="65">Kp1264</cx:pt>
          <cx:pt idx="66">Kp1264</cx:pt>
          <cx:pt idx="67">Kp1264</cx:pt>
          <cx:pt idx="68">Kp1264</cx:pt>
          <cx:pt idx="69">Kp1264</cx:pt>
          <cx:pt idx="70">Kp1264</cx:pt>
          <cx:pt idx="71">Kp1264</cx:pt>
          <cx:pt idx="72">Kp1264</cx:pt>
          <cx:pt idx="73">Kp1264</cx:pt>
          <cx:pt idx="74">Kp1264</cx:pt>
          <cx:pt idx="75">Kp1264</cx:pt>
          <cx:pt idx="76">Kp1264</cx:pt>
          <cx:pt idx="77">Kp1264</cx:pt>
          <cx:pt idx="78">Kp1264</cx:pt>
          <cx:pt idx="79">Kp1264</cx:pt>
          <cx:pt idx="80">Kp1264</cx:pt>
          <cx:pt idx="81">Kp1264</cx:pt>
          <cx:pt idx="82">Kp1264</cx:pt>
          <cx:pt idx="83">Kp1264</cx:pt>
          <cx:pt idx="84">Kp1363</cx:pt>
          <cx:pt idx="85">Kp1363</cx:pt>
          <cx:pt idx="86">Kp1363</cx:pt>
          <cx:pt idx="87">Kp1363</cx:pt>
          <cx:pt idx="88">Kp1363</cx:pt>
          <cx:pt idx="89">Kp1363</cx:pt>
          <cx:pt idx="90">Kp1363</cx:pt>
          <cx:pt idx="91">Kp1363</cx:pt>
          <cx:pt idx="92">Kp1363</cx:pt>
          <cx:pt idx="93">Kp1363</cx:pt>
          <cx:pt idx="94">Kp1363</cx:pt>
          <cx:pt idx="95">Kp1363</cx:pt>
          <cx:pt idx="96">Kp1363</cx:pt>
          <cx:pt idx="97">Kp1363</cx:pt>
          <cx:pt idx="98">Kp1363</cx:pt>
          <cx:pt idx="99">Kp1363</cx:pt>
          <cx:pt idx="100">Kp1363</cx:pt>
          <cx:pt idx="101">Kp1363</cx:pt>
          <cx:pt idx="102">Kp1363</cx:pt>
          <cx:pt idx="103">Kp1363</cx:pt>
          <cx:pt idx="104">Kp1363</cx:pt>
          <cx:pt idx="105">Kp1363</cx:pt>
          <cx:pt idx="106">Kp1363</cx:pt>
          <cx:pt idx="107">Kp1363</cx:pt>
          <cx:pt idx="108">Kp1363</cx:pt>
          <cx:pt idx="109">Kp1363</cx:pt>
          <cx:pt idx="110">Kp1363</cx:pt>
          <cx:pt idx="111">Kp1363</cx:pt>
          <cx:pt idx="112">Kp1363</cx:pt>
          <cx:pt idx="113">Kp1363</cx:pt>
          <cx:pt idx="114">Kp1363</cx:pt>
          <cx:pt idx="115">Kp1363</cx:pt>
          <cx:pt idx="116">Kp1363</cx:pt>
          <cx:pt idx="117">Kp1363</cx:pt>
          <cx:pt idx="118">Kp1363</cx:pt>
          <cx:pt idx="119">Kp1363</cx:pt>
          <cx:pt idx="120">Kp1363</cx:pt>
          <cx:pt idx="121">Kp1363</cx:pt>
          <cx:pt idx="122">Kp1363</cx:pt>
          <cx:pt idx="123">Kp1363</cx:pt>
          <cx:pt idx="124">Kp1363</cx:pt>
          <cx:pt idx="125">Kp1363</cx:pt>
          <cx:pt idx="126">Kp1363</cx:pt>
          <cx:pt idx="127">Kp1363</cx:pt>
          <cx:pt idx="128">Kp1363</cx:pt>
          <cx:pt idx="129">Kp1363</cx:pt>
          <cx:pt idx="130">Kp1363</cx:pt>
          <cx:pt idx="131">Kp1363</cx:pt>
          <cx:pt idx="132">Kp1363</cx:pt>
          <cx:pt idx="133">Kp1363</cx:pt>
          <cx:pt idx="134">Kp1363</cx:pt>
          <cx:pt idx="135">Kp1363</cx:pt>
          <cx:pt idx="136">Kp1363</cx:pt>
          <cx:pt idx="137">Kp1363</cx:pt>
          <cx:pt idx="138">Kp1363</cx:pt>
          <cx:pt idx="139">Kp1363</cx:pt>
          <cx:pt idx="140">Kp1363</cx:pt>
          <cx:pt idx="141">Kp1363</cx:pt>
          <cx:pt idx="142">Kp1363</cx:pt>
          <cx:pt idx="143">Kp1363</cx:pt>
          <cx:pt idx="144">Kp1363</cx:pt>
          <cx:pt idx="145">Kp1363</cx:pt>
          <cx:pt idx="146">Kp1363</cx:pt>
          <cx:pt idx="147">Kp1363</cx:pt>
          <cx:pt idx="148">Kp1363</cx:pt>
          <cx:pt idx="149">Kp1363</cx:pt>
          <cx:pt idx="150">Kp1363</cx:pt>
          <cx:pt idx="151">Kp1363</cx:pt>
          <cx:pt idx="152">Kp1363</cx:pt>
          <cx:pt idx="153">Kp1363</cx:pt>
          <cx:pt idx="154">Kp1363</cx:pt>
          <cx:pt idx="155">Kp1363</cx:pt>
          <cx:pt idx="156">Kp1208</cx:pt>
          <cx:pt idx="157">Kp1208</cx:pt>
          <cx:pt idx="158">Kp1208</cx:pt>
          <cx:pt idx="159">Kp1208</cx:pt>
          <cx:pt idx="160">Kp1208</cx:pt>
          <cx:pt idx="161">Kp1208</cx:pt>
          <cx:pt idx="162">Kp1208</cx:pt>
          <cx:pt idx="163">Kp1208</cx:pt>
          <cx:pt idx="164">Kp1208</cx:pt>
          <cx:pt idx="165">Kp1208</cx:pt>
          <cx:pt idx="166">Kp1208</cx:pt>
          <cx:pt idx="167">Kp1208</cx:pt>
          <cx:pt idx="168">Kp1208</cx:pt>
          <cx:pt idx="169">Kp1208</cx:pt>
          <cx:pt idx="170">Kp1208</cx:pt>
          <cx:pt idx="171">Kp1208</cx:pt>
          <cx:pt idx="172">Kp1208</cx:pt>
          <cx:pt idx="173">Kp1208</cx:pt>
          <cx:pt idx="174">Kp1208</cx:pt>
          <cx:pt idx="175">Kp1208</cx:pt>
          <cx:pt idx="176">Kp1208</cx:pt>
          <cx:pt idx="177">Kp1208</cx:pt>
          <cx:pt idx="178">Kp1208</cx:pt>
          <cx:pt idx="179">Kp1208</cx:pt>
          <cx:pt idx="180">Kp1208</cx:pt>
          <cx:pt idx="181">Kp1208</cx:pt>
          <cx:pt idx="182">Kp1208</cx:pt>
          <cx:pt idx="183">Kp1208</cx:pt>
          <cx:pt idx="184">Kp1208</cx:pt>
          <cx:pt idx="185">Kp1208</cx:pt>
          <cx:pt idx="186">Kp1208</cx:pt>
          <cx:pt idx="187">Kp1208</cx:pt>
          <cx:pt idx="188">Kp1208</cx:pt>
          <cx:pt idx="189">Kp1208</cx:pt>
          <cx:pt idx="190">Kp1208</cx:pt>
          <cx:pt idx="191">Kp1208</cx:pt>
          <cx:pt idx="192">Kp1208</cx:pt>
          <cx:pt idx="193">Kp1208</cx:pt>
          <cx:pt idx="194">Kp1208</cx:pt>
          <cx:pt idx="195">Kp1208</cx:pt>
          <cx:pt idx="196">Kp1208</cx:pt>
          <cx:pt idx="197">Kp1208</cx:pt>
          <cx:pt idx="198">Kp1208</cx:pt>
          <cx:pt idx="199">Kp1208</cx:pt>
          <cx:pt idx="200">Kp1208</cx:pt>
          <cx:pt idx="201">Kp1208</cx:pt>
          <cx:pt idx="202">Kp1208</cx:pt>
          <cx:pt idx="203">Kp1208</cx:pt>
          <cx:pt idx="204">Kp1208</cx:pt>
          <cx:pt idx="205">Kp1208</cx:pt>
          <cx:pt idx="206">Kp1208</cx:pt>
          <cx:pt idx="207">Kp1208</cx:pt>
          <cx:pt idx="208">Kp1208</cx:pt>
          <cx:pt idx="209">Kp1208</cx:pt>
          <cx:pt idx="210">Kp1208</cx:pt>
          <cx:pt idx="211">Kp1208</cx:pt>
          <cx:pt idx="212">Kp1208</cx:pt>
          <cx:pt idx="213">Kp1208</cx:pt>
          <cx:pt idx="214">Kp1208</cx:pt>
          <cx:pt idx="215">Kp1208</cx:pt>
          <cx:pt idx="216">Kp1208</cx:pt>
          <cx:pt idx="217">Kp1208</cx:pt>
          <cx:pt idx="218">Kp1208</cx:pt>
          <cx:pt idx="219">Kp1208</cx:pt>
          <cx:pt idx="220">Kp1208</cx:pt>
          <cx:pt idx="221">Kp1208</cx:pt>
          <cx:pt idx="222">Kp1208</cx:pt>
          <cx:pt idx="223">Kp1208</cx:pt>
          <cx:pt idx="224">Kp1208</cx:pt>
          <cx:pt idx="225">Kp1208</cx:pt>
          <cx:pt idx="226">Kp1208</cx:pt>
          <cx:pt idx="227">Kp1208</cx:pt>
          <cx:pt idx="228">Kp1208</cx:pt>
          <cx:pt idx="229">Kp1208</cx:pt>
          <cx:pt idx="230">Kp1208</cx:pt>
          <cx:pt idx="231">Kp1208</cx:pt>
          <cx:pt idx="232">Kp1675</cx:pt>
          <cx:pt idx="233">Kp1675</cx:pt>
          <cx:pt idx="234">Kp1675</cx:pt>
          <cx:pt idx="235">Kp1675</cx:pt>
          <cx:pt idx="236">Kp1675</cx:pt>
          <cx:pt idx="237">Kp1675</cx:pt>
          <cx:pt idx="238">Kp1675</cx:pt>
          <cx:pt idx="239">Kp1675</cx:pt>
          <cx:pt idx="240">Kp1675</cx:pt>
          <cx:pt idx="241">Kp1675</cx:pt>
          <cx:pt idx="242">Kp1675</cx:pt>
          <cx:pt idx="243">Kp1675</cx:pt>
          <cx:pt idx="244">Kp1675</cx:pt>
          <cx:pt idx="245">Kp1675</cx:pt>
          <cx:pt idx="246">Kp1675</cx:pt>
          <cx:pt idx="247">Kp1675</cx:pt>
          <cx:pt idx="248">Kp1675</cx:pt>
          <cx:pt idx="249">Kp1675</cx:pt>
          <cx:pt idx="250">Kp1675</cx:pt>
          <cx:pt idx="251">Kp1675</cx:pt>
          <cx:pt idx="252">Kp1675</cx:pt>
          <cx:pt idx="253">Kp1675</cx:pt>
          <cx:pt idx="254">Kp1675</cx:pt>
          <cx:pt idx="255">Kp1675</cx:pt>
          <cx:pt idx="256">Kp1675</cx:pt>
          <cx:pt idx="257">Kp1675</cx:pt>
          <cx:pt idx="258">Kp1675</cx:pt>
          <cx:pt idx="259">Kp1675</cx:pt>
          <cx:pt idx="260">Kp1675</cx:pt>
          <cx:pt idx="261">Kp1675</cx:pt>
          <cx:pt idx="262">Kp1675</cx:pt>
          <cx:pt idx="263">Kp1675</cx:pt>
          <cx:pt idx="264">Kp1675</cx:pt>
          <cx:pt idx="265">Kp1675</cx:pt>
          <cx:pt idx="266">Kp1675</cx:pt>
          <cx:pt idx="267">Kp1675</cx:pt>
          <cx:pt idx="268">Kp1675</cx:pt>
          <cx:pt idx="269">Kp1675</cx:pt>
          <cx:pt idx="270">Kp1675</cx:pt>
          <cx:pt idx="271">Kp1675</cx:pt>
          <cx:pt idx="272">Kp1675</cx:pt>
          <cx:pt idx="273">Kp1675</cx:pt>
          <cx:pt idx="274">Kp1675</cx:pt>
          <cx:pt idx="275">Kp1675</cx:pt>
          <cx:pt idx="276">Kp1675</cx:pt>
          <cx:pt idx="277">Kp1675</cx:pt>
          <cx:pt idx="278">Kp1675</cx:pt>
          <cx:pt idx="279">Kp1675</cx:pt>
          <cx:pt idx="280">Kp1675</cx:pt>
          <cx:pt idx="281">Kp1675</cx:pt>
          <cx:pt idx="282">Kp1675</cx:pt>
          <cx:pt idx="283">Kp1675</cx:pt>
          <cx:pt idx="284">Kp1675</cx:pt>
          <cx:pt idx="285">Kp1675</cx:pt>
          <cx:pt idx="286">Kp1675</cx:pt>
          <cx:pt idx="287">Kp1675</cx:pt>
          <cx:pt idx="288">Kp1675</cx:pt>
          <cx:pt idx="289">Kp1675</cx:pt>
          <cx:pt idx="290">Kp1675</cx:pt>
          <cx:pt idx="291">Kp1675</cx:pt>
          <cx:pt idx="292">Kp1675</cx:pt>
          <cx:pt idx="293">Kp1675</cx:pt>
          <cx:pt idx="294">Kp1675</cx:pt>
          <cx:pt idx="295">Kp1675</cx:pt>
          <cx:pt idx="296">Kp1675</cx:pt>
          <cx:pt idx="297">Kp1675</cx:pt>
          <cx:pt idx="298">Kp1675</cx:pt>
          <cx:pt idx="299">Kp1675</cx:pt>
          <cx:pt idx="300">Kp1675</cx:pt>
          <cx:pt idx="301">Kp1675</cx:pt>
          <cx:pt idx="302">Kp1675</cx:pt>
          <cx:pt idx="303">Kp1675</cx:pt>
          <cx:pt idx="304">Kp1675</cx:pt>
          <cx:pt idx="305">Kp2209</cx:pt>
          <cx:pt idx="306">Kp2209</cx:pt>
          <cx:pt idx="307">Kp2209</cx:pt>
          <cx:pt idx="308">Kp2209</cx:pt>
          <cx:pt idx="309">Kp2209</cx:pt>
          <cx:pt idx="310">Kp2209</cx:pt>
          <cx:pt idx="311">Kp2209</cx:pt>
          <cx:pt idx="312">Kp2209</cx:pt>
          <cx:pt idx="313">Kp2209</cx:pt>
          <cx:pt idx="314">Kp2209</cx:pt>
          <cx:pt idx="315">Kp2209</cx:pt>
          <cx:pt idx="316">Kp2209</cx:pt>
          <cx:pt idx="317">Kp2209</cx:pt>
          <cx:pt idx="318">Kp2209</cx:pt>
          <cx:pt idx="319">Kp2209</cx:pt>
          <cx:pt idx="320">Kp2209</cx:pt>
          <cx:pt idx="321">Kp2209</cx:pt>
          <cx:pt idx="322">Kp2209</cx:pt>
          <cx:pt idx="323">Kp2209</cx:pt>
          <cx:pt idx="324">Kp2209</cx:pt>
          <cx:pt idx="325">Kp2209</cx:pt>
          <cx:pt idx="326">Kp2209</cx:pt>
          <cx:pt idx="327">Kp2209</cx:pt>
          <cx:pt idx="328">Kp2209</cx:pt>
          <cx:pt idx="329">Kp2209</cx:pt>
          <cx:pt idx="330">Kp2209</cx:pt>
          <cx:pt idx="331">Kp2209</cx:pt>
          <cx:pt idx="332">Kp2209</cx:pt>
          <cx:pt idx="333">Kp2209</cx:pt>
          <cx:pt idx="334">Kp2209</cx:pt>
          <cx:pt idx="335">Kp2209</cx:pt>
          <cx:pt idx="336">Kp2209</cx:pt>
          <cx:pt idx="337">Kp2209</cx:pt>
          <cx:pt idx="338">Kp2209</cx:pt>
          <cx:pt idx="339">Kp2209</cx:pt>
          <cx:pt idx="340">Kp2209</cx:pt>
          <cx:pt idx="341">Kp2209</cx:pt>
          <cx:pt idx="342">Kp2209</cx:pt>
          <cx:pt idx="343">Kp2209</cx:pt>
          <cx:pt idx="344">Kp2209</cx:pt>
          <cx:pt idx="345">Kp2209</cx:pt>
          <cx:pt idx="346">Kp2209</cx:pt>
          <cx:pt idx="347">Kp2209</cx:pt>
          <cx:pt idx="348">Kp2209</cx:pt>
          <cx:pt idx="349">Kp2209</cx:pt>
          <cx:pt idx="350">Kp2209</cx:pt>
          <cx:pt idx="351">Kp2209</cx:pt>
          <cx:pt idx="352">Kp2209</cx:pt>
          <cx:pt idx="353">Kp2209</cx:pt>
          <cx:pt idx="354">Kp2209</cx:pt>
          <cx:pt idx="355">Kp2209</cx:pt>
          <cx:pt idx="356">Kp2209</cx:pt>
          <cx:pt idx="357">Kp2209</cx:pt>
          <cx:pt idx="358">Kp2209</cx:pt>
          <cx:pt idx="359">Kp2209</cx:pt>
          <cx:pt idx="360">Kp2209</cx:pt>
          <cx:pt idx="361">Kp2209</cx:pt>
          <cx:pt idx="362">Kp2209</cx:pt>
          <cx:pt idx="363">Kp2209</cx:pt>
          <cx:pt idx="364">Kp2209</cx:pt>
          <cx:pt idx="365">Kp2209</cx:pt>
          <cx:pt idx="366">Kp2209</cx:pt>
          <cx:pt idx="367">Kp2209</cx:pt>
          <cx:pt idx="368">Kp2209</cx:pt>
          <cx:pt idx="369">Kp2209</cx:pt>
          <cx:pt idx="370">Kp2209</cx:pt>
          <cx:pt idx="371">Kp2209</cx:pt>
          <cx:pt idx="372">Kp2209</cx:pt>
          <cx:pt idx="373">Kp2209</cx:pt>
          <cx:pt idx="374">Kp2209</cx:pt>
          <cx:pt idx="375">Kp2209</cx:pt>
          <cx:pt idx="376">Kp2209</cx:pt>
          <cx:pt idx="377">Kp2209</cx:pt>
          <cx:pt idx="378">Kp2209</cx:pt>
          <cx:pt idx="379">Kp2209</cx:pt>
          <cx:pt idx="380">Kp2209</cx:pt>
          <cx:pt idx="381">Kp2958</cx:pt>
          <cx:pt idx="382">Kp2958</cx:pt>
          <cx:pt idx="383">Kp2958</cx:pt>
          <cx:pt idx="384">Kp2958</cx:pt>
          <cx:pt idx="385">Kp2958</cx:pt>
          <cx:pt idx="386">Kp2958</cx:pt>
          <cx:pt idx="387">Kp2958</cx:pt>
          <cx:pt idx="388">Kp2958</cx:pt>
          <cx:pt idx="389">Kp2958</cx:pt>
          <cx:pt idx="390">Kp2958</cx:pt>
          <cx:pt idx="391">Kp2958</cx:pt>
          <cx:pt idx="392">Kp2958</cx:pt>
          <cx:pt idx="393">Kp2958</cx:pt>
          <cx:pt idx="394">Kp2958</cx:pt>
          <cx:pt idx="395">Kp2958</cx:pt>
          <cx:pt idx="396">Kp2958</cx:pt>
          <cx:pt idx="397">Kp2958</cx:pt>
          <cx:pt idx="398">Kp2958</cx:pt>
          <cx:pt idx="399">Kp2958</cx:pt>
          <cx:pt idx="400">Kp2958</cx:pt>
          <cx:pt idx="401">Kp2958</cx:pt>
          <cx:pt idx="402">Kp2958</cx:pt>
          <cx:pt idx="403">Kp2958</cx:pt>
          <cx:pt idx="404">Kp2958</cx:pt>
          <cx:pt idx="405">Kp2958</cx:pt>
          <cx:pt idx="406">Kp2958</cx:pt>
          <cx:pt idx="407">Kp2958</cx:pt>
          <cx:pt idx="408">Kp2958</cx:pt>
          <cx:pt idx="409">Kp2958</cx:pt>
          <cx:pt idx="410">Kp2958</cx:pt>
          <cx:pt idx="411">Kp2958</cx:pt>
          <cx:pt idx="412">Kp2958</cx:pt>
          <cx:pt idx="413">Kp2958</cx:pt>
          <cx:pt idx="414">Kp2958</cx:pt>
          <cx:pt idx="415">Kp2958</cx:pt>
          <cx:pt idx="416">Kp2958</cx:pt>
          <cx:pt idx="417">Kp2958</cx:pt>
          <cx:pt idx="418">Kp2958</cx:pt>
          <cx:pt idx="419">Kp2958</cx:pt>
          <cx:pt idx="420">Kp2958</cx:pt>
          <cx:pt idx="421">Kp2958</cx:pt>
          <cx:pt idx="422">Kp2958</cx:pt>
          <cx:pt idx="423">Kp2958</cx:pt>
          <cx:pt idx="424">Kp2958</cx:pt>
          <cx:pt idx="425">Kp2958</cx:pt>
          <cx:pt idx="426">Kp2958</cx:pt>
          <cx:pt idx="427">Kp2958</cx:pt>
          <cx:pt idx="428">Kp2958</cx:pt>
          <cx:pt idx="429">Kp2958</cx:pt>
          <cx:pt idx="430">Kp2958</cx:pt>
          <cx:pt idx="431">Kp2958</cx:pt>
          <cx:pt idx="432">Kp2958</cx:pt>
          <cx:pt idx="433">Kp2958</cx:pt>
          <cx:pt idx="434">Kp2958</cx:pt>
          <cx:pt idx="435">Kp2958</cx:pt>
          <cx:pt idx="436">Kp2958</cx:pt>
          <cx:pt idx="437">Kp2958</cx:pt>
          <cx:pt idx="438">Kp2958</cx:pt>
          <cx:pt idx="439">Kp2958</cx:pt>
          <cx:pt idx="440">Kp2958</cx:pt>
          <cx:pt idx="441">Kp2958</cx:pt>
          <cx:pt idx="442">Kp2958</cx:pt>
          <cx:pt idx="443">Kp2958</cx:pt>
          <cx:pt idx="444">Kp2958</cx:pt>
          <cx:pt idx="445">Kp2958</cx:pt>
          <cx:pt idx="446">Kp2958</cx:pt>
          <cx:pt idx="447">Kp2958</cx:pt>
          <cx:pt idx="448">Kp2958</cx:pt>
          <cx:pt idx="449">Kp2958</cx:pt>
          <cx:pt idx="450">Kp2958</cx:pt>
          <cx:pt idx="451">Kp2958</cx:pt>
          <cx:pt idx="452">Kp2958</cx:pt>
          <cx:pt idx="453">Kp2958</cx:pt>
          <cx:pt idx="454">Kp2958</cx:pt>
          <cx:pt idx="455">Kp2958</cx:pt>
          <cx:pt idx="456">Kp2958</cx:pt>
          <cx:pt idx="457">Kp2958</cx:pt>
          <cx:pt idx="458">Kp2958</cx:pt>
          <cx:pt idx="459">Kp3860</cx:pt>
          <cx:pt idx="460">Kp3860</cx:pt>
          <cx:pt idx="461">Kp3860</cx:pt>
          <cx:pt idx="462">Kp3860</cx:pt>
          <cx:pt idx="463">Kp3860</cx:pt>
          <cx:pt idx="464">Kp3860</cx:pt>
          <cx:pt idx="465">Kp3860</cx:pt>
          <cx:pt idx="466">Kp3860</cx:pt>
          <cx:pt idx="467">Kp3860</cx:pt>
          <cx:pt idx="468">Kp3860</cx:pt>
          <cx:pt idx="469">Kp3860</cx:pt>
          <cx:pt idx="470">Kp3860</cx:pt>
          <cx:pt idx="471">Kp3860</cx:pt>
          <cx:pt idx="472">Kp3860</cx:pt>
          <cx:pt idx="473">Kp3860</cx:pt>
          <cx:pt idx="474">Kp3860</cx:pt>
          <cx:pt idx="475">Kp3860</cx:pt>
          <cx:pt idx="476">Kp3860</cx:pt>
          <cx:pt idx="477">Kp3860</cx:pt>
          <cx:pt idx="478">Kp3860</cx:pt>
          <cx:pt idx="479">Kp3860</cx:pt>
          <cx:pt idx="480">Kp3860</cx:pt>
          <cx:pt idx="481">Kp3860</cx:pt>
          <cx:pt idx="482">Kp3860</cx:pt>
          <cx:pt idx="483">Kp3860</cx:pt>
          <cx:pt idx="484">Kp3860</cx:pt>
          <cx:pt idx="485">Kp3860</cx:pt>
          <cx:pt idx="486">Kp3860</cx:pt>
          <cx:pt idx="487">Kp3860</cx:pt>
          <cx:pt idx="488">Kp3860</cx:pt>
          <cx:pt idx="489">Kp3860</cx:pt>
          <cx:pt idx="490">Kp3860</cx:pt>
          <cx:pt idx="491">Kp3860</cx:pt>
          <cx:pt idx="492">Kp3860</cx:pt>
          <cx:pt idx="493">Kp3860</cx:pt>
          <cx:pt idx="494">Kp3860</cx:pt>
          <cx:pt idx="495">Kp3860</cx:pt>
          <cx:pt idx="496">Kp3860</cx:pt>
          <cx:pt idx="497">Kp3860</cx:pt>
          <cx:pt idx="498">Kp3860</cx:pt>
          <cx:pt idx="499">Kp3860</cx:pt>
          <cx:pt idx="500">Kp3860</cx:pt>
          <cx:pt idx="501">Kp3860</cx:pt>
          <cx:pt idx="502">Kp3860</cx:pt>
          <cx:pt idx="503">Kp3860</cx:pt>
          <cx:pt idx="504">Kp3860</cx:pt>
          <cx:pt idx="505">Kp3860</cx:pt>
          <cx:pt idx="506">Kp3860</cx:pt>
          <cx:pt idx="507">Kp3860</cx:pt>
          <cx:pt idx="508">Kp3860</cx:pt>
          <cx:pt idx="509">Kp3860</cx:pt>
          <cx:pt idx="510">Kp3860</cx:pt>
          <cx:pt idx="511">Kp3860</cx:pt>
          <cx:pt idx="512">Kp3860</cx:pt>
          <cx:pt idx="513">Kp3860</cx:pt>
          <cx:pt idx="514">Kp3860</cx:pt>
          <cx:pt idx="515">Kp3860</cx:pt>
          <cx:pt idx="516">Kp3860</cx:pt>
          <cx:pt idx="517">Kp3860</cx:pt>
          <cx:pt idx="518">Kp3860</cx:pt>
          <cx:pt idx="519">Kp3860</cx:pt>
          <cx:pt idx="520">Kp3860</cx:pt>
          <cx:pt idx="521">Kp3860</cx:pt>
          <cx:pt idx="522">Kp3860</cx:pt>
          <cx:pt idx="523">Kp3860</cx:pt>
          <cx:pt idx="524">Kp3860</cx:pt>
          <cx:pt idx="525">Kp3860</cx:pt>
          <cx:pt idx="526">Kp3860</cx:pt>
          <cx:pt idx="527">Kp3860</cx:pt>
          <cx:pt idx="528">Kp3860</cx:pt>
          <cx:pt idx="529">Kp3860</cx:pt>
          <cx:pt idx="530">Kp3860</cx:pt>
          <cx:pt idx="531">Kp3860</cx:pt>
          <cx:pt idx="532">Kp3860</cx:pt>
          <cx:pt idx="533">Kp3860</cx:pt>
          <cx:pt idx="534">Kp3860</cx:pt>
          <cx:pt idx="535">Kp3860</cx:pt>
          <cx:pt idx="536">Kp3860</cx:pt>
        </cx:lvl>
      </cx:strDim>
      <cx:numDim type="val">
        <cx:f>'[assembly_desc.xlsx]fosA diagram'!$Y$3:$Y$539</cx:f>
        <cx:lvl ptCount="537" formatCode="General">
          <cx:pt idx="0">2.3399999999999999</cx:pt>
          <cx:pt idx="1">1.55</cx:pt>
          <cx:pt idx="2">4.1799999999999997</cx:pt>
          <cx:pt idx="3">2.9500000000000002</cx:pt>
          <cx:pt idx="4">3.46</cx:pt>
          <cx:pt idx="5">3.1899999999999999</cx:pt>
          <cx:pt idx="6">5.0300000000000002</cx:pt>
          <cx:pt idx="7">3.5699999999999998</cx:pt>
          <cx:pt idx="8">4.6699999999999999</cx:pt>
          <cx:pt idx="9">4.9199999999999999</cx:pt>
          <cx:pt idx="10">4.3200000000000003</cx:pt>
          <cx:pt idx="11">2.46</cx:pt>
          <cx:pt idx="12">2.02</cx:pt>
          <cx:pt idx="13">2.79</cx:pt>
          <cx:pt idx="14">3.23</cx:pt>
          <cx:pt idx="15">2.96</cx:pt>
          <cx:pt idx="16">5.8099999999999996</cx:pt>
          <cx:pt idx="17">2.7000000000000002</cx:pt>
          <cx:pt idx="18">3.0899999999999999</cx:pt>
          <cx:pt idx="19">3.5699999999999998</cx:pt>
          <cx:pt idx="20">4.7000000000000002</cx:pt>
          <cx:pt idx="21">3.3300000000000001</cx:pt>
          <cx:pt idx="22">4.2000000000000002</cx:pt>
          <cx:pt idx="23">6.2800000000000002</cx:pt>
          <cx:pt idx="24">4.3700000000000001</cx:pt>
          <cx:pt idx="25">2.8500000000000001</cx:pt>
          <cx:pt idx="26">3.6000000000000001</cx:pt>
          <cx:pt idx="27">4.8899999999999997</cx:pt>
          <cx:pt idx="28">4.9900000000000002</cx:pt>
          <cx:pt idx="29">3.75</cx:pt>
          <cx:pt idx="30">3.3399999999999999</cx:pt>
          <cx:pt idx="31">3.3599999999999999</cx:pt>
          <cx:pt idx="32">3.96</cx:pt>
          <cx:pt idx="33">4.4100000000000001</cx:pt>
          <cx:pt idx="34">3.5099999999999998</cx:pt>
          <cx:pt idx="35">4.2000000000000002</cx:pt>
          <cx:pt idx="36">4.6600000000000001</cx:pt>
          <cx:pt idx="37">3.9300000000000002</cx:pt>
          <cx:pt idx="38">4.5199999999999996</cx:pt>
          <cx:pt idx="39">3.0499999999999998</cx:pt>
          <cx:pt idx="40">2.5600000000000001</cx:pt>
          <cx:pt idx="41">4.21</cx:pt>
          <cx:pt idx="42">3.1099999999999999</cx:pt>
          <cx:pt idx="43">2.5099999999999998</cx:pt>
          <cx:pt idx="44">1.53</cx:pt>
          <cx:pt idx="45">2.7999999999999998</cx:pt>
          <cx:pt idx="46">2.6499999999999999</cx:pt>
          <cx:pt idx="47">2.0800000000000001</cx:pt>
          <cx:pt idx="48">4.5099999999999998</cx:pt>
          <cx:pt idx="49">3.3900000000000001</cx:pt>
          <cx:pt idx="50">3.5099999999999998</cx:pt>
          <cx:pt idx="51">3.5499999999999998</cx:pt>
          <cx:pt idx="52">3.54</cx:pt>
          <cx:pt idx="53">3.3300000000000001</cx:pt>
          <cx:pt idx="54">5.25</cx:pt>
          <cx:pt idx="55">3.5600000000000001</cx:pt>
          <cx:pt idx="56">2.8599999999999999</cx:pt>
          <cx:pt idx="57">2.1800000000000002</cx:pt>
          <cx:pt idx="58">2.79</cx:pt>
          <cx:pt idx="59">3.5800000000000001</cx:pt>
          <cx:pt idx="60">3.6200000000000001</cx:pt>
          <cx:pt idx="61">3.9700000000000002</cx:pt>
          <cx:pt idx="62">4.8099999999999996</cx:pt>
          <cx:pt idx="63">5.5</cx:pt>
          <cx:pt idx="64">3.8500000000000001</cx:pt>
          <cx:pt idx="65">5.6399999999999997</cx:pt>
          <cx:pt idx="66">3.6800000000000002</cx:pt>
          <cx:pt idx="67">4.4800000000000004</cx:pt>
          <cx:pt idx="68">3.4399999999999999</cx:pt>
          <cx:pt idx="69">3.6699999999999999</cx:pt>
          <cx:pt idx="70">2.2799999999999998</cx:pt>
          <cx:pt idx="71">5.0199999999999996</cx:pt>
          <cx:pt idx="72">2.02</cx:pt>
          <cx:pt idx="73">6.1799999999999997</cx:pt>
          <cx:pt idx="74">3.4199999999999999</cx:pt>
          <cx:pt idx="75">3.0899999999999999</cx:pt>
          <cx:pt idx="76">4.6399999999999997</cx:pt>
          <cx:pt idx="77">3.0600000000000001</cx:pt>
          <cx:pt idx="78">2.8399999999999999</cx:pt>
          <cx:pt idx="79">3.9500000000000002</cx:pt>
          <cx:pt idx="80">4.0800000000000001</cx:pt>
          <cx:pt idx="81">3.8599999999999999</cx:pt>
          <cx:pt idx="82">3.6400000000000001</cx:pt>
          <cx:pt idx="83">4.4900000000000002</cx:pt>
          <cx:pt idx="84">4.8300000000000001</cx:pt>
          <cx:pt idx="85">4.7199999999999998</cx:pt>
          <cx:pt idx="86">4.0199999999999996</cx:pt>
          <cx:pt idx="87">4.8799999999999999</cx:pt>
          <cx:pt idx="88">4.0899999999999999</cx:pt>
          <cx:pt idx="89">3.8199999999999998</cx:pt>
          <cx:pt idx="90">5.0800000000000001</cx:pt>
          <cx:pt idx="91">5.5899999999999999</cx:pt>
          <cx:pt idx="92">3.48</cx:pt>
          <cx:pt idx="93">3.1600000000000001</cx:pt>
          <cx:pt idx="94">5.9100000000000001</cx:pt>
          <cx:pt idx="95">2.3100000000000001</cx:pt>
          <cx:pt idx="96">5.0099999999999998</cx:pt>
          <cx:pt idx="97">4.2699999999999996</cx:pt>
          <cx:pt idx="98">5.21</cx:pt>
          <cx:pt idx="99">4.75</cx:pt>
          <cx:pt idx="100">4.4500000000000002</cx:pt>
          <cx:pt idx="101">5.6500000000000004</cx:pt>
          <cx:pt idx="102">4.6799999999999997</cx:pt>
          <cx:pt idx="103">4.9299999999999997</cx:pt>
          <cx:pt idx="104">4.0999999999999996</cx:pt>
          <cx:pt idx="105">5.0999999999999996</cx:pt>
          <cx:pt idx="106">3.0299999999999998</cx:pt>
          <cx:pt idx="107">5.7300000000000004</cx:pt>
          <cx:pt idx="108">4.7599999999999998</cx:pt>
          <cx:pt idx="109">2.5600000000000001</cx:pt>
          <cx:pt idx="110">5.0800000000000001</cx:pt>
          <cx:pt idx="111">3.4199999999999999</cx:pt>
          <cx:pt idx="112">3.21</cx:pt>
          <cx:pt idx="113">4.6799999999999997</cx:pt>
          <cx:pt idx="114">4.6299999999999999</cx:pt>
          <cx:pt idx="115">5.8700000000000001</cx:pt>
          <cx:pt idx="116">3.9100000000000001</cx:pt>
          <cx:pt idx="117">4.2199999999999998</cx:pt>
          <cx:pt idx="118">3.1499999999999999</cx:pt>
          <cx:pt idx="119">3.6200000000000001</cx:pt>
          <cx:pt idx="120">2.96</cx:pt>
          <cx:pt idx="121">3.1499999999999999</cx:pt>
          <cx:pt idx="122">4.1600000000000001</cx:pt>
          <cx:pt idx="123">4.1399999999999997</cx:pt>
          <cx:pt idx="124">2.7799999999999998</cx:pt>
          <cx:pt idx="125">3.2200000000000002</cx:pt>
          <cx:pt idx="126">4.8399999999999999</cx:pt>
          <cx:pt idx="127">4.1200000000000001</cx:pt>
          <cx:pt idx="128">5.0300000000000002</cx:pt>
          <cx:pt idx="129">4.0700000000000003</cx:pt>
          <cx:pt idx="130">3.4399999999999999</cx:pt>
          <cx:pt idx="131">5.0599999999999996</cx:pt>
          <cx:pt idx="132">5.9800000000000004</cx:pt>
          <cx:pt idx="133">4.9400000000000004</cx:pt>
          <cx:pt idx="134">4.0599999999999996</cx:pt>
          <cx:pt idx="135">4.3600000000000003</cx:pt>
          <cx:pt idx="136">4.0300000000000002</cx:pt>
          <cx:pt idx="137">3.5800000000000001</cx:pt>
          <cx:pt idx="138">2.9300000000000002</cx:pt>
          <cx:pt idx="139">4.75</cx:pt>
          <cx:pt idx="140">3.4300000000000002</cx:pt>
          <cx:pt idx="141">3.5299999999999998</cx:pt>
          <cx:pt idx="142">2.7799999999999998</cx:pt>
          <cx:pt idx="143">2.52</cx:pt>
          <cx:pt idx="144">2.1099999999999999</cx:pt>
          <cx:pt idx="145">5.4100000000000001</cx:pt>
          <cx:pt idx="146">4.8399999999999999</cx:pt>
          <cx:pt idx="147">4.25</cx:pt>
          <cx:pt idx="148">2.9399999999999999</cx:pt>
          <cx:pt idx="149">5.1699999999999999</cx:pt>
          <cx:pt idx="150">4.25</cx:pt>
          <cx:pt idx="151">4.6799999999999997</cx:pt>
          <cx:pt idx="152">3.79</cx:pt>
          <cx:pt idx="153">5.4500000000000002</cx:pt>
          <cx:pt idx="154">1.96</cx:pt>
          <cx:pt idx="155">3.3399999999999999</cx:pt>
          <cx:pt idx="156">3.98</cx:pt>
          <cx:pt idx="157">4.8300000000000001</cx:pt>
          <cx:pt idx="158">3.96</cx:pt>
          <cx:pt idx="159">3.9900000000000002</cx:pt>
          <cx:pt idx="160">4.1699999999999999</cx:pt>
          <cx:pt idx="161">2.8599999999999999</cx:pt>
          <cx:pt idx="162">4.1200000000000001</cx:pt>
          <cx:pt idx="163">5.0999999999999996</cx:pt>
          <cx:pt idx="164">3.4900000000000002</cx:pt>
          <cx:pt idx="165">3.2999999999999998</cx:pt>
          <cx:pt idx="166">5.0899999999999999</cx:pt>
          <cx:pt idx="167">2.2200000000000002</cx:pt>
          <cx:pt idx="168">4.1799999999999997</cx:pt>
          <cx:pt idx="169">4.0099999999999998</cx:pt>
          <cx:pt idx="170">3.8199999999999998</cx:pt>
          <cx:pt idx="171">4.04</cx:pt>
          <cx:pt idx="172">4.1399999999999997</cx:pt>
          <cx:pt idx="173">4.6799999999999997</cx:pt>
          <cx:pt idx="174">4.8600000000000003</cx:pt>
          <cx:pt idx="175">3.1400000000000001</cx:pt>
          <cx:pt idx="176">4.4400000000000004</cx:pt>
          <cx:pt idx="177">4.3300000000000001</cx:pt>
          <cx:pt idx="178">4.1399999999999997</cx:pt>
          <cx:pt idx="179">3.5899999999999999</cx:pt>
          <cx:pt idx="180">3.7400000000000002</cx:pt>
          <cx:pt idx="181">3.2000000000000002</cx:pt>
          <cx:pt idx="182">2.3799999999999999</cx:pt>
          <cx:pt idx="183">2.48</cx:pt>
          <cx:pt idx="184">4.3200000000000003</cx:pt>
          <cx:pt idx="185">4.3399999999999999</cx:pt>
          <cx:pt idx="186">3.54</cx:pt>
          <cx:pt idx="187">3.5</cx:pt>
          <cx:pt idx="188">5.0099999999999998</cx:pt>
          <cx:pt idx="189">4.4400000000000004</cx:pt>
          <cx:pt idx="190">1.3720000000000001</cx:pt>
          <cx:pt idx="191">2.4700000000000002</cx:pt>
          <cx:pt idx="192">4.6500000000000004</cx:pt>
          <cx:pt idx="193">2.4199999999999999</cx:pt>
          <cx:pt idx="194">4.0300000000000002</cx:pt>
          <cx:pt idx="195">4.3499999999999996</cx:pt>
          <cx:pt idx="196">4.5599999999999996</cx:pt>
          <cx:pt idx="197">3.8500000000000001</cx:pt>
          <cx:pt idx="198">5.1699999999999999</cx:pt>
          <cx:pt idx="199">2.4900000000000002</cx:pt>
          <cx:pt idx="200">3.27</cx:pt>
          <cx:pt idx="201">3.5499999999999998</cx:pt>
          <cx:pt idx="202">5.8200000000000003</cx:pt>
          <cx:pt idx="203">3.29</cx:pt>
          <cx:pt idx="204">3.3599999999999999</cx:pt>
          <cx:pt idx="205">3.98</cx:pt>
          <cx:pt idx="206">1.6799999999999999</cx:pt>
          <cx:pt idx="207">3.71</cx:pt>
          <cx:pt idx="208">3.0600000000000001</cx:pt>
          <cx:pt idx="209">3.7599999999999998</cx:pt>
          <cx:pt idx="210">3.96</cx:pt>
          <cx:pt idx="211">3.0499999999999998</cx:pt>
          <cx:pt idx="212">4.4500000000000002</cx:pt>
          <cx:pt idx="213">2.4700000000000002</cx:pt>
          <cx:pt idx="214">2.6800000000000002</cx:pt>
          <cx:pt idx="215">4.2000000000000002</cx:pt>
          <cx:pt idx="216">2.8100000000000001</cx:pt>
          <cx:pt idx="217">3.1099999999999999</cx:pt>
          <cx:pt idx="218">5.6699999999999999</cx:pt>
          <cx:pt idx="219">2.8599999999999999</cx:pt>
          <cx:pt idx="220">5.0899999999999999</cx:pt>
          <cx:pt idx="221">2.3420000000000001</cx:pt>
          <cx:pt idx="222">3.1699999999999999</cx:pt>
          <cx:pt idx="223">2.4860000000000002</cx:pt>
          <cx:pt idx="224">4.04</cx:pt>
          <cx:pt idx="225">3.6699999999999999</cx:pt>
          <cx:pt idx="226">4.9100000000000001</cx:pt>
          <cx:pt idx="227">3.46</cx:pt>
          <cx:pt idx="228">4.6200000000000001</cx:pt>
          <cx:pt idx="229">2.23</cx:pt>
          <cx:pt idx="230">5.3700000000000001</cx:pt>
          <cx:pt idx="231">4.2000000000000002</cx:pt>
          <cx:pt idx="232">4.9000000000000004</cx:pt>
          <cx:pt idx="233">5.9100000000000001</cx:pt>
          <cx:pt idx="234">2.0899999999999999</cx:pt>
          <cx:pt idx="235">4.5700000000000003</cx:pt>
          <cx:pt idx="236">4.4699999999999998</cx:pt>
          <cx:pt idx="237">4.6200000000000001</cx:pt>
          <cx:pt idx="238">4.8099999999999996</cx:pt>
          <cx:pt idx="239">4.3899999999999997</cx:pt>
          <cx:pt idx="240">3.52</cx:pt>
          <cx:pt idx="241">4.8399999999999999</cx:pt>
          <cx:pt idx="242">2.6099999999999999</cx:pt>
          <cx:pt idx="243">4.46</cx:pt>
          <cx:pt idx="244">3.6899999999999999</cx:pt>
          <cx:pt idx="245">4.8899999999999997</cx:pt>
          <cx:pt idx="246">4.1299999999999999</cx:pt>
          <cx:pt idx="247">4.1900000000000004</cx:pt>
          <cx:pt idx="248">5.29</cx:pt>
          <cx:pt idx="249">2.79</cx:pt>
          <cx:pt idx="250">4.4400000000000004</cx:pt>
          <cx:pt idx="251">5.3700000000000001</cx:pt>
          <cx:pt idx="252">3.8599999999999999</cx:pt>
          <cx:pt idx="253">3.77</cx:pt>
          <cx:pt idx="254">3.1099999999999999</cx:pt>
          <cx:pt idx="255">3.4199999999999999</cx:pt>
          <cx:pt idx="256">4.9699999999999998</cx:pt>
          <cx:pt idx="257">2.2999999999999998</cx:pt>
          <cx:pt idx="258">4.71</cx:pt>
          <cx:pt idx="259">4.7800000000000002</cx:pt>
          <cx:pt idx="260">3.6899999999999999</cx:pt>
          <cx:pt idx="261">5.9699999999999998</cx:pt>
          <cx:pt idx="262">3.71</cx:pt>
          <cx:pt idx="263">3.04</cx:pt>
          <cx:pt idx="264">5.6600000000000001</cx:pt>
          <cx:pt idx="265">4.0700000000000003</cx:pt>
          <cx:pt idx="266">6.0800000000000001</cx:pt>
          <cx:pt idx="267">5.71</cx:pt>
          <cx:pt idx="268">4.5199999999999996</cx:pt>
          <cx:pt idx="269">3.1600000000000001</cx:pt>
          <cx:pt idx="270">4.6500000000000004</cx:pt>
          <cx:pt idx="271">3.1600000000000001</cx:pt>
          <cx:pt idx="272">1.3220000000000001</cx:pt>
          <cx:pt idx="273">4.6699999999999999</cx:pt>
          <cx:pt idx="274">4.6399999999999997</cx:pt>
          <cx:pt idx="275">4.6900000000000004</cx:pt>
          <cx:pt idx="276">4.8300000000000001</cx:pt>
          <cx:pt idx="277">3.3300000000000001</cx:pt>
          <cx:pt idx="278">2.3599999999999999</cx:pt>
          <cx:pt idx="279">3.29</cx:pt>
          <cx:pt idx="280">4.7800000000000002</cx:pt>
          <cx:pt idx="281">3.4199999999999999</cx:pt>
          <cx:pt idx="282">4.6500000000000004</cx:pt>
          <cx:pt idx="283">4.7400000000000002</cx:pt>
          <cx:pt idx="284">4.1799999999999997</cx:pt>
          <cx:pt idx="285">3.7599999999999998</cx:pt>
          <cx:pt idx="286">5.21</cx:pt>
          <cx:pt idx="287">4.6299999999999999</cx:pt>
          <cx:pt idx="288">4.3499999999999996</cx:pt>
          <cx:pt idx="289">4.2999999999999998</cx:pt>
          <cx:pt idx="290">4.9199999999999999</cx:pt>
          <cx:pt idx="291">3.2400000000000002</cx:pt>
          <cx:pt idx="292">5.1600000000000001</cx:pt>
          <cx:pt idx="293">2.3700000000000001</cx:pt>
          <cx:pt idx="294">4.71</cx:pt>
          <cx:pt idx="295">3.1699999999999999</cx:pt>
          <cx:pt idx="296">3.6899999999999999</cx:pt>
          <cx:pt idx="297">4.8099999999999996</cx:pt>
          <cx:pt idx="298">5.0899999999999999</cx:pt>
          <cx:pt idx="299">3.6299999999999999</cx:pt>
          <cx:pt idx="300">3.6899999999999999</cx:pt>
          <cx:pt idx="301">4.7000000000000002</cx:pt>
          <cx:pt idx="302">4.1500000000000004</cx:pt>
          <cx:pt idx="303">4.4000000000000004</cx:pt>
          <cx:pt idx="304">4.0499999999999998</cx:pt>
          <cx:pt idx="305">3.4700000000000002</cx:pt>
          <cx:pt idx="306">4.96</cx:pt>
          <cx:pt idx="307">4.0700000000000003</cx:pt>
          <cx:pt idx="308">5</cx:pt>
          <cx:pt idx="309">3.6499999999999999</cx:pt>
          <cx:pt idx="310">3.48</cx:pt>
          <cx:pt idx="311">4.1799999999999997</cx:pt>
          <cx:pt idx="312">4.79</cx:pt>
          <cx:pt idx="313">4.0700000000000003</cx:pt>
          <cx:pt idx="314">2.9700000000000002</cx:pt>
          <cx:pt idx="315">5.1699999999999999</cx:pt>
          <cx:pt idx="316">2.7000000000000002</cx:pt>
          <cx:pt idx="317">5.3700000000000001</cx:pt>
          <cx:pt idx="318">3.3799999999999999</cx:pt>
          <cx:pt idx="319">3.8500000000000001</cx:pt>
          <cx:pt idx="320">4.7300000000000004</cx:pt>
          <cx:pt idx="321">4.7199999999999998</cx:pt>
          <cx:pt idx="322">5.0199999999999996</cx:pt>
          <cx:pt idx="323">5.9400000000000004</cx:pt>
          <cx:pt idx="324">3.9500000000000002</cx:pt>
          <cx:pt idx="325">4.2999999999999998</cx:pt>
          <cx:pt idx="326">4.6900000000000004</cx:pt>
          <cx:pt idx="327">4.96</cx:pt>
          <cx:pt idx="328">3.5299999999999998</cx:pt>
          <cx:pt idx="329">4.46</cx:pt>
          <cx:pt idx="330">2.9399999999999999</cx:pt>
          <cx:pt idx="331">2.8700000000000001</cx:pt>
          <cx:pt idx="332">3.0699999999999998</cx:pt>
          <cx:pt idx="333">4.5099999999999998</cx:pt>
          <cx:pt idx="334">5.1200000000000001</cx:pt>
          <cx:pt idx="335">3.3999999999999999</cx:pt>
          <cx:pt idx="336">3.77</cx:pt>
          <cx:pt idx="337">4.4299999999999997</cx:pt>
          <cx:pt idx="338">4.4500000000000002</cx:pt>
          <cx:pt idx="339">5.4000000000000004</cx:pt>
          <cx:pt idx="340">3.04</cx:pt>
          <cx:pt idx="341">4.46</cx:pt>
          <cx:pt idx="342">4.8700000000000001</cx:pt>
          <cx:pt idx="343">5.25</cx:pt>
          <cx:pt idx="344">4.0300000000000002</cx:pt>
          <cx:pt idx="345">5.1699999999999999</cx:pt>
          <cx:pt idx="346">2.8599999999999999</cx:pt>
          <cx:pt idx="347">2.8500000000000001</cx:pt>
          <cx:pt idx="348">3.71</cx:pt>
          <cx:pt idx="349">5.6399999999999997</cx:pt>
          <cx:pt idx="350">3.3999999999999999</cx:pt>
          <cx:pt idx="351">4.1500000000000004</cx:pt>
          <cx:pt idx="352">4.2199999999999998</cx:pt>
          <cx:pt idx="353">2.04</cx:pt>
          <cx:pt idx="354">4.7300000000000004</cx:pt>
          <cx:pt idx="355">3.2799999999999998</cx:pt>
          <cx:pt idx="356">2.9700000000000002</cx:pt>
          <cx:pt idx="357">4.2699999999999996</cx:pt>
          <cx:pt idx="358">3.6800000000000002</cx:pt>
          <cx:pt idx="359">4.71</cx:pt>
          <cx:pt idx="360">3.8500000000000001</cx:pt>
          <cx:pt idx="361">2.6400000000000001</cx:pt>
          <cx:pt idx="362">4.6100000000000003</cx:pt>
          <cx:pt idx="363">3.8599999999999999</cx:pt>
          <cx:pt idx="364">3.7400000000000002</cx:pt>
          <cx:pt idx="365">5.0099999999999998</cx:pt>
          <cx:pt idx="366">3.3300000000000001</cx:pt>
          <cx:pt idx="367">4.5300000000000002</cx:pt>
          <cx:pt idx="368">4.4500000000000002</cx:pt>
          <cx:pt idx="369">4.4100000000000001</cx:pt>
          <cx:pt idx="370">3.79</cx:pt>
          <cx:pt idx="371">3.52</cx:pt>
          <cx:pt idx="372">1.95</cx:pt>
          <cx:pt idx="373">4.7199999999999998</cx:pt>
          <cx:pt idx="374">4.4400000000000004</cx:pt>
          <cx:pt idx="375">2.4700000000000002</cx:pt>
          <cx:pt idx="376">4.1500000000000004</cx:pt>
          <cx:pt idx="377">4.75</cx:pt>
          <cx:pt idx="378">1.329</cx:pt>
          <cx:pt idx="379">2.4169999999999998</cx:pt>
          <cx:pt idx="380">3.2069999999999999</cx:pt>
          <cx:pt idx="381">4.71</cx:pt>
          <cx:pt idx="382">5.0099999999999998</cx:pt>
          <cx:pt idx="383">1.6899999999999999</cx:pt>
          <cx:pt idx="384">3.6400000000000001</cx:pt>
          <cx:pt idx="385">3.7400000000000002</cx:pt>
          <cx:pt idx="386">3.1000000000000001</cx:pt>
          <cx:pt idx="387">3.7799999999999998</cx:pt>
          <cx:pt idx="388">4.9299999999999997</cx:pt>
          <cx:pt idx="389">3.0499999999999998</cx:pt>
          <cx:pt idx="390">3.9399999999999999</cx:pt>
          <cx:pt idx="391">2.46</cx:pt>
          <cx:pt idx="392">3.25</cx:pt>
          <cx:pt idx="393">3.4300000000000002</cx:pt>
          <cx:pt idx="394">3.4199999999999999</cx:pt>
          <cx:pt idx="395">3.7999999999999998</cx:pt>
          <cx:pt idx="396">3.54</cx:pt>
          <cx:pt idx="397">4.1900000000000004</cx:pt>
          <cx:pt idx="398">2.3399999999999999</cx:pt>
          <cx:pt idx="399">3.8300000000000001</cx:pt>
          <cx:pt idx="400">4.2699999999999996</cx:pt>
          <cx:pt idx="401">2.6899999999999999</cx:pt>
          <cx:pt idx="402">3.8700000000000001</cx:pt>
          <cx:pt idx="403">2.6299999999999999</cx:pt>
          <cx:pt idx="404">2.8599999999999999</cx:pt>
          <cx:pt idx="405">5.0499999999999998</cx:pt>
          <cx:pt idx="406">1.7</cx:pt>
          <cx:pt idx="407">4.1900000000000004</cx:pt>
          <cx:pt idx="408">3.48</cx:pt>
          <cx:pt idx="409">3.0099999999999998</cx:pt>
          <cx:pt idx="410">4.1200000000000001</cx:pt>
          <cx:pt idx="411">3.0499999999999998</cx:pt>
          <cx:pt idx="412">3.54</cx:pt>
          <cx:pt idx="413">2.52</cx:pt>
          <cx:pt idx="414">2.8500000000000001</cx:pt>
          <cx:pt idx="415">3.8300000000000001</cx:pt>
          <cx:pt idx="416">6.0899999999999999</cx:pt>
          <cx:pt idx="417">6.0300000000000002</cx:pt>
          <cx:pt idx="418">3.02</cx:pt>
          <cx:pt idx="419">2.8399999999999999</cx:pt>
          <cx:pt idx="420">4.5</cx:pt>
          <cx:pt idx="421">3.8900000000000001</cx:pt>
          <cx:pt idx="422">3.4700000000000002</cx:pt>
          <cx:pt idx="423">3.8599999999999999</cx:pt>
          <cx:pt idx="424">3.7200000000000002</cx:pt>
          <cx:pt idx="425">3.9500000000000002</cx:pt>
          <cx:pt idx="426">2.9399999999999999</cx:pt>
          <cx:pt idx="427">4.9299999999999997</cx:pt>
          <cx:pt idx="428">3.6000000000000001</cx:pt>
          <cx:pt idx="429">2.5499999999999998</cx:pt>
          <cx:pt idx="430">2.71</cx:pt>
          <cx:pt idx="431">3.7000000000000002</cx:pt>
          <cx:pt idx="432">4.29</cx:pt>
          <cx:pt idx="433">3.0899999999999999</cx:pt>
          <cx:pt idx="434">3.96</cx:pt>
          <cx:pt idx="435">5.5800000000000001</cx:pt>
          <cx:pt idx="436">4.1500000000000004</cx:pt>
          <cx:pt idx="437">4.0300000000000002</cx:pt>
          <cx:pt idx="438">4.21</cx:pt>
          <cx:pt idx="439">4.3300000000000001</cx:pt>
          <cx:pt idx="440">5.0099999999999998</cx:pt>
          <cx:pt idx="441">3.3199999999999998</cx:pt>
          <cx:pt idx="442">3.6400000000000001</cx:pt>
          <cx:pt idx="443">2.9300000000000002</cx:pt>
          <cx:pt idx="444">4.9299999999999997</cx:pt>
          <cx:pt idx="445">2.23</cx:pt>
          <cx:pt idx="446">5.2300000000000004</cx:pt>
          <cx:pt idx="447">3.0099999999999998</cx:pt>
          <cx:pt idx="448">3.6800000000000002</cx:pt>
          <cx:pt idx="449">5.5</cx:pt>
          <cx:pt idx="450">4.1200000000000001</cx:pt>
          <cx:pt idx="451">2.6200000000000001</cx:pt>
          <cx:pt idx="452">2.8199999999999998</cx:pt>
          <cx:pt idx="453">3.5299999999999998</cx:pt>
          <cx:pt idx="454">3.4199999999999999</cx:pt>
          <cx:pt idx="455">4.04</cx:pt>
          <cx:pt idx="456">3.1800000000000002</cx:pt>
          <cx:pt idx="457">2.1200000000000001</cx:pt>
          <cx:pt idx="458">1.071</cx:pt>
          <cx:pt idx="459">4.0199999999999996</cx:pt>
          <cx:pt idx="460">4.8399999999999999</cx:pt>
          <cx:pt idx="461">4.8200000000000003</cx:pt>
          <cx:pt idx="462">4.5800000000000001</cx:pt>
          <cx:pt idx="463">3.9199999999999999</cx:pt>
          <cx:pt idx="464">2.98</cx:pt>
          <cx:pt idx="465">5.4299999999999997</cx:pt>
          <cx:pt idx="466">5.5899999999999999</cx:pt>
          <cx:pt idx="467">2.8900000000000001</cx:pt>
          <cx:pt idx="468">3.1499999999999999</cx:pt>
          <cx:pt idx="469">5.7999999999999998</cx:pt>
          <cx:pt idx="470">2.0499999999999998</cx:pt>
          <cx:pt idx="471">4.7699999999999996</cx:pt>
          <cx:pt idx="472">4.0700000000000003</cx:pt>
          <cx:pt idx="473">4.9699999999999998</cx:pt>
          <cx:pt idx="474">4.0499999999999998</cx:pt>
          <cx:pt idx="475">4.2999999999999998</cx:pt>
          <cx:pt idx="476">5.4299999999999997</cx:pt>
          <cx:pt idx="477">4.5599999999999996</cx:pt>
          <cx:pt idx="478">5.5899999999999999</cx:pt>
          <cx:pt idx="479">3.7599999999999998</cx:pt>
          <cx:pt idx="480">6.3799999999999999</cx:pt>
          <cx:pt idx="481">3.77</cx:pt>
          <cx:pt idx="482">5.7000000000000002</cx:pt>
          <cx:pt idx="483">4.4800000000000004</cx:pt>
          <cx:pt idx="484">3.2599999999999998</cx:pt>
          <cx:pt idx="485">5.3799999999999999</cx:pt>
          <cx:pt idx="486">2.8500000000000001</cx:pt>
          <cx:pt idx="487">4.0999999999999996</cx:pt>
          <cx:pt idx="488">4.1299999999999999</cx:pt>
          <cx:pt idx="489">3.8100000000000001</cx:pt>
          <cx:pt idx="490">3.6899999999999999</cx:pt>
          <cx:pt idx="491">5.25</cx:pt>
          <cx:pt idx="492">4.6299999999999999</cx:pt>
          <cx:pt idx="493">5.7800000000000002</cx:pt>
          <cx:pt idx="494">4.6600000000000001</cx:pt>
          <cx:pt idx="495">6.4100000000000001</cx:pt>
          <cx:pt idx="496">3.1499999999999999</cx:pt>
          <cx:pt idx="497">4.4800000000000004</cx:pt>
          <cx:pt idx="498">5.3099999999999996</cx:pt>
          <cx:pt idx="499">5.1500000000000004</cx:pt>
          <cx:pt idx="500">4.46</cx:pt>
          <cx:pt idx="501">6.3700000000000001</cx:pt>
          <cx:pt idx="502">3.1299999999999999</cx:pt>
          <cx:pt idx="503">3.5299999999999998</cx:pt>
          <cx:pt idx="504">2.98</cx:pt>
          <cx:pt idx="505">5.3600000000000003</cx:pt>
          <cx:pt idx="506">3.75</cx:pt>
          <cx:pt idx="507">4.5800000000000001</cx:pt>
          <cx:pt idx="508">5.0099999999999998</cx:pt>
          <cx:pt idx="509">2.3900000000000001</cx:pt>
          <cx:pt idx="510">5.9699999999999998</cx:pt>
          <cx:pt idx="511">3.02</cx:pt>
          <cx:pt idx="512">4.1299999999999999</cx:pt>
          <cx:pt idx="513">4.1900000000000004</cx:pt>
          <cx:pt idx="514">3.75</cx:pt>
          <cx:pt idx="515">6.6200000000000001</cx:pt>
          <cx:pt idx="516">4.3499999999999996</cx:pt>
          <cx:pt idx="517">2.7400000000000002</cx:pt>
          <cx:pt idx="518">4.8700000000000001</cx:pt>
          <cx:pt idx="519">4.4000000000000004</cx:pt>
          <cx:pt idx="520">4.3799999999999999</cx:pt>
          <cx:pt idx="521">4.5300000000000002</cx:pt>
          <cx:pt idx="522">3.8599999999999999</cx:pt>
          <cx:pt idx="523">4.9299999999999997</cx:pt>
          <cx:pt idx="524">4.7999999999999998</cx:pt>
          <cx:pt idx="525">4.7999999999999998</cx:pt>
          <cx:pt idx="526">3.73</cx:pt>
          <cx:pt idx="527">4.29</cx:pt>
          <cx:pt idx="528">1.8500000000000001</cx:pt>
          <cx:pt idx="529">5.2999999999999998</cx:pt>
          <cx:pt idx="530">4.3200000000000003</cx:pt>
          <cx:pt idx="531">3.5699999999999998</cx:pt>
          <cx:pt idx="532">3.79</cx:pt>
          <cx:pt idx="533">4.0300000000000002</cx:pt>
          <cx:pt idx="534">1.3680000000000001</cx:pt>
          <cx:pt idx="535">2.7690000000000001</cx:pt>
          <cx:pt idx="536">3.4950000000000001</cx:pt>
        </cx:lvl>
      </cx:numDim>
    </cx:data>
  </cx:chartData>
  <cx:chart>
    <cx:plotArea>
      <cx:plotAreaRegion>
        <cx:series layoutId="boxWhisker" uniqueId="{D6E5A5C9-3403-4EC2-8380-6304B0BDC39D}">
          <cx:dataId val="0"/>
          <cx:layoutPr>
            <cx:statistics quartileMethod="exclusive"/>
          </cx:layoutPr>
        </cx:series>
      </cx:plotAreaRegion>
      <cx:axis id="0">
        <cx:catScaling gapWidth="1"/>
        <cx:tickLabels/>
      </cx:axis>
      <cx:axis id="1">
        <cx:valScaling/>
        <cx:title>
          <cx:tx>
            <cx:txData>
              <cx:v>IPD ratio</cx:v>
            </cx:txData>
          </cx:tx>
          <cx:txPr>
            <a:bodyPr spcFirstLastPara="1" vertOverflow="ellipsis" horzOverflow="overflow" wrap="square" lIns="0" tIns="0" rIns="0" bIns="0" anchor="ctr" anchorCtr="1"/>
            <a:lstStyle/>
            <a:p>
              <a:pPr algn="ctr" rtl="0">
                <a:defRPr/>
              </a:pPr>
              <a:r>
                <a:rPr lang="en-US" sz="900" b="0" i="0" u="none" strike="noStrike" baseline="0">
                  <a:solidFill>
                    <a:sysClr val="windowText" lastClr="000000">
                      <a:lumMod val="65000"/>
                      <a:lumOff val="35000"/>
                    </a:sysClr>
                  </a:solidFill>
                  <a:latin typeface="Calibri" panose="020F0502020204030204"/>
                </a:rPr>
                <a:t>IPD ratio</a:t>
              </a:r>
            </a:p>
          </cx:txPr>
        </cx:title>
        <cx:majorTickMarks type="out"/>
        <cx:tickLabels/>
        <cx:numFmt formatCode="#,##0.0" sourceLinked="0"/>
        <cx:spPr>
          <a:ln>
            <a:solidFill>
              <a:schemeClr val="accent3"/>
            </a:solidFill>
          </a:ln>
        </cx:spPr>
      </cx:axis>
    </cx:plotArea>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627</Words>
  <Characters>357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Spadar</dc:creator>
  <cp:keywords/>
  <dc:description/>
  <cp:lastModifiedBy>Microsoft Office User</cp:lastModifiedBy>
  <cp:revision>3</cp:revision>
  <dcterms:created xsi:type="dcterms:W3CDTF">2021-01-11T11:18:00Z</dcterms:created>
  <dcterms:modified xsi:type="dcterms:W3CDTF">2021-01-11T11:23:00Z</dcterms:modified>
</cp:coreProperties>
</file>